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3CEDD" w14:textId="2F61F3D8" w:rsidR="00C27988" w:rsidRDefault="00C27988" w:rsidP="00C27988">
      <w:pPr>
        <w:spacing w:line="480" w:lineRule="auto"/>
        <w:jc w:val="both"/>
        <w:rPr>
          <w:rFonts w:ascii="Times New Roman" w:eastAsia="楷体" w:hAnsi="Times New Roman"/>
          <w:b/>
          <w:i/>
        </w:rPr>
      </w:pPr>
      <w:bookmarkStart w:id="0" w:name="_Hlk180348986"/>
      <w:r w:rsidRPr="00C27988">
        <w:rPr>
          <w:rFonts w:ascii="Times New Roman" w:eastAsia="楷体" w:hAnsi="Times New Roman" w:hint="eastAsia"/>
          <w:b/>
          <w:i/>
        </w:rPr>
        <w:t>Supplementary Table S</w:t>
      </w:r>
      <w:bookmarkEnd w:id="0"/>
      <w:r w:rsidR="0022766B" w:rsidRPr="0022766B">
        <w:rPr>
          <w:rFonts w:ascii="Times New Roman" w:eastAsia="楷体" w:hAnsi="Times New Roman" w:hint="eastAsia"/>
          <w:b/>
          <w:i/>
          <w:highlight w:val="yellow"/>
        </w:rPr>
        <w:t>3</w:t>
      </w:r>
      <w:r w:rsidRPr="00204281">
        <w:rPr>
          <w:rFonts w:ascii="Times New Roman" w:eastAsia="楷体" w:hAnsi="Times New Roman" w:hint="eastAsia"/>
          <w:b/>
          <w:i/>
        </w:rPr>
        <w:t>.</w:t>
      </w:r>
      <w:r>
        <w:rPr>
          <w:rFonts w:ascii="Times New Roman" w:eastAsia="楷体" w:hAnsi="Times New Roman" w:hint="eastAsia"/>
          <w:b/>
          <w:i/>
        </w:rPr>
        <w:t xml:space="preserve"> </w:t>
      </w:r>
      <w:r w:rsidRPr="002D53E3">
        <w:rPr>
          <w:rFonts w:ascii="Times New Roman" w:eastAsia="楷体" w:hAnsi="Times New Roman" w:hint="eastAsia"/>
          <w:b/>
          <w:i/>
        </w:rPr>
        <w:t xml:space="preserve">Functional enrichment analysis of </w:t>
      </w:r>
      <w:r>
        <w:rPr>
          <w:rFonts w:ascii="Times New Roman" w:eastAsia="楷体" w:hAnsi="Times New Roman" w:hint="eastAsia"/>
          <w:b/>
          <w:i/>
        </w:rPr>
        <w:t>DEG</w:t>
      </w:r>
      <w:r w:rsidRPr="002D53E3">
        <w:rPr>
          <w:rFonts w:ascii="Times New Roman" w:eastAsia="楷体" w:hAnsi="Times New Roman" w:hint="eastAsia"/>
          <w:b/>
          <w:i/>
        </w:rPr>
        <w:t>s</w:t>
      </w:r>
      <w:r>
        <w:rPr>
          <w:rFonts w:ascii="Times New Roman" w:eastAsia="楷体" w:hAnsi="Times New Roman" w:hint="eastAsia"/>
          <w:b/>
          <w:i/>
        </w:rPr>
        <w:t xml:space="preserve"> that were </w:t>
      </w:r>
      <w:r w:rsidRPr="00C27988">
        <w:rPr>
          <w:rFonts w:ascii="Times New Roman" w:eastAsia="楷体" w:hAnsi="Times New Roman" w:hint="eastAsia"/>
          <w:b/>
          <w:i/>
        </w:rPr>
        <w:t xml:space="preserve">identified </w:t>
      </w:r>
      <w:r w:rsidR="00A47FB5">
        <w:rPr>
          <w:rFonts w:ascii="Times New Roman" w:eastAsia="楷体" w:hAnsi="Times New Roman" w:hint="eastAsia"/>
          <w:b/>
          <w:i/>
        </w:rPr>
        <w:t xml:space="preserve">from </w:t>
      </w:r>
      <w:r w:rsidR="00A47FB5" w:rsidRPr="00A47FB5">
        <w:rPr>
          <w:rFonts w:ascii="Times New Roman" w:eastAsia="楷体" w:hAnsi="Times New Roman" w:hint="eastAsia"/>
          <w:b/>
          <w:i/>
        </w:rPr>
        <w:t xml:space="preserve">pectoral muscles </w:t>
      </w:r>
      <w:r>
        <w:rPr>
          <w:rFonts w:ascii="Times New Roman" w:eastAsia="楷体" w:hAnsi="Times New Roman" w:hint="eastAsia"/>
          <w:b/>
          <w:i/>
        </w:rPr>
        <w:t>between LD and SW geese at</w:t>
      </w:r>
      <w:r w:rsidRPr="00C27988">
        <w:rPr>
          <w:rFonts w:ascii="Times New Roman" w:eastAsia="楷体" w:hAnsi="Times New Roman" w:hint="eastAsia"/>
          <w:b/>
          <w:i/>
        </w:rPr>
        <w:t xml:space="preserve"> 6, 10, or 30 weeks of age</w:t>
      </w:r>
      <w:r>
        <w:rPr>
          <w:rFonts w:ascii="Times New Roman" w:eastAsia="楷体" w:hAnsi="Times New Roman" w:hint="eastAsia"/>
          <w:b/>
          <w:i/>
        </w:rPr>
        <w:t>.</w:t>
      </w:r>
    </w:p>
    <w:tbl>
      <w:tblPr>
        <w:tblW w:w="13882" w:type="dxa"/>
        <w:tblLayout w:type="fixed"/>
        <w:tblLook w:val="04A0" w:firstRow="1" w:lastRow="0" w:firstColumn="1" w:lastColumn="0" w:noHBand="0" w:noVBand="1"/>
      </w:tblPr>
      <w:tblGrid>
        <w:gridCol w:w="983"/>
        <w:gridCol w:w="283"/>
        <w:gridCol w:w="1134"/>
        <w:gridCol w:w="284"/>
        <w:gridCol w:w="4677"/>
        <w:gridCol w:w="284"/>
        <w:gridCol w:w="6237"/>
      </w:tblGrid>
      <w:tr w:rsidR="00C27988" w:rsidRPr="00C27988" w14:paraId="0C4DE69E" w14:textId="77777777" w:rsidTr="00BE4745">
        <w:trPr>
          <w:trHeight w:val="20"/>
        </w:trPr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1D05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659CA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AC2E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ich factor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17B0E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2F1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0B29F2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3BE85B" w14:textId="49354410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EGs</w:t>
            </w:r>
            <w:r w:rsidRPr="00C27988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C27988" w:rsidRPr="00C27988" w14:paraId="6A579A3E" w14:textId="77777777" w:rsidTr="00A47FB5">
        <w:trPr>
          <w:trHeight w:val="20"/>
        </w:trPr>
        <w:tc>
          <w:tcPr>
            <w:tcW w:w="9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395030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</w:tcPr>
          <w:p w14:paraId="26A216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33CBF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C852C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C09C1D5" w14:textId="6D149216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KEGG pathway</w:t>
            </w:r>
            <w:r w:rsidRPr="00C27988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" w:type="dxa"/>
          </w:tcPr>
          <w:p w14:paraId="7D5DE8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A245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27988" w:rsidRPr="00C27988" w14:paraId="60C85DBD" w14:textId="77777777" w:rsidTr="00A47FB5">
        <w:trPr>
          <w:trHeight w:val="20"/>
        </w:trPr>
        <w:tc>
          <w:tcPr>
            <w:tcW w:w="98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DC536A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51CEA7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050BC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5CA15AC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2593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6 W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7D9EA7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9211F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27988" w:rsidRPr="00C27988" w14:paraId="64EFC624" w14:textId="77777777" w:rsidTr="00A47FB5">
        <w:trPr>
          <w:trHeight w:val="20"/>
        </w:trPr>
        <w:tc>
          <w:tcPr>
            <w:tcW w:w="13882" w:type="dxa"/>
            <w:gridSpan w:val="7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1C1052A" w14:textId="77777777" w:rsidR="00C27988" w:rsidRPr="00C27988" w:rsidRDefault="00C27988" w:rsidP="005E046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ipid metabolism</w:t>
            </w:r>
          </w:p>
        </w:tc>
      </w:tr>
      <w:tr w:rsidR="00C27988" w:rsidRPr="00C27988" w14:paraId="27EE92F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9141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1E-05</w:t>
            </w:r>
          </w:p>
        </w:tc>
        <w:tc>
          <w:tcPr>
            <w:tcW w:w="283" w:type="dxa"/>
          </w:tcPr>
          <w:p w14:paraId="288B98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588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4" w:type="dxa"/>
          </w:tcPr>
          <w:p w14:paraId="6836D8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B1810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drenergic signaling in cardiomyocytes</w:t>
            </w:r>
          </w:p>
        </w:tc>
        <w:tc>
          <w:tcPr>
            <w:tcW w:w="284" w:type="dxa"/>
          </w:tcPr>
          <w:p w14:paraId="0535441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8301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PPP2R2D, MAPK13, TPM2, ADRB1, RAPGEF4, CREB3L3, CREM, RAPGEF3, MYL3, TNNC1</w:t>
            </w:r>
          </w:p>
        </w:tc>
      </w:tr>
      <w:tr w:rsidR="00C27988" w:rsidRPr="00C27988" w14:paraId="0BE7C08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8886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55E-05</w:t>
            </w:r>
          </w:p>
        </w:tc>
        <w:tc>
          <w:tcPr>
            <w:tcW w:w="283" w:type="dxa"/>
          </w:tcPr>
          <w:p w14:paraId="3E8A06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89A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84" w:type="dxa"/>
          </w:tcPr>
          <w:p w14:paraId="5AF9E9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07DC0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gulation of lipolysis in adipocytes</w:t>
            </w:r>
          </w:p>
        </w:tc>
        <w:tc>
          <w:tcPr>
            <w:tcW w:w="284" w:type="dxa"/>
          </w:tcPr>
          <w:p w14:paraId="334D46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A8FC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RB1, ADCY3, PNPLA2, ADRB3, PRKG1, ABHD5</w:t>
            </w:r>
          </w:p>
        </w:tc>
      </w:tr>
      <w:tr w:rsidR="00C27988" w:rsidRPr="00C27988" w14:paraId="4468956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D0DA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94E-03</w:t>
            </w:r>
          </w:p>
        </w:tc>
        <w:tc>
          <w:tcPr>
            <w:tcW w:w="283" w:type="dxa"/>
          </w:tcPr>
          <w:p w14:paraId="6B5A23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32D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4" w:type="dxa"/>
          </w:tcPr>
          <w:p w14:paraId="6C9DEE7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1D155F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sulin secretion</w:t>
            </w:r>
          </w:p>
        </w:tc>
        <w:tc>
          <w:tcPr>
            <w:tcW w:w="284" w:type="dxa"/>
          </w:tcPr>
          <w:p w14:paraId="56DBDA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6388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RAPGEF4, CREB3L3, KCNU1, ADCYAP1R1</w:t>
            </w:r>
          </w:p>
        </w:tc>
      </w:tr>
      <w:tr w:rsidR="00C27988" w:rsidRPr="00C27988" w14:paraId="72F7DEC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3848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13E-03</w:t>
            </w:r>
          </w:p>
        </w:tc>
        <w:tc>
          <w:tcPr>
            <w:tcW w:w="283" w:type="dxa"/>
          </w:tcPr>
          <w:p w14:paraId="3954F11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10D6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84" w:type="dxa"/>
          </w:tcPr>
          <w:p w14:paraId="455B84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FAE88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284" w:type="dxa"/>
          </w:tcPr>
          <w:p w14:paraId="4EB762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3972D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VPR1B, ADCY1, SHC3, ADCY3, KIT, RAPGEF4, RAPGEF3, KITLG</w:t>
            </w:r>
          </w:p>
        </w:tc>
      </w:tr>
      <w:tr w:rsidR="00C27988" w:rsidRPr="00C27988" w14:paraId="093E011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2A3A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83E-03</w:t>
            </w:r>
          </w:p>
        </w:tc>
        <w:tc>
          <w:tcPr>
            <w:tcW w:w="283" w:type="dxa"/>
          </w:tcPr>
          <w:p w14:paraId="3105DD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EA6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52138F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36C249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PK signaling pathway</w:t>
            </w:r>
          </w:p>
        </w:tc>
        <w:tc>
          <w:tcPr>
            <w:tcW w:w="284" w:type="dxa"/>
          </w:tcPr>
          <w:p w14:paraId="76C42B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D0BF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LK1, PPP2R2D, PFKFB3, PPARGC1A, SCD5, CREB3L3, GYS2</w:t>
            </w:r>
          </w:p>
        </w:tc>
      </w:tr>
      <w:tr w:rsidR="00C27988" w:rsidRPr="00C27988" w14:paraId="2E5BA35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BD492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66E-03</w:t>
            </w:r>
          </w:p>
        </w:tc>
        <w:tc>
          <w:tcPr>
            <w:tcW w:w="283" w:type="dxa"/>
          </w:tcPr>
          <w:p w14:paraId="3AACC0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A6B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84" w:type="dxa"/>
          </w:tcPr>
          <w:p w14:paraId="5DB27A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311B3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ortisol synthesis and secretion</w:t>
            </w:r>
          </w:p>
        </w:tc>
        <w:tc>
          <w:tcPr>
            <w:tcW w:w="284" w:type="dxa"/>
          </w:tcPr>
          <w:p w14:paraId="79194D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C0B7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CREB3L3, NR0B1, ADCY1, ADCY3</w:t>
            </w:r>
          </w:p>
        </w:tc>
      </w:tr>
      <w:tr w:rsidR="00C27988" w:rsidRPr="00C27988" w14:paraId="0A0972A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95D7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43E-03</w:t>
            </w:r>
          </w:p>
        </w:tc>
        <w:tc>
          <w:tcPr>
            <w:tcW w:w="283" w:type="dxa"/>
          </w:tcPr>
          <w:p w14:paraId="6B6EED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A72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4" w:type="dxa"/>
          </w:tcPr>
          <w:p w14:paraId="6F55C9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3121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ile secretion</w:t>
            </w:r>
          </w:p>
        </w:tc>
        <w:tc>
          <w:tcPr>
            <w:tcW w:w="284" w:type="dxa"/>
          </w:tcPr>
          <w:p w14:paraId="7CE9B9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D82B2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4A4, SLC51B, ABCB4, ADCY1, ADCY3</w:t>
            </w:r>
          </w:p>
        </w:tc>
      </w:tr>
      <w:tr w:rsidR="00C27988" w:rsidRPr="00C27988" w14:paraId="05CE013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80C5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43E-03</w:t>
            </w:r>
          </w:p>
        </w:tc>
        <w:tc>
          <w:tcPr>
            <w:tcW w:w="283" w:type="dxa"/>
          </w:tcPr>
          <w:p w14:paraId="1229FA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8A1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dxa"/>
          </w:tcPr>
          <w:p w14:paraId="01D0FD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91AC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phingolipid metabolism</w:t>
            </w:r>
          </w:p>
        </w:tc>
        <w:tc>
          <w:tcPr>
            <w:tcW w:w="284" w:type="dxa"/>
          </w:tcPr>
          <w:p w14:paraId="7486AE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E1AD9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4GALT6, SGMS2, ASAH2, SGMS1</w:t>
            </w:r>
          </w:p>
        </w:tc>
      </w:tr>
      <w:tr w:rsidR="00C27988" w:rsidRPr="00C27988" w14:paraId="1B71A1F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11F9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283" w:type="dxa"/>
          </w:tcPr>
          <w:p w14:paraId="0BAC884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4ED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4" w:type="dxa"/>
          </w:tcPr>
          <w:p w14:paraId="734AFB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EAB4B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284" w:type="dxa"/>
          </w:tcPr>
          <w:p w14:paraId="2C7B7D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8402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SAH2, PPP2R2D, S1PR1, SGMS2, SGMS1, MAPK13</w:t>
            </w:r>
          </w:p>
        </w:tc>
      </w:tr>
      <w:tr w:rsidR="00C27988" w:rsidRPr="00C27988" w14:paraId="1A39AD4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5EF5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3E-02</w:t>
            </w:r>
          </w:p>
        </w:tc>
        <w:tc>
          <w:tcPr>
            <w:tcW w:w="283" w:type="dxa"/>
          </w:tcPr>
          <w:p w14:paraId="630272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F48D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84" w:type="dxa"/>
          </w:tcPr>
          <w:p w14:paraId="2F9AEF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D731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ermogenesis</w:t>
            </w:r>
          </w:p>
        </w:tc>
        <w:tc>
          <w:tcPr>
            <w:tcW w:w="284" w:type="dxa"/>
          </w:tcPr>
          <w:p w14:paraId="0BA20B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921B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DUFA2, ADCY1, PNPLA2, ADCY3, PPARGC1A, CREB3L3, ADRB3, PRKG1, MAPK13</w:t>
            </w:r>
          </w:p>
        </w:tc>
      </w:tr>
      <w:tr w:rsidR="00C27988" w:rsidRPr="00C27988" w14:paraId="696746A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B937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6E-02</w:t>
            </w:r>
          </w:p>
        </w:tc>
        <w:tc>
          <w:tcPr>
            <w:tcW w:w="283" w:type="dxa"/>
          </w:tcPr>
          <w:p w14:paraId="29918C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119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4" w:type="dxa"/>
          </w:tcPr>
          <w:p w14:paraId="3DFE286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A613D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ucin type O-glycan biosynthesis</w:t>
            </w:r>
          </w:p>
        </w:tc>
        <w:tc>
          <w:tcPr>
            <w:tcW w:w="284" w:type="dxa"/>
          </w:tcPr>
          <w:p w14:paraId="5F7F67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C1DD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CNT1, GALNT9, GALNT3</w:t>
            </w:r>
          </w:p>
        </w:tc>
      </w:tr>
      <w:tr w:rsidR="00C27988" w:rsidRPr="00C27988" w14:paraId="48D4ACF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0F84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4E-02</w:t>
            </w:r>
          </w:p>
        </w:tc>
        <w:tc>
          <w:tcPr>
            <w:tcW w:w="283" w:type="dxa"/>
          </w:tcPr>
          <w:p w14:paraId="00578C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2F6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3BE01A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F7051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teroid hormone biosynthesis</w:t>
            </w:r>
          </w:p>
        </w:tc>
        <w:tc>
          <w:tcPr>
            <w:tcW w:w="284" w:type="dxa"/>
          </w:tcPr>
          <w:p w14:paraId="32EEF7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49C3C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D5A3, AKR1D1, UGT2B17, HSD11B2</w:t>
            </w:r>
          </w:p>
        </w:tc>
      </w:tr>
      <w:tr w:rsidR="00C27988" w:rsidRPr="00C27988" w14:paraId="7AB3990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FC06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14E-02</w:t>
            </w:r>
          </w:p>
        </w:tc>
        <w:tc>
          <w:tcPr>
            <w:tcW w:w="283" w:type="dxa"/>
          </w:tcPr>
          <w:p w14:paraId="5C9F96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D03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dxa"/>
          </w:tcPr>
          <w:p w14:paraId="18512B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D0265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erolipid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84" w:type="dxa"/>
          </w:tcPr>
          <w:p w14:paraId="5FFD90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9BBD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NPLA2, DGAT2, PPAPDC1A, ALDH2</w:t>
            </w:r>
          </w:p>
        </w:tc>
      </w:tr>
      <w:tr w:rsidR="00C27988" w:rsidRPr="00C27988" w14:paraId="3F886E4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021C3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66E-02</w:t>
            </w:r>
          </w:p>
        </w:tc>
        <w:tc>
          <w:tcPr>
            <w:tcW w:w="283" w:type="dxa"/>
          </w:tcPr>
          <w:p w14:paraId="070194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E55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84" w:type="dxa"/>
          </w:tcPr>
          <w:p w14:paraId="5514BC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9F594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ldosterone synthesis and secretion</w:t>
            </w:r>
          </w:p>
        </w:tc>
        <w:tc>
          <w:tcPr>
            <w:tcW w:w="284" w:type="dxa"/>
          </w:tcPr>
          <w:p w14:paraId="573112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AFB3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CREB3L3, ADCY1, KCNJ5, ADCY3</w:t>
            </w:r>
          </w:p>
        </w:tc>
      </w:tr>
      <w:tr w:rsidR="00C27988" w:rsidRPr="00C27988" w14:paraId="79842E7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FAB6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05E-02</w:t>
            </w:r>
          </w:p>
        </w:tc>
        <w:tc>
          <w:tcPr>
            <w:tcW w:w="283" w:type="dxa"/>
          </w:tcPr>
          <w:p w14:paraId="004145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62A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284" w:type="dxa"/>
          </w:tcPr>
          <w:p w14:paraId="64741E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5C17A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osphingolipid biosynthesis-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nglio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284" w:type="dxa"/>
          </w:tcPr>
          <w:p w14:paraId="7A9852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96F0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3GALT4, ST6GALNAC3</w:t>
            </w:r>
          </w:p>
        </w:tc>
      </w:tr>
      <w:tr w:rsidR="00C27988" w:rsidRPr="00C27988" w14:paraId="56E3F07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F75B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3.51E-02</w:t>
            </w:r>
          </w:p>
        </w:tc>
        <w:tc>
          <w:tcPr>
            <w:tcW w:w="283" w:type="dxa"/>
          </w:tcPr>
          <w:p w14:paraId="528BA5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A51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0823BC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F096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ucagon signaling pathway</w:t>
            </w:r>
          </w:p>
        </w:tc>
        <w:tc>
          <w:tcPr>
            <w:tcW w:w="284" w:type="dxa"/>
          </w:tcPr>
          <w:p w14:paraId="71B7992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B7C34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REB3L3, GYS2, SIK1, PPARGC1A, PHKG1</w:t>
            </w:r>
          </w:p>
        </w:tc>
      </w:tr>
      <w:tr w:rsidR="00C27988" w:rsidRPr="00C27988" w14:paraId="1158E3A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8DDB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1E-02</w:t>
            </w:r>
          </w:p>
        </w:tc>
        <w:tc>
          <w:tcPr>
            <w:tcW w:w="283" w:type="dxa"/>
          </w:tcPr>
          <w:p w14:paraId="3A24F3C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8B1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00BC8D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C7F12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arathyroid hormone synthesis, secretion and action</w:t>
            </w:r>
          </w:p>
        </w:tc>
        <w:tc>
          <w:tcPr>
            <w:tcW w:w="284" w:type="dxa"/>
          </w:tcPr>
          <w:p w14:paraId="11E2F3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AB4B3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REB3L3, PDE4B, PTHLH, ADCY1, ADCY3</w:t>
            </w:r>
          </w:p>
        </w:tc>
      </w:tr>
      <w:tr w:rsidR="00C27988" w:rsidRPr="00C27988" w14:paraId="784A6EC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21E5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84E-02</w:t>
            </w:r>
          </w:p>
        </w:tc>
        <w:tc>
          <w:tcPr>
            <w:tcW w:w="283" w:type="dxa"/>
          </w:tcPr>
          <w:p w14:paraId="21810B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F93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84" w:type="dxa"/>
          </w:tcPr>
          <w:p w14:paraId="60BDDD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EF881E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yroid hormone synthesis</w:t>
            </w:r>
          </w:p>
        </w:tc>
        <w:tc>
          <w:tcPr>
            <w:tcW w:w="284" w:type="dxa"/>
          </w:tcPr>
          <w:p w14:paraId="4E9B5C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4A73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REB3L3, SLC26A4, ADCY1, ADCY3</w:t>
            </w:r>
          </w:p>
        </w:tc>
      </w:tr>
      <w:tr w:rsidR="00C27988" w:rsidRPr="00C27988" w14:paraId="73B9010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8864D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84E-02</w:t>
            </w:r>
          </w:p>
        </w:tc>
        <w:tc>
          <w:tcPr>
            <w:tcW w:w="283" w:type="dxa"/>
          </w:tcPr>
          <w:p w14:paraId="3D916D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178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84" w:type="dxa"/>
          </w:tcPr>
          <w:p w14:paraId="77F71A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B87E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ushing syndrome</w:t>
            </w:r>
          </w:p>
        </w:tc>
        <w:tc>
          <w:tcPr>
            <w:tcW w:w="284" w:type="dxa"/>
          </w:tcPr>
          <w:p w14:paraId="09E6148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AE81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NT2B, CACNA1H, ADCY1, ADCY3, WNT3, CREB3L3</w:t>
            </w:r>
          </w:p>
        </w:tc>
      </w:tr>
      <w:tr w:rsidR="00C27988" w:rsidRPr="00C27988" w14:paraId="375AE6EE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1B697284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oliferation/apoptosis</w:t>
            </w:r>
          </w:p>
        </w:tc>
      </w:tr>
      <w:tr w:rsidR="00C27988" w:rsidRPr="00C27988" w14:paraId="6F9622C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59FC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7E-05</w:t>
            </w:r>
          </w:p>
        </w:tc>
        <w:tc>
          <w:tcPr>
            <w:tcW w:w="283" w:type="dxa"/>
          </w:tcPr>
          <w:p w14:paraId="58272C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1EA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1D29B2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3C05E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284" w:type="dxa"/>
          </w:tcPr>
          <w:p w14:paraId="65E4B2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B1DD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APGEF4, ADCY1, ADCY3, ENAH, RAPGEF3, THBS1, GRIN2B, VEGFA, MAP2K6, MAGI1, MAPK13, KITLG, KIT, KDR</w:t>
            </w:r>
          </w:p>
        </w:tc>
      </w:tr>
      <w:tr w:rsidR="00C27988" w:rsidRPr="00C27988" w14:paraId="317A4CB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C07C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9E-05</w:t>
            </w:r>
          </w:p>
        </w:tc>
        <w:tc>
          <w:tcPr>
            <w:tcW w:w="283" w:type="dxa"/>
          </w:tcPr>
          <w:p w14:paraId="0C6C06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140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dxa"/>
          </w:tcPr>
          <w:p w14:paraId="278BBEF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728C1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284" w:type="dxa"/>
          </w:tcPr>
          <w:p w14:paraId="3197DE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A343F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PD3, ADCY1, ADCY3, AMPD3, IMPDH2, AK4, PDE9A, GUCY1A2, ADA, POMP, PDE4B</w:t>
            </w:r>
          </w:p>
        </w:tc>
      </w:tr>
      <w:tr w:rsidR="00C27988" w:rsidRPr="00C27988" w14:paraId="06E05AD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DF10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2E-04</w:t>
            </w:r>
          </w:p>
        </w:tc>
        <w:tc>
          <w:tcPr>
            <w:tcW w:w="283" w:type="dxa"/>
          </w:tcPr>
          <w:p w14:paraId="77976B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A0BC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</w:tcPr>
          <w:p w14:paraId="41A1CA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6D10D8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284" w:type="dxa"/>
          </w:tcPr>
          <w:p w14:paraId="4D0075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9602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IL4R, PPP2R2D, GNB3, THBS1, TLR2, CREB3L3, GYS2, FASLG, MAGI1, VEGFA, KITLG, KIT, PAK1, KDR, LAMA5</w:t>
            </w:r>
          </w:p>
        </w:tc>
      </w:tr>
      <w:tr w:rsidR="00C27988" w:rsidRPr="00C27988" w14:paraId="102F8D1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0AAA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02E-04</w:t>
            </w:r>
          </w:p>
        </w:tc>
        <w:tc>
          <w:tcPr>
            <w:tcW w:w="283" w:type="dxa"/>
          </w:tcPr>
          <w:p w14:paraId="7C38DE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767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78DCCF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A02502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284" w:type="dxa"/>
          </w:tcPr>
          <w:p w14:paraId="55CA6A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56F6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MECOM, GADD45B, KIT, MAP3K12, FASLG, MAP2K6, MAPK13, DUSP5, VEGFA, KITLG, FLNC, KDR, MAPK8IP3</w:t>
            </w:r>
          </w:p>
        </w:tc>
      </w:tr>
      <w:tr w:rsidR="00C27988" w:rsidRPr="00C27988" w14:paraId="502045A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449CA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95E-04</w:t>
            </w:r>
          </w:p>
        </w:tc>
        <w:tc>
          <w:tcPr>
            <w:tcW w:w="283" w:type="dxa"/>
          </w:tcPr>
          <w:p w14:paraId="623A58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C82E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284" w:type="dxa"/>
          </w:tcPr>
          <w:p w14:paraId="3F16F5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EC37D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erroptosis</w:t>
            </w:r>
          </w:p>
        </w:tc>
        <w:tc>
          <w:tcPr>
            <w:tcW w:w="284" w:type="dxa"/>
          </w:tcPr>
          <w:p w14:paraId="5CA2A9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5C045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P1LC3A, TF, MAP1LC3B, HMOX1, TFRC</w:t>
            </w:r>
          </w:p>
        </w:tc>
      </w:tr>
      <w:tr w:rsidR="00C27988" w:rsidRPr="00C27988" w14:paraId="77E829B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1C86F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5E-03</w:t>
            </w:r>
          </w:p>
        </w:tc>
        <w:tc>
          <w:tcPr>
            <w:tcW w:w="283" w:type="dxa"/>
          </w:tcPr>
          <w:p w14:paraId="3E7251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8F5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84" w:type="dxa"/>
          </w:tcPr>
          <w:p w14:paraId="4CAC0E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FAC455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itophagy-animal</w:t>
            </w:r>
          </w:p>
        </w:tc>
        <w:tc>
          <w:tcPr>
            <w:tcW w:w="284" w:type="dxa"/>
          </w:tcPr>
          <w:p w14:paraId="0EECA6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C2D1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AB7A, ULK1, PARK2, UBB, PINK1, BNIP3</w:t>
            </w:r>
          </w:p>
        </w:tc>
      </w:tr>
      <w:tr w:rsidR="00C27988" w:rsidRPr="00C27988" w14:paraId="36496BD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96494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13E-03</w:t>
            </w:r>
          </w:p>
        </w:tc>
        <w:tc>
          <w:tcPr>
            <w:tcW w:w="283" w:type="dxa"/>
          </w:tcPr>
          <w:p w14:paraId="4084CD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A68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275713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2A152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oxO signaling pathway</w:t>
            </w:r>
          </w:p>
        </w:tc>
        <w:tc>
          <w:tcPr>
            <w:tcW w:w="284" w:type="dxa"/>
          </w:tcPr>
          <w:p w14:paraId="11F772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E773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DD45B, PLK2, FASLG, FBXO32, MAPK13, BCL6, S1PR1, BNIP3</w:t>
            </w:r>
          </w:p>
        </w:tc>
      </w:tr>
      <w:tr w:rsidR="00C27988" w:rsidRPr="00C27988" w14:paraId="0364625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BB4C6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59E-03</w:t>
            </w:r>
          </w:p>
        </w:tc>
        <w:tc>
          <w:tcPr>
            <w:tcW w:w="283" w:type="dxa"/>
          </w:tcPr>
          <w:p w14:paraId="617007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371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</w:tcPr>
          <w:p w14:paraId="2D8187E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4797C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284" w:type="dxa"/>
          </w:tcPr>
          <w:p w14:paraId="1E97D9C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8BAC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HC3, GNB3, KIT, GRIN2B, FASLG, ZAP70, VEGFA, KITLG, RASAL3, KDR</w:t>
            </w:r>
          </w:p>
        </w:tc>
      </w:tr>
      <w:tr w:rsidR="00C27988" w:rsidRPr="00C27988" w14:paraId="35E27E0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1E83C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283" w:type="dxa"/>
          </w:tcPr>
          <w:p w14:paraId="56B1EB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D58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84" w:type="dxa"/>
          </w:tcPr>
          <w:p w14:paraId="695C94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FC1ED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Jak-STAT signaling pathway</w:t>
            </w:r>
          </w:p>
        </w:tc>
        <w:tc>
          <w:tcPr>
            <w:tcW w:w="284" w:type="dxa"/>
          </w:tcPr>
          <w:p w14:paraId="6DC5E5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153D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IL20RB, IL4R, GFAP, IL23R, IL11RA, IL15RA, IL10RA</w:t>
            </w:r>
          </w:p>
        </w:tc>
      </w:tr>
      <w:tr w:rsidR="00C27988" w:rsidRPr="00C27988" w14:paraId="6120613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0A91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43E-03</w:t>
            </w:r>
          </w:p>
        </w:tc>
        <w:tc>
          <w:tcPr>
            <w:tcW w:w="283" w:type="dxa"/>
          </w:tcPr>
          <w:p w14:paraId="297A51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5BB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4" w:type="dxa"/>
          </w:tcPr>
          <w:p w14:paraId="7519E5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D8147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53 signaling pathway</w:t>
            </w:r>
          </w:p>
        </w:tc>
        <w:tc>
          <w:tcPr>
            <w:tcW w:w="284" w:type="dxa"/>
          </w:tcPr>
          <w:p w14:paraId="63A978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8916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IFM2, CDS1, GADD45B, SESN1, THBS1</w:t>
            </w:r>
          </w:p>
        </w:tc>
      </w:tr>
      <w:tr w:rsidR="00C27988" w:rsidRPr="00C27988" w14:paraId="29E32E4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3F64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5E-02</w:t>
            </w:r>
          </w:p>
        </w:tc>
        <w:tc>
          <w:tcPr>
            <w:tcW w:w="283" w:type="dxa"/>
          </w:tcPr>
          <w:p w14:paraId="44EE79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38B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67DD11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6FD7F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CM-receptor interaction</w:t>
            </w:r>
          </w:p>
        </w:tc>
        <w:tc>
          <w:tcPr>
            <w:tcW w:w="284" w:type="dxa"/>
          </w:tcPr>
          <w:p w14:paraId="6620CC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5B1F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MMR, CD44, SDC4, LAMA5, THBS1</w:t>
            </w:r>
          </w:p>
        </w:tc>
      </w:tr>
      <w:tr w:rsidR="00C27988" w:rsidRPr="00C27988" w14:paraId="66E1D19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72C8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89E-02</w:t>
            </w:r>
          </w:p>
        </w:tc>
        <w:tc>
          <w:tcPr>
            <w:tcW w:w="283" w:type="dxa"/>
          </w:tcPr>
          <w:p w14:paraId="4D87D8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E05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84" w:type="dxa"/>
          </w:tcPr>
          <w:p w14:paraId="509A6C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F3649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284" w:type="dxa"/>
          </w:tcPr>
          <w:p w14:paraId="709C839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F70D6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TSL, GADD45B, ENDOG, PARP3, FASLG, TUBA4A</w:t>
            </w:r>
          </w:p>
        </w:tc>
      </w:tr>
      <w:tr w:rsidR="00C27988" w:rsidRPr="00C27988" w14:paraId="2B225DC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31F5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87E-02</w:t>
            </w:r>
          </w:p>
        </w:tc>
        <w:tc>
          <w:tcPr>
            <w:tcW w:w="283" w:type="dxa"/>
          </w:tcPr>
          <w:p w14:paraId="17B28D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611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76127C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3CDA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IF-1 signaling pathway</w:t>
            </w:r>
          </w:p>
        </w:tc>
        <w:tc>
          <w:tcPr>
            <w:tcW w:w="284" w:type="dxa"/>
          </w:tcPr>
          <w:p w14:paraId="3FA0367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572B3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F, VEGFA, PFKFB3, TFRC, HMOX1</w:t>
            </w:r>
          </w:p>
        </w:tc>
      </w:tr>
      <w:tr w:rsidR="00C27988" w:rsidRPr="00C27988" w14:paraId="559201B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73C7D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8E-05</w:t>
            </w:r>
          </w:p>
        </w:tc>
        <w:tc>
          <w:tcPr>
            <w:tcW w:w="283" w:type="dxa"/>
          </w:tcPr>
          <w:p w14:paraId="54C5C48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1C8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</w:tcPr>
          <w:p w14:paraId="3F4ADB4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5CADF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284" w:type="dxa"/>
          </w:tcPr>
          <w:p w14:paraId="42FC61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3E21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IRC7, MGST3, IL23R, LAMA5, MECOM, GADD45B, CXCR4, WNT2B, IL4R, CKS2, GNB3, FASLG, KITLG, ARNT2, EPAS1, IL2RB, VEGFA, ADCY1, ADCY3, WNT3, HMOX1, KIT, DLL4, IL15RA</w:t>
            </w:r>
          </w:p>
        </w:tc>
      </w:tr>
      <w:tr w:rsidR="00C27988" w:rsidRPr="00C27988" w14:paraId="6AE9AA5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588D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.95E-03</w:t>
            </w:r>
          </w:p>
        </w:tc>
        <w:tc>
          <w:tcPr>
            <w:tcW w:w="283" w:type="dxa"/>
          </w:tcPr>
          <w:p w14:paraId="293F97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0C7D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284" w:type="dxa"/>
          </w:tcPr>
          <w:p w14:paraId="23EFF19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71481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laxin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284" w:type="dxa"/>
          </w:tcPr>
          <w:p w14:paraId="78A5D7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5AAE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SHC3, RXFP1, ADCY3, GNB3, CREB3L3, VEGFA, MAPK13</w:t>
            </w:r>
          </w:p>
        </w:tc>
      </w:tr>
      <w:tr w:rsidR="00C27988" w:rsidRPr="00C27988" w14:paraId="0AA28B0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393F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94E-02</w:t>
            </w:r>
          </w:p>
        </w:tc>
        <w:tc>
          <w:tcPr>
            <w:tcW w:w="283" w:type="dxa"/>
          </w:tcPr>
          <w:p w14:paraId="2C42EE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362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84" w:type="dxa"/>
          </w:tcPr>
          <w:p w14:paraId="48A42B4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1DB6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284" w:type="dxa"/>
          </w:tcPr>
          <w:p w14:paraId="57ED9B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60D3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NT2B, SHC3, WNT3, GADD45B, KIT, DLL4</w:t>
            </w:r>
          </w:p>
        </w:tc>
      </w:tr>
      <w:tr w:rsidR="00C27988" w:rsidRPr="00C27988" w14:paraId="2688FDE8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18BD0582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mmune response</w:t>
            </w:r>
          </w:p>
        </w:tc>
      </w:tr>
      <w:tr w:rsidR="00C27988" w:rsidRPr="00C27988" w14:paraId="5B4D75A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8171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7E-04</w:t>
            </w:r>
          </w:p>
        </w:tc>
        <w:tc>
          <w:tcPr>
            <w:tcW w:w="283" w:type="dxa"/>
          </w:tcPr>
          <w:p w14:paraId="30DF47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3555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84" w:type="dxa"/>
          </w:tcPr>
          <w:p w14:paraId="467D2B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B0102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284" w:type="dxa"/>
          </w:tcPr>
          <w:p w14:paraId="00D498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6F620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IL20RB, IL10RA, ACVR1C, PLEKHG5, IL23R, CD4, FASLG, CXCR6, CXCR4, IL11RA, CCL20, IL15RA, CXCL14, IL4R</w:t>
            </w:r>
          </w:p>
        </w:tc>
      </w:tr>
      <w:tr w:rsidR="00C27988" w:rsidRPr="00C27988" w14:paraId="273E9A0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A79E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11E-04</w:t>
            </w:r>
          </w:p>
        </w:tc>
        <w:tc>
          <w:tcPr>
            <w:tcW w:w="283" w:type="dxa"/>
          </w:tcPr>
          <w:p w14:paraId="4A899F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644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7D3699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2A812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pstein-Barr virus infection</w:t>
            </w:r>
          </w:p>
        </w:tc>
        <w:tc>
          <w:tcPr>
            <w:tcW w:w="284" w:type="dxa"/>
          </w:tcPr>
          <w:p w14:paraId="74D701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698C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PD3, CD44, GADD45B, PSMD6, PSMD11, PSMD3, PSMD2, TLR2, CD247, MAP2K6, MAPK13, PSMD1</w:t>
            </w:r>
          </w:p>
        </w:tc>
      </w:tr>
      <w:tr w:rsidR="00C27988" w:rsidRPr="00C27988" w14:paraId="3C9C9F3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A8E9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25E-04</w:t>
            </w:r>
          </w:p>
        </w:tc>
        <w:tc>
          <w:tcPr>
            <w:tcW w:w="283" w:type="dxa"/>
          </w:tcPr>
          <w:p w14:paraId="160FA2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7156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4" w:type="dxa"/>
          </w:tcPr>
          <w:p w14:paraId="208CA8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F2509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284" w:type="dxa"/>
          </w:tcPr>
          <w:p w14:paraId="5AE39E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4FFCA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4R, CD44, KIT, CD4, IL11RA, TFRC, CD8A, KITLG</w:t>
            </w:r>
          </w:p>
        </w:tc>
      </w:tr>
      <w:tr w:rsidR="00C27988" w:rsidRPr="00C27988" w14:paraId="6CD6674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9591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93E-04</w:t>
            </w:r>
          </w:p>
        </w:tc>
        <w:tc>
          <w:tcPr>
            <w:tcW w:w="283" w:type="dxa"/>
          </w:tcPr>
          <w:p w14:paraId="07F5C0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703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144ABF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2A6D1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ransendothelial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284" w:type="dxa"/>
          </w:tcPr>
          <w:p w14:paraId="24AD69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BB57F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DN10, CXCR4, CLDN14, RAPGEF3, MYL10, EZR, RAPGEF4, MAPK13</w:t>
            </w:r>
          </w:p>
        </w:tc>
      </w:tr>
      <w:tr w:rsidR="00C27988" w:rsidRPr="00C27988" w14:paraId="51B4CBB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463E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30E-04</w:t>
            </w:r>
          </w:p>
        </w:tc>
        <w:tc>
          <w:tcPr>
            <w:tcW w:w="283" w:type="dxa"/>
          </w:tcPr>
          <w:p w14:paraId="39C593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433E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84" w:type="dxa"/>
          </w:tcPr>
          <w:p w14:paraId="7B36FC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77B085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p junction</w:t>
            </w:r>
          </w:p>
        </w:tc>
        <w:tc>
          <w:tcPr>
            <w:tcW w:w="284" w:type="dxa"/>
          </w:tcPr>
          <w:p w14:paraId="15FBEC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9DED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ADRB1, GUCY1A2, PRKG1, HTR2B, TUBA4A</w:t>
            </w:r>
          </w:p>
        </w:tc>
      </w:tr>
      <w:tr w:rsidR="00C27988" w:rsidRPr="00C27988" w14:paraId="2FBE647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F7DD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89E-04</w:t>
            </w:r>
          </w:p>
        </w:tc>
        <w:tc>
          <w:tcPr>
            <w:tcW w:w="283" w:type="dxa"/>
          </w:tcPr>
          <w:p w14:paraId="02F1F1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B62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84" w:type="dxa"/>
          </w:tcPr>
          <w:p w14:paraId="139419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B37C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284" w:type="dxa"/>
          </w:tcPr>
          <w:p w14:paraId="07C002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2057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LR2, TICAM1, CD4, CD247, MAP2K6, MAPK13, ZAP70</w:t>
            </w:r>
          </w:p>
        </w:tc>
      </w:tr>
      <w:tr w:rsidR="00C27988" w:rsidRPr="00C27988" w14:paraId="3AF1C74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203B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8E-03</w:t>
            </w:r>
          </w:p>
        </w:tc>
        <w:tc>
          <w:tcPr>
            <w:tcW w:w="283" w:type="dxa"/>
          </w:tcPr>
          <w:p w14:paraId="0D9033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77F7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84" w:type="dxa"/>
          </w:tcPr>
          <w:p w14:paraId="36531E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DC130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1 and Th2 cell differentiation</w:t>
            </w:r>
          </w:p>
        </w:tc>
        <w:tc>
          <w:tcPr>
            <w:tcW w:w="284" w:type="dxa"/>
          </w:tcPr>
          <w:p w14:paraId="6779FF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E58AD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IL4R, CD4, CD247, DLL4, ZAP70, MAPK13</w:t>
            </w:r>
          </w:p>
        </w:tc>
      </w:tr>
      <w:tr w:rsidR="00C27988" w:rsidRPr="00C27988" w14:paraId="0E081E5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7770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6E-03</w:t>
            </w:r>
          </w:p>
        </w:tc>
        <w:tc>
          <w:tcPr>
            <w:tcW w:w="283" w:type="dxa"/>
          </w:tcPr>
          <w:p w14:paraId="49229E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439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4" w:type="dxa"/>
          </w:tcPr>
          <w:p w14:paraId="7E817C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8A3C38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284" w:type="dxa"/>
          </w:tcPr>
          <w:p w14:paraId="4D9019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2E79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HTR2B, TRPM8, MAP2K6, MAPK13, TRPA1</w:t>
            </w:r>
          </w:p>
        </w:tc>
      </w:tr>
      <w:tr w:rsidR="00C27988" w:rsidRPr="00C27988" w14:paraId="5DF3474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80AD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96E-03</w:t>
            </w:r>
          </w:p>
        </w:tc>
        <w:tc>
          <w:tcPr>
            <w:tcW w:w="283" w:type="dxa"/>
          </w:tcPr>
          <w:p w14:paraId="2B927C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E6B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4" w:type="dxa"/>
          </w:tcPr>
          <w:p w14:paraId="176FFF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AD84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lanogenesis</w:t>
            </w:r>
          </w:p>
        </w:tc>
        <w:tc>
          <w:tcPr>
            <w:tcW w:w="284" w:type="dxa"/>
          </w:tcPr>
          <w:p w14:paraId="21CF354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3ADB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NT2B, ADCY1, ADCY3, WNT3, KIT, CREB3L3, KITLG</w:t>
            </w:r>
          </w:p>
        </w:tc>
      </w:tr>
      <w:tr w:rsidR="00C27988" w:rsidRPr="00C27988" w14:paraId="2B67D9F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029E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18E-03</w:t>
            </w:r>
          </w:p>
        </w:tc>
        <w:tc>
          <w:tcPr>
            <w:tcW w:w="283" w:type="dxa"/>
          </w:tcPr>
          <w:p w14:paraId="54790C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323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</w:tcPr>
          <w:p w14:paraId="049EAE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8AB0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284" w:type="dxa"/>
          </w:tcPr>
          <w:p w14:paraId="21B45F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B630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ICAM1, ADCY1, PPP2R2D, TLR2, CD247, FASLG, MAPK13</w:t>
            </w:r>
          </w:p>
        </w:tc>
      </w:tr>
      <w:tr w:rsidR="00C27988" w:rsidRPr="00C27988" w14:paraId="0361C46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2159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66E-03</w:t>
            </w:r>
          </w:p>
        </w:tc>
        <w:tc>
          <w:tcPr>
            <w:tcW w:w="283" w:type="dxa"/>
          </w:tcPr>
          <w:p w14:paraId="7C7856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08F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dxa"/>
          </w:tcPr>
          <w:p w14:paraId="57D5E7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42EFA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17 cell differentiation</w:t>
            </w:r>
          </w:p>
        </w:tc>
        <w:tc>
          <w:tcPr>
            <w:tcW w:w="284" w:type="dxa"/>
          </w:tcPr>
          <w:p w14:paraId="595218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D6FC1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IL4R, CD4, CD247, IL23R, MAPK13, ZAP70</w:t>
            </w:r>
          </w:p>
        </w:tc>
      </w:tr>
      <w:tr w:rsidR="00C27988" w:rsidRPr="00C27988" w14:paraId="2DE54DC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B846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34E-03</w:t>
            </w:r>
          </w:p>
        </w:tc>
        <w:tc>
          <w:tcPr>
            <w:tcW w:w="283" w:type="dxa"/>
          </w:tcPr>
          <w:p w14:paraId="30639D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FC64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84" w:type="dxa"/>
          </w:tcPr>
          <w:p w14:paraId="0A5658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D8C18B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imary immunodeficiency</w:t>
            </w:r>
          </w:p>
        </w:tc>
        <w:tc>
          <w:tcPr>
            <w:tcW w:w="284" w:type="dxa"/>
          </w:tcPr>
          <w:p w14:paraId="729CA4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701B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4, CD8A, ZAP70, ADA</w:t>
            </w:r>
          </w:p>
        </w:tc>
      </w:tr>
      <w:tr w:rsidR="00C27988" w:rsidRPr="00C27988" w14:paraId="3EDAE6C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E5613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40E-03</w:t>
            </w:r>
          </w:p>
        </w:tc>
        <w:tc>
          <w:tcPr>
            <w:tcW w:w="283" w:type="dxa"/>
          </w:tcPr>
          <w:p w14:paraId="0AD090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88D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84" w:type="dxa"/>
          </w:tcPr>
          <w:p w14:paraId="5A9E2D8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14699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cytomegalovirus infection</w:t>
            </w:r>
          </w:p>
        </w:tc>
        <w:tc>
          <w:tcPr>
            <w:tcW w:w="284" w:type="dxa"/>
          </w:tcPr>
          <w:p w14:paraId="0C73C3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03290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10RA, ADCY3, CXCR4, GNB3, CREB3L3, FASLG, MAP2K6, MAPK13, VEGFA, ADCY1</w:t>
            </w:r>
          </w:p>
        </w:tc>
      </w:tr>
      <w:tr w:rsidR="00C27988" w:rsidRPr="00C27988" w14:paraId="0311A0F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D3F4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79E-03</w:t>
            </w:r>
          </w:p>
        </w:tc>
        <w:tc>
          <w:tcPr>
            <w:tcW w:w="283" w:type="dxa"/>
          </w:tcPr>
          <w:p w14:paraId="546413A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2AE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650802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F57AC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284" w:type="dxa"/>
          </w:tcPr>
          <w:p w14:paraId="616F4E3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18DE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IL20RB, IL10RA, CXCR4, CCL20, CXCL14</w:t>
            </w:r>
          </w:p>
        </w:tc>
      </w:tr>
      <w:tr w:rsidR="00C27988" w:rsidRPr="00C27988" w14:paraId="6F4DD97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5944C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28E-02</w:t>
            </w:r>
          </w:p>
        </w:tc>
        <w:tc>
          <w:tcPr>
            <w:tcW w:w="283" w:type="dxa"/>
          </w:tcPr>
          <w:p w14:paraId="39AF60D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379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84" w:type="dxa"/>
          </w:tcPr>
          <w:p w14:paraId="23FE58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F9145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284" w:type="dxa"/>
          </w:tcPr>
          <w:p w14:paraId="3332648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47C4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DN10, CLDN14, ALCAM, SDC4, CD4, CD226, CD8A</w:t>
            </w:r>
          </w:p>
        </w:tc>
      </w:tr>
      <w:tr w:rsidR="00C27988" w:rsidRPr="00C27988" w14:paraId="1577211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9D0A7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33E-02</w:t>
            </w:r>
          </w:p>
        </w:tc>
        <w:tc>
          <w:tcPr>
            <w:tcW w:w="283" w:type="dxa"/>
          </w:tcPr>
          <w:p w14:paraId="5BA8504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C78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5650559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F0F3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oxoplasmosis</w:t>
            </w:r>
          </w:p>
        </w:tc>
        <w:tc>
          <w:tcPr>
            <w:tcW w:w="284" w:type="dxa"/>
          </w:tcPr>
          <w:p w14:paraId="50BD27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9566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AMA5, BIRC7, TLR2, MAP2K6, MAPK13, IL10RA</w:t>
            </w:r>
          </w:p>
        </w:tc>
      </w:tr>
      <w:tr w:rsidR="00C27988" w:rsidRPr="00C27988" w14:paraId="196CC82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3D11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5E-02</w:t>
            </w:r>
          </w:p>
        </w:tc>
        <w:tc>
          <w:tcPr>
            <w:tcW w:w="283" w:type="dxa"/>
          </w:tcPr>
          <w:p w14:paraId="3FE754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415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5411D4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B0427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almonella infection</w:t>
            </w:r>
          </w:p>
        </w:tc>
        <w:tc>
          <w:tcPr>
            <w:tcW w:w="284" w:type="dxa"/>
          </w:tcPr>
          <w:p w14:paraId="796ED23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B849C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YCARD, RAB7A, FLNC, PAK1, MAPK13</w:t>
            </w:r>
          </w:p>
        </w:tc>
      </w:tr>
      <w:tr w:rsidR="00C27988" w:rsidRPr="00C27988" w14:paraId="55DA9BB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486B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5E-02</w:t>
            </w:r>
          </w:p>
        </w:tc>
        <w:tc>
          <w:tcPr>
            <w:tcW w:w="283" w:type="dxa"/>
          </w:tcPr>
          <w:p w14:paraId="5E5F17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D88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dxa"/>
          </w:tcPr>
          <w:p w14:paraId="651982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EB4E7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egionellosis</w:t>
            </w:r>
          </w:p>
        </w:tc>
        <w:tc>
          <w:tcPr>
            <w:tcW w:w="284" w:type="dxa"/>
          </w:tcPr>
          <w:p w14:paraId="1D315B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928A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AB1A, PYCARD, TLR2, BNIP3</w:t>
            </w:r>
          </w:p>
        </w:tc>
      </w:tr>
      <w:tr w:rsidR="00C27988" w:rsidRPr="00C27988" w14:paraId="549191D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93A5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6E-02</w:t>
            </w:r>
          </w:p>
        </w:tc>
        <w:tc>
          <w:tcPr>
            <w:tcW w:w="283" w:type="dxa"/>
          </w:tcPr>
          <w:p w14:paraId="415139A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DC3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64E53E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964CB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284" w:type="dxa"/>
          </w:tcPr>
          <w:p w14:paraId="260963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480F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LR2, RAB7A, CTSL, THBS1, ATP6V0A4, TFRC, TUBA4A</w:t>
            </w:r>
          </w:p>
        </w:tc>
      </w:tr>
      <w:tr w:rsidR="00C27988" w:rsidRPr="00C27988" w14:paraId="2508550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93E0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.62E-02</w:t>
            </w:r>
          </w:p>
        </w:tc>
        <w:tc>
          <w:tcPr>
            <w:tcW w:w="283" w:type="dxa"/>
          </w:tcPr>
          <w:p w14:paraId="1728FA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988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84" w:type="dxa"/>
          </w:tcPr>
          <w:p w14:paraId="46769D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F813FD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284" w:type="dxa"/>
          </w:tcPr>
          <w:p w14:paraId="2C7A5F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AD1B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SHC3, ADCY3, GNB3, CXCR6, CXCR4, CCL20, CXCL14</w:t>
            </w:r>
          </w:p>
        </w:tc>
      </w:tr>
      <w:tr w:rsidR="00C27988" w:rsidRPr="00C27988" w14:paraId="583C32B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B20F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8E-02</w:t>
            </w:r>
          </w:p>
        </w:tc>
        <w:tc>
          <w:tcPr>
            <w:tcW w:w="283" w:type="dxa"/>
          </w:tcPr>
          <w:p w14:paraId="091B08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FDE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4" w:type="dxa"/>
          </w:tcPr>
          <w:p w14:paraId="6076C0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6B60C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Yersinia infection</w:t>
            </w:r>
          </w:p>
        </w:tc>
        <w:tc>
          <w:tcPr>
            <w:tcW w:w="284" w:type="dxa"/>
          </w:tcPr>
          <w:p w14:paraId="5106B7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C4A6B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ICAM1, ZAP70, MAPK13, PYCARD, PAK1, MAP2K6</w:t>
            </w:r>
          </w:p>
        </w:tc>
      </w:tr>
      <w:tr w:rsidR="00C27988" w:rsidRPr="00C27988" w14:paraId="06F5998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7167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3E-02</w:t>
            </w:r>
          </w:p>
        </w:tc>
        <w:tc>
          <w:tcPr>
            <w:tcW w:w="283" w:type="dxa"/>
          </w:tcPr>
          <w:p w14:paraId="51AE93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5F9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284" w:type="dxa"/>
          </w:tcPr>
          <w:p w14:paraId="300E31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B9AF1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284" w:type="dxa"/>
          </w:tcPr>
          <w:p w14:paraId="723C1A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E47F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TP6V0A4, CCL20, VEGFA, CTSL, TLR2</w:t>
            </w:r>
          </w:p>
        </w:tc>
      </w:tr>
      <w:tr w:rsidR="00C27988" w:rsidRPr="00C27988" w14:paraId="1035D41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0E91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38E-02</w:t>
            </w:r>
          </w:p>
        </w:tc>
        <w:tc>
          <w:tcPr>
            <w:tcW w:w="283" w:type="dxa"/>
          </w:tcPr>
          <w:p w14:paraId="24E259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AE5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5D80353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A87A29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oebiasis</w:t>
            </w:r>
          </w:p>
        </w:tc>
        <w:tc>
          <w:tcPr>
            <w:tcW w:w="284" w:type="dxa"/>
          </w:tcPr>
          <w:p w14:paraId="6074E8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13BC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LR2, C8A, RAB7A, LAMA5, ADCY1</w:t>
            </w:r>
          </w:p>
        </w:tc>
      </w:tr>
      <w:tr w:rsidR="00C27988" w:rsidRPr="00C27988" w14:paraId="37DCED9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15CF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48E-02</w:t>
            </w:r>
          </w:p>
        </w:tc>
        <w:tc>
          <w:tcPr>
            <w:tcW w:w="283" w:type="dxa"/>
          </w:tcPr>
          <w:p w14:paraId="6BB6AC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D9D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84" w:type="dxa"/>
          </w:tcPr>
          <w:p w14:paraId="717FF9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5988E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papillomavirus infection</w:t>
            </w:r>
          </w:p>
        </w:tc>
        <w:tc>
          <w:tcPr>
            <w:tcW w:w="284" w:type="dxa"/>
          </w:tcPr>
          <w:p w14:paraId="58ADE4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2D1D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NT2B, TICAM1, LAMA5, WNT3, PPP2R2D, THBS1, ATP6V0A4, CREB3L3, FASLG, MAGI1, VEGFA</w:t>
            </w:r>
          </w:p>
        </w:tc>
      </w:tr>
      <w:tr w:rsidR="00C27988" w:rsidRPr="00C27988" w14:paraId="4098E13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942C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48E-02</w:t>
            </w:r>
          </w:p>
        </w:tc>
        <w:tc>
          <w:tcPr>
            <w:tcW w:w="283" w:type="dxa"/>
          </w:tcPr>
          <w:p w14:paraId="1C80BD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E287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78939B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D191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284" w:type="dxa"/>
          </w:tcPr>
          <w:p w14:paraId="6FB9D4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7270FE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HC3, SH2D1B, SH2D1A, CD247, FASLG, ZAP70</w:t>
            </w:r>
          </w:p>
        </w:tc>
      </w:tr>
      <w:tr w:rsidR="00C27988" w:rsidRPr="00C27988" w14:paraId="251A6D1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04B0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62E-02</w:t>
            </w:r>
          </w:p>
        </w:tc>
        <w:tc>
          <w:tcPr>
            <w:tcW w:w="283" w:type="dxa"/>
          </w:tcPr>
          <w:p w14:paraId="02F32C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612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84" w:type="dxa"/>
          </w:tcPr>
          <w:p w14:paraId="720B81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6E9D2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ight junction</w:t>
            </w:r>
          </w:p>
        </w:tc>
        <w:tc>
          <w:tcPr>
            <w:tcW w:w="284" w:type="dxa"/>
          </w:tcPr>
          <w:p w14:paraId="3490EA2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7442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DN10, CLDN14, PPP2R2D, EZR, MPP4, MAGI1, TUBA4A</w:t>
            </w:r>
          </w:p>
        </w:tc>
      </w:tr>
      <w:tr w:rsidR="00C27988" w:rsidRPr="00C27988" w14:paraId="584D823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D707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81E-02</w:t>
            </w:r>
          </w:p>
        </w:tc>
        <w:tc>
          <w:tcPr>
            <w:tcW w:w="283" w:type="dxa"/>
          </w:tcPr>
          <w:p w14:paraId="3135A0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2FD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84" w:type="dxa"/>
          </w:tcPr>
          <w:p w14:paraId="17CCF3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CA199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immunodeficiency virus 1 infection</w:t>
            </w:r>
          </w:p>
        </w:tc>
        <w:tc>
          <w:tcPr>
            <w:tcW w:w="284" w:type="dxa"/>
          </w:tcPr>
          <w:p w14:paraId="4E99AE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8D682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LR2, CXCR4, GNB3, CD4, CD247, FASLG, MAP2K6, MAPK13</w:t>
            </w:r>
          </w:p>
        </w:tc>
      </w:tr>
      <w:tr w:rsidR="00C27988" w:rsidRPr="00C27988" w14:paraId="3D6CDF3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887D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7E-02</w:t>
            </w:r>
          </w:p>
        </w:tc>
        <w:tc>
          <w:tcPr>
            <w:tcW w:w="283" w:type="dxa"/>
          </w:tcPr>
          <w:p w14:paraId="7F3CA5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EC2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84" w:type="dxa"/>
          </w:tcPr>
          <w:p w14:paraId="4F7565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CC968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284" w:type="dxa"/>
          </w:tcPr>
          <w:p w14:paraId="74B823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3C3F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4, CD8A, CD247, ZAP70, MAPK13</w:t>
            </w:r>
          </w:p>
        </w:tc>
      </w:tr>
      <w:tr w:rsidR="00C27988" w:rsidRPr="00C27988" w14:paraId="48C892F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BCB18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5E-02</w:t>
            </w:r>
          </w:p>
        </w:tc>
        <w:tc>
          <w:tcPr>
            <w:tcW w:w="283" w:type="dxa"/>
          </w:tcPr>
          <w:p w14:paraId="25F257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277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</w:tcPr>
          <w:p w14:paraId="0E5DD9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16C85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284" w:type="dxa"/>
          </w:tcPr>
          <w:p w14:paraId="7B3E96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B17BD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L20, CREB3L3, MAP2K6, BAG4, MAPK13</w:t>
            </w:r>
          </w:p>
        </w:tc>
      </w:tr>
      <w:tr w:rsidR="00C27988" w:rsidRPr="00C27988" w14:paraId="34095D44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51BBFDED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C27988" w:rsidRPr="00C27988" w14:paraId="114E611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4BD0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1E-13</w:t>
            </w:r>
          </w:p>
        </w:tc>
        <w:tc>
          <w:tcPr>
            <w:tcW w:w="283" w:type="dxa"/>
          </w:tcPr>
          <w:p w14:paraId="0583B2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C7A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64AC7C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834C3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284" w:type="dxa"/>
          </w:tcPr>
          <w:p w14:paraId="2B35A3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3D65A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6GAL2, ACSBG2, AMPD3, AKR1D1, AGMAT, NDUFA2, MGST3, PDE9A, PIGC, SGMS2, SGMS1, GADL1, POMP, AK4, CHKA, TAT, MTHFD2L, GCNT1, ASAH2, GATM, AASS, DGAT2, AFMID, IMPDH2, PNPLA2, MPST, UGT2B17, MGAT5B, BCO1, ACOT12, HSD11B2, HNMT, B4GALT6, B3GALT4, DHFR, TDO2, ENTPD3, CRYL1, SCD5, NUDT12, GANC, PLCD4, GYS2, DDO, GALNT9, ADA, ST6GALNAC3, ACMSD, GALNT3, IVD, ALDH8A1, CMBL, SDSL, ADCY1, ADCY3, TSTA3, PFKFB3, HMOX1, GLUL, ALDH2, CA4, ATP6V0A4, OXCT1, PAH, GUCY1A2, PDE4B, CCBL1</w:t>
            </w:r>
          </w:p>
        </w:tc>
      </w:tr>
      <w:tr w:rsidR="00C27988" w:rsidRPr="00C27988" w14:paraId="189A9AC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F07D8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9E-06</w:t>
            </w:r>
          </w:p>
        </w:tc>
        <w:tc>
          <w:tcPr>
            <w:tcW w:w="283" w:type="dxa"/>
          </w:tcPr>
          <w:p w14:paraId="530CCF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20C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284" w:type="dxa"/>
          </w:tcPr>
          <w:p w14:paraId="0B599E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82DDC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ircadian entrainment</w:t>
            </w:r>
          </w:p>
        </w:tc>
        <w:tc>
          <w:tcPr>
            <w:tcW w:w="284" w:type="dxa"/>
          </w:tcPr>
          <w:p w14:paraId="627CF6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FDC5C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PER3, ADCY1, KCNJ5, ADCY3, GRIA1, GNB3, GRIN2B, GUCY1A2, PRKG1, ADCYAP1R1</w:t>
            </w:r>
          </w:p>
        </w:tc>
      </w:tr>
      <w:tr w:rsidR="00C27988" w:rsidRPr="00C27988" w14:paraId="6FB8B7B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2F77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16E-06</w:t>
            </w:r>
          </w:p>
        </w:tc>
        <w:tc>
          <w:tcPr>
            <w:tcW w:w="283" w:type="dxa"/>
          </w:tcPr>
          <w:p w14:paraId="7E0E8C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839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284" w:type="dxa"/>
          </w:tcPr>
          <w:p w14:paraId="1529A5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9BDB62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oteasome</w:t>
            </w:r>
          </w:p>
        </w:tc>
        <w:tc>
          <w:tcPr>
            <w:tcW w:w="284" w:type="dxa"/>
          </w:tcPr>
          <w:p w14:paraId="7E029E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768A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SMD1, PSMD6, PSMD11, PSMD3, PSMD2, PSMA3, PSMA7, PSMB3</w:t>
            </w:r>
          </w:p>
        </w:tc>
      </w:tr>
      <w:tr w:rsidR="00C27988" w:rsidRPr="00C27988" w14:paraId="280AD10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6CB3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32E-06</w:t>
            </w:r>
          </w:p>
        </w:tc>
        <w:tc>
          <w:tcPr>
            <w:tcW w:w="283" w:type="dxa"/>
          </w:tcPr>
          <w:p w14:paraId="111C31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6DF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84" w:type="dxa"/>
          </w:tcPr>
          <w:p w14:paraId="13FB3B7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25712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oteoglycans in cancer</w:t>
            </w:r>
          </w:p>
        </w:tc>
        <w:tc>
          <w:tcPr>
            <w:tcW w:w="284" w:type="dxa"/>
          </w:tcPr>
          <w:p w14:paraId="3F7346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45C67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NT2B, CTSL, WNT3, CD44, SDC4, EZR, THBS1, TLR2, VEGFA, FASLG, HOXD10, MAPK13, HSPB2, FLNC, KDR</w:t>
            </w:r>
          </w:p>
        </w:tc>
      </w:tr>
      <w:tr w:rsidR="00C27988" w:rsidRPr="00C27988" w14:paraId="7FEEBC3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00BC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7.67E-06</w:t>
            </w:r>
          </w:p>
        </w:tc>
        <w:tc>
          <w:tcPr>
            <w:tcW w:w="283" w:type="dxa"/>
          </w:tcPr>
          <w:p w14:paraId="3157C9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AF9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84" w:type="dxa"/>
          </w:tcPr>
          <w:p w14:paraId="78CC1A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2669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284" w:type="dxa"/>
          </w:tcPr>
          <w:p w14:paraId="61B4E8A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44E6E6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VPR1B, CCKBR, ADRB1, RXFP1, GABRR1, S1PR1, GRIA1, GRIK2, CHRNA3, GRIN2B, OXT, SSTR3, ADRB3, HTR2B, GABRG2, HTR1F, ADCYAP1R1, GPR50, CHRNB3</w:t>
            </w:r>
          </w:p>
        </w:tc>
      </w:tr>
      <w:tr w:rsidR="00C27988" w:rsidRPr="00C27988" w14:paraId="679FF0F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B841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87E-05</w:t>
            </w:r>
          </w:p>
        </w:tc>
        <w:tc>
          <w:tcPr>
            <w:tcW w:w="283" w:type="dxa"/>
          </w:tcPr>
          <w:p w14:paraId="2BA2C3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9E3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48177F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87614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MP signaling pathway</w:t>
            </w:r>
          </w:p>
        </w:tc>
        <w:tc>
          <w:tcPr>
            <w:tcW w:w="284" w:type="dxa"/>
          </w:tcPr>
          <w:p w14:paraId="7501F1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69E72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APGEF4, ADCY1, ADCY3, OXT, GRIA1, ADRB1, GRIN2B, CREB3L3, TNNC1, RAPGEF3, PDE4B, ADCYAP1R1, HTR1F</w:t>
            </w:r>
          </w:p>
        </w:tc>
      </w:tr>
      <w:tr w:rsidR="00C27988" w:rsidRPr="00C27988" w14:paraId="239B206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EB035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23E-04</w:t>
            </w:r>
          </w:p>
        </w:tc>
        <w:tc>
          <w:tcPr>
            <w:tcW w:w="283" w:type="dxa"/>
          </w:tcPr>
          <w:p w14:paraId="3BEC57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A59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284" w:type="dxa"/>
          </w:tcPr>
          <w:p w14:paraId="77974E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2BA74B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284" w:type="dxa"/>
          </w:tcPr>
          <w:p w14:paraId="461D76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65CD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DO2, AFMID, ALDH2, ALDH8A1, CCBL1, ACMSD</w:t>
            </w:r>
          </w:p>
        </w:tc>
      </w:tr>
      <w:tr w:rsidR="00C27988" w:rsidRPr="00C27988" w14:paraId="62CD3DC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36AE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9E-04</w:t>
            </w:r>
          </w:p>
        </w:tc>
        <w:tc>
          <w:tcPr>
            <w:tcW w:w="283" w:type="dxa"/>
          </w:tcPr>
          <w:p w14:paraId="79C6408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779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284" w:type="dxa"/>
          </w:tcPr>
          <w:p w14:paraId="44FA7A2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82E3C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BAergic synapse</w:t>
            </w:r>
          </w:p>
        </w:tc>
        <w:tc>
          <w:tcPr>
            <w:tcW w:w="284" w:type="dxa"/>
          </w:tcPr>
          <w:p w14:paraId="00DAD6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66C46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6A1, ADCY1, ADCY3, GABRG2, GNB3, SLC12A5, GLUL, GABRR1</w:t>
            </w:r>
          </w:p>
        </w:tc>
      </w:tr>
      <w:tr w:rsidR="00C27988" w:rsidRPr="00C27988" w14:paraId="0525673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C81C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78E-04</w:t>
            </w:r>
          </w:p>
        </w:tc>
        <w:tc>
          <w:tcPr>
            <w:tcW w:w="283" w:type="dxa"/>
          </w:tcPr>
          <w:p w14:paraId="75FE8F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99A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</w:tcPr>
          <w:p w14:paraId="53FFD6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DF73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trograde endocannabinoid signaling</w:t>
            </w:r>
          </w:p>
        </w:tc>
        <w:tc>
          <w:tcPr>
            <w:tcW w:w="284" w:type="dxa"/>
          </w:tcPr>
          <w:p w14:paraId="4F58FC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CCDC1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A1, NDUFA2, ADCY1, KCNJ5, ADCY3, GABRG2, MAPK13, NAPEPLD, GNB3, GABRR1</w:t>
            </w:r>
          </w:p>
        </w:tc>
      </w:tr>
      <w:tr w:rsidR="00C27988" w:rsidRPr="00C27988" w14:paraId="2F68B29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F51CD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52E-04</w:t>
            </w:r>
          </w:p>
        </w:tc>
        <w:tc>
          <w:tcPr>
            <w:tcW w:w="283" w:type="dxa"/>
          </w:tcPr>
          <w:p w14:paraId="046053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258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284" w:type="dxa"/>
          </w:tcPr>
          <w:p w14:paraId="698C75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C8D9D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284" w:type="dxa"/>
          </w:tcPr>
          <w:p w14:paraId="6FCD75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82646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VPR1B, CCKBR, ADCY1, ADCY3, CXCR4, ADRB1, PLCD4, ADRB3, CACNA1H, HTR2B, PHKG1</w:t>
            </w:r>
          </w:p>
        </w:tc>
      </w:tr>
      <w:tr w:rsidR="00C27988" w:rsidRPr="00C27988" w14:paraId="3333199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973E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80E-04</w:t>
            </w:r>
          </w:p>
        </w:tc>
        <w:tc>
          <w:tcPr>
            <w:tcW w:w="283" w:type="dxa"/>
          </w:tcPr>
          <w:p w14:paraId="6B547E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827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1F4225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79F69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GMP-PKG signaling pathway</w:t>
            </w:r>
          </w:p>
        </w:tc>
        <w:tc>
          <w:tcPr>
            <w:tcW w:w="284" w:type="dxa"/>
          </w:tcPr>
          <w:p w14:paraId="498DE7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3F7C4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ADRB3, ADRB1, CREB3L3, KCNU1, TRPC6, GUCY1A2, RGS2, PRKG1</w:t>
            </w:r>
          </w:p>
        </w:tc>
      </w:tr>
      <w:tr w:rsidR="00C27988" w:rsidRPr="00C27988" w14:paraId="2038F06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69783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40E-04</w:t>
            </w:r>
          </w:p>
        </w:tc>
        <w:tc>
          <w:tcPr>
            <w:tcW w:w="283" w:type="dxa"/>
          </w:tcPr>
          <w:p w14:paraId="4B36B9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351D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dxa"/>
          </w:tcPr>
          <w:p w14:paraId="01E80A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DEBEA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284" w:type="dxa"/>
          </w:tcPr>
          <w:p w14:paraId="1E90E71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FDD74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XN, CTSL, SDC4, HMOX1, MGST3, VEGFA, MAP2K6, MAPK13, KDR</w:t>
            </w:r>
          </w:p>
        </w:tc>
      </w:tr>
      <w:tr w:rsidR="00C27988" w:rsidRPr="00C27988" w14:paraId="11AC979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6A591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89E-04</w:t>
            </w:r>
          </w:p>
        </w:tc>
        <w:tc>
          <w:tcPr>
            <w:tcW w:w="283" w:type="dxa"/>
          </w:tcPr>
          <w:p w14:paraId="61E85C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FA4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84" w:type="dxa"/>
          </w:tcPr>
          <w:p w14:paraId="1AEB3E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DB846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ongevity regulating pathway</w:t>
            </w:r>
          </w:p>
        </w:tc>
        <w:tc>
          <w:tcPr>
            <w:tcW w:w="284" w:type="dxa"/>
          </w:tcPr>
          <w:p w14:paraId="317284F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62ADA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LK1, SESN1, ADCY3, PPARGC1A, CREB3L3, ATG13, ADCY1</w:t>
            </w:r>
          </w:p>
        </w:tc>
      </w:tr>
      <w:tr w:rsidR="00C27988" w:rsidRPr="00C27988" w14:paraId="5646E6A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3F5C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283" w:type="dxa"/>
          </w:tcPr>
          <w:p w14:paraId="0ACBCD7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67F4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84" w:type="dxa"/>
          </w:tcPr>
          <w:p w14:paraId="739DF5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DE6C5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ndocytosis</w:t>
            </w:r>
          </w:p>
        </w:tc>
        <w:tc>
          <w:tcPr>
            <w:tcW w:w="284" w:type="dxa"/>
          </w:tcPr>
          <w:p w14:paraId="693CC0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A064C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2RB, CHMP4C, RAB11FIP4, RAB11FIP1, DNAJC6, KIF5C, RAB7A, PSD2, TFRC, UBB, CXCR4, DAB2</w:t>
            </w:r>
          </w:p>
        </w:tc>
      </w:tr>
      <w:tr w:rsidR="00C27988" w:rsidRPr="00C27988" w14:paraId="2FA5998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0B95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2E-03</w:t>
            </w:r>
          </w:p>
        </w:tc>
        <w:tc>
          <w:tcPr>
            <w:tcW w:w="283" w:type="dxa"/>
          </w:tcPr>
          <w:p w14:paraId="4C861E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647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84" w:type="dxa"/>
          </w:tcPr>
          <w:p w14:paraId="18FDEE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0C19A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orphine addiction</w:t>
            </w:r>
          </w:p>
        </w:tc>
        <w:tc>
          <w:tcPr>
            <w:tcW w:w="284" w:type="dxa"/>
          </w:tcPr>
          <w:p w14:paraId="7E44C74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9CDB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KCNJ5, ADCY3, GABRG2, GNB3, GABRR1, PDE4B</w:t>
            </w:r>
          </w:p>
        </w:tc>
      </w:tr>
      <w:tr w:rsidR="00C27988" w:rsidRPr="00C27988" w14:paraId="3FA70D3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FFA3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4E-03</w:t>
            </w:r>
          </w:p>
        </w:tc>
        <w:tc>
          <w:tcPr>
            <w:tcW w:w="283" w:type="dxa"/>
          </w:tcPr>
          <w:p w14:paraId="30367F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674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196EFC0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C884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opaminergic synapse</w:t>
            </w:r>
          </w:p>
        </w:tc>
        <w:tc>
          <w:tcPr>
            <w:tcW w:w="284" w:type="dxa"/>
          </w:tcPr>
          <w:p w14:paraId="148ED2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22C9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IF5C, KCNJ5, PPP2R2D, GRIA1, GNB3, GRIN2B, CREB3L3, MAPK13</w:t>
            </w:r>
          </w:p>
        </w:tc>
      </w:tr>
      <w:tr w:rsidR="00C27988" w:rsidRPr="00C27988" w14:paraId="3860949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B38A7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1E-03</w:t>
            </w:r>
          </w:p>
        </w:tc>
        <w:tc>
          <w:tcPr>
            <w:tcW w:w="283" w:type="dxa"/>
          </w:tcPr>
          <w:p w14:paraId="30D4D97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888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0C95B6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679FC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utamatergic synapse</w:t>
            </w:r>
          </w:p>
        </w:tc>
        <w:tc>
          <w:tcPr>
            <w:tcW w:w="284" w:type="dxa"/>
          </w:tcPr>
          <w:p w14:paraId="70DEE1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76DF4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GRIK2, GRIA1, GNB3, GRIN2B, GLUL</w:t>
            </w:r>
          </w:p>
        </w:tc>
      </w:tr>
      <w:tr w:rsidR="00C27988" w:rsidRPr="00C27988" w14:paraId="2CC9CD5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30361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85E-03</w:t>
            </w:r>
          </w:p>
        </w:tc>
        <w:tc>
          <w:tcPr>
            <w:tcW w:w="283" w:type="dxa"/>
          </w:tcPr>
          <w:p w14:paraId="10992C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FA4C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734128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CDF1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alivary secretion</w:t>
            </w:r>
          </w:p>
        </w:tc>
        <w:tc>
          <w:tcPr>
            <w:tcW w:w="284" w:type="dxa"/>
          </w:tcPr>
          <w:p w14:paraId="68C931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7A1D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ADRB1, ADRB3, PRKG1, GUCY1A2</w:t>
            </w:r>
          </w:p>
        </w:tc>
      </w:tr>
      <w:tr w:rsidR="00C27988" w:rsidRPr="00C27988" w14:paraId="7B9128C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D6DA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24E-03</w:t>
            </w:r>
          </w:p>
        </w:tc>
        <w:tc>
          <w:tcPr>
            <w:tcW w:w="283" w:type="dxa"/>
          </w:tcPr>
          <w:p w14:paraId="518CD3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8F77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284" w:type="dxa"/>
          </w:tcPr>
          <w:p w14:paraId="74F62A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C6B3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284" w:type="dxa"/>
          </w:tcPr>
          <w:p w14:paraId="3BD955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BEA3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H, TAT</w:t>
            </w:r>
          </w:p>
        </w:tc>
      </w:tr>
      <w:tr w:rsidR="00C27988" w:rsidRPr="00C27988" w14:paraId="11CEBF0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D718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60E-03</w:t>
            </w:r>
          </w:p>
        </w:tc>
        <w:tc>
          <w:tcPr>
            <w:tcW w:w="283" w:type="dxa"/>
          </w:tcPr>
          <w:p w14:paraId="78E2A33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B69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284" w:type="dxa"/>
          </w:tcPr>
          <w:p w14:paraId="4A354B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99CBD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icotine addiction</w:t>
            </w:r>
          </w:p>
        </w:tc>
        <w:tc>
          <w:tcPr>
            <w:tcW w:w="284" w:type="dxa"/>
          </w:tcPr>
          <w:p w14:paraId="0D27ED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D3F7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ABRR1, GRIA1, GABRG2</w:t>
            </w:r>
          </w:p>
        </w:tc>
      </w:tr>
      <w:tr w:rsidR="00C27988" w:rsidRPr="00C27988" w14:paraId="7CE387D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83B24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49E-03</w:t>
            </w:r>
          </w:p>
        </w:tc>
        <w:tc>
          <w:tcPr>
            <w:tcW w:w="283" w:type="dxa"/>
          </w:tcPr>
          <w:p w14:paraId="2E5B51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79BC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14:paraId="562ED6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E372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ilated cardiomyopathy (DCM)</w:t>
            </w:r>
          </w:p>
        </w:tc>
        <w:tc>
          <w:tcPr>
            <w:tcW w:w="284" w:type="dxa"/>
          </w:tcPr>
          <w:p w14:paraId="79A4D0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D192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ADCY3, TPM2, ADRB1, MYL3, TNNC1</w:t>
            </w:r>
          </w:p>
        </w:tc>
      </w:tr>
      <w:tr w:rsidR="00C27988" w:rsidRPr="00C27988" w14:paraId="6EF9225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E056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82E-03</w:t>
            </w:r>
          </w:p>
        </w:tc>
        <w:tc>
          <w:tcPr>
            <w:tcW w:w="283" w:type="dxa"/>
          </w:tcPr>
          <w:p w14:paraId="1C6F83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1A8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0F583D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74473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284" w:type="dxa"/>
          </w:tcPr>
          <w:p w14:paraId="27FF27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AE2CC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VPR1B, ADCY1, ADCY3, RAMP3, KCNU1, PRKG1, GUCY1A2</w:t>
            </w:r>
          </w:p>
        </w:tc>
      </w:tr>
      <w:tr w:rsidR="00C27988" w:rsidRPr="00C27988" w14:paraId="6D2601A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A73F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9.34E-03</w:t>
            </w:r>
          </w:p>
        </w:tc>
        <w:tc>
          <w:tcPr>
            <w:tcW w:w="283" w:type="dxa"/>
          </w:tcPr>
          <w:p w14:paraId="392C643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E87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284" w:type="dxa"/>
          </w:tcPr>
          <w:p w14:paraId="03685F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2D07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Vitamin digestion and absorption</w:t>
            </w:r>
          </w:p>
        </w:tc>
        <w:tc>
          <w:tcPr>
            <w:tcW w:w="284" w:type="dxa"/>
          </w:tcPr>
          <w:p w14:paraId="187A75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FFD1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52A3, MMACHC, SLC19A2</w:t>
            </w:r>
          </w:p>
        </w:tc>
      </w:tr>
      <w:tr w:rsidR="00C27988" w:rsidRPr="00C27988" w14:paraId="3F52625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1B8F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86E-03</w:t>
            </w:r>
          </w:p>
        </w:tc>
        <w:tc>
          <w:tcPr>
            <w:tcW w:w="283" w:type="dxa"/>
          </w:tcPr>
          <w:p w14:paraId="4A5A6E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630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27975B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49E56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stric acid secretion</w:t>
            </w:r>
          </w:p>
        </w:tc>
        <w:tc>
          <w:tcPr>
            <w:tcW w:w="284" w:type="dxa"/>
          </w:tcPr>
          <w:p w14:paraId="795DE9C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DE258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KBR, ADCY1, EZR, KCNK10, ADCY3</w:t>
            </w:r>
          </w:p>
        </w:tc>
      </w:tr>
      <w:tr w:rsidR="00C27988" w:rsidRPr="00C27988" w14:paraId="2F7B0B4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947E1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8E-02</w:t>
            </w:r>
          </w:p>
        </w:tc>
        <w:tc>
          <w:tcPr>
            <w:tcW w:w="283" w:type="dxa"/>
          </w:tcPr>
          <w:p w14:paraId="19B575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BE8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4" w:type="dxa"/>
          </w:tcPr>
          <w:p w14:paraId="1E02C5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B57FD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284" w:type="dxa"/>
          </w:tcPr>
          <w:p w14:paraId="29A7F2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AFFB9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AT, CCBL1, MPST, SDSL</w:t>
            </w:r>
          </w:p>
        </w:tc>
      </w:tr>
      <w:tr w:rsidR="00C27988" w:rsidRPr="00C27988" w14:paraId="38CEDC1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6BB4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4E-02</w:t>
            </w:r>
          </w:p>
        </w:tc>
        <w:tc>
          <w:tcPr>
            <w:tcW w:w="283" w:type="dxa"/>
          </w:tcPr>
          <w:p w14:paraId="24FB3DD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F99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284" w:type="dxa"/>
          </w:tcPr>
          <w:p w14:paraId="1B43BD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C501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olate biosynthesis</w:t>
            </w:r>
          </w:p>
        </w:tc>
        <w:tc>
          <w:tcPr>
            <w:tcW w:w="284" w:type="dxa"/>
          </w:tcPr>
          <w:p w14:paraId="70E07E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F6CB7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HFR, PAH, GGH</w:t>
            </w:r>
          </w:p>
        </w:tc>
      </w:tr>
      <w:tr w:rsidR="00C27988" w:rsidRPr="00C27988" w14:paraId="7DCA90F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DDFE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22E-02</w:t>
            </w:r>
          </w:p>
        </w:tc>
        <w:tc>
          <w:tcPr>
            <w:tcW w:w="283" w:type="dxa"/>
          </w:tcPr>
          <w:p w14:paraId="49680C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89B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84" w:type="dxa"/>
          </w:tcPr>
          <w:p w14:paraId="5A5406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9C4A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yotrophic lateral sclerosis (ALS)</w:t>
            </w:r>
          </w:p>
        </w:tc>
        <w:tc>
          <w:tcPr>
            <w:tcW w:w="284" w:type="dxa"/>
          </w:tcPr>
          <w:p w14:paraId="5AF484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845C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RIA1, MAP2K6, MAPK13</w:t>
            </w:r>
          </w:p>
        </w:tc>
      </w:tr>
      <w:tr w:rsidR="00C27988" w:rsidRPr="00C27988" w14:paraId="0B1989D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2939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1E-02</w:t>
            </w:r>
          </w:p>
        </w:tc>
        <w:tc>
          <w:tcPr>
            <w:tcW w:w="283" w:type="dxa"/>
          </w:tcPr>
          <w:p w14:paraId="4B84BD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37F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6FFBAD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40A3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Oxytocin signaling pathway</w:t>
            </w:r>
          </w:p>
        </w:tc>
        <w:tc>
          <w:tcPr>
            <w:tcW w:w="284" w:type="dxa"/>
          </w:tcPr>
          <w:p w14:paraId="3BBFC2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8F86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1, KCNJ5, ADCY3, OXT, GUCY1A2, RGS2, TRPM2</w:t>
            </w:r>
          </w:p>
        </w:tc>
      </w:tr>
      <w:tr w:rsidR="00C27988" w:rsidRPr="00C27988" w14:paraId="02E6E82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CAB0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66E-02</w:t>
            </w:r>
          </w:p>
        </w:tc>
        <w:tc>
          <w:tcPr>
            <w:tcW w:w="283" w:type="dxa"/>
          </w:tcPr>
          <w:p w14:paraId="13CF3C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148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84" w:type="dxa"/>
          </w:tcPr>
          <w:p w14:paraId="7F1BF9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F43C6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ndocrine resistance</w:t>
            </w:r>
          </w:p>
        </w:tc>
        <w:tc>
          <w:tcPr>
            <w:tcW w:w="284" w:type="dxa"/>
          </w:tcPr>
          <w:p w14:paraId="16151F4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35DDCA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PK13, SHC3, DLL4, ADCY1, ADCY3</w:t>
            </w:r>
          </w:p>
        </w:tc>
      </w:tr>
      <w:tr w:rsidR="00C27988" w:rsidRPr="00C27988" w14:paraId="7C2736A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65192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283" w:type="dxa"/>
          </w:tcPr>
          <w:p w14:paraId="1483BA9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A7C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6D955A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B098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ong-term potentiation</w:t>
            </w:r>
          </w:p>
        </w:tc>
        <w:tc>
          <w:tcPr>
            <w:tcW w:w="284" w:type="dxa"/>
          </w:tcPr>
          <w:p w14:paraId="32CA18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E1950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RIA1, ADCY1, RAPGEF3</w:t>
            </w:r>
          </w:p>
        </w:tc>
      </w:tr>
      <w:tr w:rsidR="00C27988" w:rsidRPr="00C27988" w14:paraId="2A229B5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689B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283" w:type="dxa"/>
          </w:tcPr>
          <w:p w14:paraId="531CC1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91A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84" w:type="dxa"/>
          </w:tcPr>
          <w:p w14:paraId="70F7E2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0ADC9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phetamine addiction</w:t>
            </w:r>
          </w:p>
        </w:tc>
        <w:tc>
          <w:tcPr>
            <w:tcW w:w="284" w:type="dxa"/>
          </w:tcPr>
          <w:p w14:paraId="56272A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8FFE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CREB3L3, GRIA1, ARC</w:t>
            </w:r>
          </w:p>
        </w:tc>
      </w:tr>
      <w:tr w:rsidR="00C27988" w:rsidRPr="00C27988" w14:paraId="10F16B7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AE063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2E-02</w:t>
            </w:r>
          </w:p>
        </w:tc>
        <w:tc>
          <w:tcPr>
            <w:tcW w:w="283" w:type="dxa"/>
          </w:tcPr>
          <w:p w14:paraId="0B321D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E46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7F1270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16700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nin secretion</w:t>
            </w:r>
          </w:p>
        </w:tc>
        <w:tc>
          <w:tcPr>
            <w:tcW w:w="284" w:type="dxa"/>
          </w:tcPr>
          <w:p w14:paraId="677A2D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53C9A1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RB1, ADRB3, ADCYAP1R1, GUCY1A2</w:t>
            </w:r>
          </w:p>
        </w:tc>
      </w:tr>
      <w:tr w:rsidR="00C27988" w:rsidRPr="00C27988" w14:paraId="28C45A4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B52D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5E-02</w:t>
            </w:r>
          </w:p>
        </w:tc>
        <w:tc>
          <w:tcPr>
            <w:tcW w:w="283" w:type="dxa"/>
          </w:tcPr>
          <w:p w14:paraId="79AB86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341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284" w:type="dxa"/>
          </w:tcPr>
          <w:p w14:paraId="491402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FAA07F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284" w:type="dxa"/>
          </w:tcPr>
          <w:p w14:paraId="590052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5A218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H, TAT</w:t>
            </w:r>
          </w:p>
        </w:tc>
      </w:tr>
      <w:tr w:rsidR="00C27988" w:rsidRPr="00C27988" w14:paraId="10A43AC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C959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5E-02</w:t>
            </w:r>
          </w:p>
        </w:tc>
        <w:tc>
          <w:tcPr>
            <w:tcW w:w="283" w:type="dxa"/>
          </w:tcPr>
          <w:p w14:paraId="3A82E9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3FE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284" w:type="dxa"/>
          </w:tcPr>
          <w:p w14:paraId="24A900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28001D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284" w:type="dxa"/>
          </w:tcPr>
          <w:p w14:paraId="03D2AF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4AF35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UL, CA4</w:t>
            </w:r>
          </w:p>
        </w:tc>
      </w:tr>
      <w:tr w:rsidR="00C27988" w:rsidRPr="00C27988" w14:paraId="6FB42C4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705D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91E-02</w:t>
            </w:r>
          </w:p>
        </w:tc>
        <w:tc>
          <w:tcPr>
            <w:tcW w:w="283" w:type="dxa"/>
          </w:tcPr>
          <w:p w14:paraId="7CBA3D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AE9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84" w:type="dxa"/>
          </w:tcPr>
          <w:p w14:paraId="766241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26FB1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anscriptional 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isregulation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284" w:type="dxa"/>
          </w:tcPr>
          <w:p w14:paraId="01F226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BFA1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T1, IL2RB, GADD45B, ARNT2, BCL6, HPGD, HOXA9</w:t>
            </w:r>
          </w:p>
        </w:tc>
      </w:tr>
      <w:tr w:rsidR="00C27988" w:rsidRPr="00C27988" w14:paraId="4448D0A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14C5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99E-02</w:t>
            </w:r>
          </w:p>
        </w:tc>
        <w:tc>
          <w:tcPr>
            <w:tcW w:w="283" w:type="dxa"/>
          </w:tcPr>
          <w:p w14:paraId="2DE650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C1A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065FB7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0ABA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284" w:type="dxa"/>
          </w:tcPr>
          <w:p w14:paraId="3392B5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3723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H, TAT, GLUL, SDSL</w:t>
            </w:r>
          </w:p>
        </w:tc>
      </w:tr>
      <w:tr w:rsidR="00C27988" w:rsidRPr="00C27988" w14:paraId="176519D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79D7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5E-02</w:t>
            </w:r>
          </w:p>
        </w:tc>
        <w:tc>
          <w:tcPr>
            <w:tcW w:w="283" w:type="dxa"/>
          </w:tcPr>
          <w:p w14:paraId="355CCA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EAE0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</w:tcPr>
          <w:p w14:paraId="6AF855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40670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holinergic synapse</w:t>
            </w:r>
          </w:p>
        </w:tc>
        <w:tc>
          <w:tcPr>
            <w:tcW w:w="284" w:type="dxa"/>
          </w:tcPr>
          <w:p w14:paraId="160540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8159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REB3L3, CHRNA3, ADCY1, GNB3, ADCY3</w:t>
            </w:r>
          </w:p>
        </w:tc>
      </w:tr>
      <w:tr w:rsidR="00C27988" w:rsidRPr="00C27988" w14:paraId="625F68D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9D47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65E-02</w:t>
            </w:r>
          </w:p>
        </w:tc>
        <w:tc>
          <w:tcPr>
            <w:tcW w:w="283" w:type="dxa"/>
          </w:tcPr>
          <w:p w14:paraId="58C88B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FE5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</w:tcPr>
          <w:p w14:paraId="3135B6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498BF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erotonergic synapse</w:t>
            </w:r>
          </w:p>
        </w:tc>
        <w:tc>
          <w:tcPr>
            <w:tcW w:w="284" w:type="dxa"/>
          </w:tcPr>
          <w:p w14:paraId="22E5E58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A378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TR1F, RAPGEF3, KCNJ5, GNB3, HTR2B</w:t>
            </w:r>
          </w:p>
        </w:tc>
      </w:tr>
      <w:tr w:rsidR="00C27988" w:rsidRPr="00C27988" w14:paraId="29837EC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458AF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91E-02</w:t>
            </w:r>
          </w:p>
        </w:tc>
        <w:tc>
          <w:tcPr>
            <w:tcW w:w="283" w:type="dxa"/>
          </w:tcPr>
          <w:p w14:paraId="63F132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A5D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284" w:type="dxa"/>
          </w:tcPr>
          <w:p w14:paraId="5513631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3CCB0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One carbon pool by folate</w:t>
            </w:r>
          </w:p>
        </w:tc>
        <w:tc>
          <w:tcPr>
            <w:tcW w:w="284" w:type="dxa"/>
          </w:tcPr>
          <w:p w14:paraId="3E9E43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8A0BD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HFR, MTHFD2L</w:t>
            </w:r>
          </w:p>
        </w:tc>
      </w:tr>
      <w:tr w:rsidR="00C27988" w:rsidRPr="00C27988" w14:paraId="0EEB3DB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A2E36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7FA6A63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049DC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DAE33FF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F0D8486" w14:textId="77777777" w:rsidR="00C27988" w:rsidRPr="00C27988" w:rsidRDefault="00C27988" w:rsidP="005E04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79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W</w:t>
            </w:r>
          </w:p>
        </w:tc>
        <w:tc>
          <w:tcPr>
            <w:tcW w:w="284" w:type="dxa"/>
          </w:tcPr>
          <w:p w14:paraId="14A1B5B7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C4E754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27988" w:rsidRPr="00C27988" w14:paraId="2A0AA99F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71AA36F1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ipid metabolism</w:t>
            </w:r>
          </w:p>
        </w:tc>
      </w:tr>
      <w:tr w:rsidR="00C27988" w:rsidRPr="00C27988" w14:paraId="43D38C8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1A0C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1E-05</w:t>
            </w:r>
          </w:p>
        </w:tc>
        <w:tc>
          <w:tcPr>
            <w:tcW w:w="283" w:type="dxa"/>
          </w:tcPr>
          <w:p w14:paraId="60513A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747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84" w:type="dxa"/>
          </w:tcPr>
          <w:p w14:paraId="7482F72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F511A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erolipid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84" w:type="dxa"/>
          </w:tcPr>
          <w:p w14:paraId="4579CB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884B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IPG, GLYCTK, GPAT2, PNPLA2, MGAT2, AGPAT4, AGPAT2, MOGAT1</w:t>
            </w:r>
          </w:p>
        </w:tc>
      </w:tr>
      <w:tr w:rsidR="00C27988" w:rsidRPr="00C27988" w14:paraId="0D88D80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C384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26E-03</w:t>
            </w:r>
          </w:p>
        </w:tc>
        <w:tc>
          <w:tcPr>
            <w:tcW w:w="283" w:type="dxa"/>
          </w:tcPr>
          <w:p w14:paraId="58CFE03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9E0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284" w:type="dxa"/>
          </w:tcPr>
          <w:p w14:paraId="767D90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A2446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annose type O-glycan biosynthesis</w:t>
            </w:r>
          </w:p>
        </w:tc>
        <w:tc>
          <w:tcPr>
            <w:tcW w:w="284" w:type="dxa"/>
          </w:tcPr>
          <w:p w14:paraId="6CAB5D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52C3F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MT1, B3GAT2, B3GAT1, MGAT5B</w:t>
            </w:r>
          </w:p>
        </w:tc>
      </w:tr>
      <w:tr w:rsidR="00C27988" w:rsidRPr="00C27988" w14:paraId="17B8552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D4C3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63E-03</w:t>
            </w:r>
          </w:p>
        </w:tc>
        <w:tc>
          <w:tcPr>
            <w:tcW w:w="283" w:type="dxa"/>
          </w:tcPr>
          <w:p w14:paraId="5E4A19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484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284" w:type="dxa"/>
          </w:tcPr>
          <w:p w14:paraId="1D2E63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B8A3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284" w:type="dxa"/>
          </w:tcPr>
          <w:p w14:paraId="215C4D1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05EF4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PAT2, ETNPPL, AGPAT4, AGPAT2, PLB1, PLA2G4F, GPCPD1</w:t>
            </w:r>
          </w:p>
        </w:tc>
      </w:tr>
      <w:tr w:rsidR="00C27988" w:rsidRPr="00C27988" w14:paraId="4BCD2D1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A85A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02E-03</w:t>
            </w:r>
          </w:p>
        </w:tc>
        <w:tc>
          <w:tcPr>
            <w:tcW w:w="283" w:type="dxa"/>
          </w:tcPr>
          <w:p w14:paraId="76A92C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B602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284" w:type="dxa"/>
          </w:tcPr>
          <w:p w14:paraId="421546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54D30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284" w:type="dxa"/>
          </w:tcPr>
          <w:p w14:paraId="3D3F2E8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BE7EF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YCTK, RGN, IDNK, PFKP</w:t>
            </w:r>
          </w:p>
        </w:tc>
      </w:tr>
      <w:tr w:rsidR="00C27988" w:rsidRPr="00C27988" w14:paraId="0537E6A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4781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9E-03</w:t>
            </w:r>
          </w:p>
        </w:tc>
        <w:tc>
          <w:tcPr>
            <w:tcW w:w="283" w:type="dxa"/>
          </w:tcPr>
          <w:p w14:paraId="672CDF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F61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84" w:type="dxa"/>
          </w:tcPr>
          <w:p w14:paraId="14DD33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512F3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gulation of lipolysis in adipocytes</w:t>
            </w:r>
          </w:p>
        </w:tc>
        <w:tc>
          <w:tcPr>
            <w:tcW w:w="284" w:type="dxa"/>
          </w:tcPr>
          <w:p w14:paraId="430C60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DE3F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GER3, ABHD5, ADRB3, PNPLA2, PLIN1</w:t>
            </w:r>
          </w:p>
        </w:tc>
      </w:tr>
      <w:tr w:rsidR="00C27988" w:rsidRPr="00C27988" w14:paraId="177FE43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9848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6E-02</w:t>
            </w:r>
          </w:p>
        </w:tc>
        <w:tc>
          <w:tcPr>
            <w:tcW w:w="283" w:type="dxa"/>
          </w:tcPr>
          <w:p w14:paraId="0922E4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394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84" w:type="dxa"/>
          </w:tcPr>
          <w:p w14:paraId="10801D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DF24CC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holesterol metabolism</w:t>
            </w:r>
          </w:p>
        </w:tc>
        <w:tc>
          <w:tcPr>
            <w:tcW w:w="284" w:type="dxa"/>
          </w:tcPr>
          <w:p w14:paraId="737739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FF0E4A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BCB11, NPC1, MRAP, LIPG</w:t>
            </w:r>
          </w:p>
        </w:tc>
      </w:tr>
      <w:tr w:rsidR="00C27988" w:rsidRPr="00C27988" w14:paraId="3548733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6298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23E-02</w:t>
            </w:r>
          </w:p>
        </w:tc>
        <w:tc>
          <w:tcPr>
            <w:tcW w:w="283" w:type="dxa"/>
          </w:tcPr>
          <w:p w14:paraId="017E58E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55E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4" w:type="dxa"/>
          </w:tcPr>
          <w:p w14:paraId="1FA535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FF004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ucin type O-glycan biosynthesis</w:t>
            </w:r>
          </w:p>
        </w:tc>
        <w:tc>
          <w:tcPr>
            <w:tcW w:w="284" w:type="dxa"/>
          </w:tcPr>
          <w:p w14:paraId="55F967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0E8D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CNT4, ST3GAL2, GALNT3</w:t>
            </w:r>
          </w:p>
        </w:tc>
      </w:tr>
      <w:tr w:rsidR="00C27988" w:rsidRPr="00C27988" w14:paraId="7DAF4C6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79E5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59E-02</w:t>
            </w:r>
          </w:p>
        </w:tc>
        <w:tc>
          <w:tcPr>
            <w:tcW w:w="283" w:type="dxa"/>
          </w:tcPr>
          <w:p w14:paraId="5A7829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739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84" w:type="dxa"/>
          </w:tcPr>
          <w:p w14:paraId="179FED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D734E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284" w:type="dxa"/>
          </w:tcPr>
          <w:p w14:paraId="7B8654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B7189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STA3, PFKFB3, PFKP</w:t>
            </w:r>
          </w:p>
        </w:tc>
      </w:tr>
      <w:tr w:rsidR="00C27988" w:rsidRPr="00C27988" w14:paraId="34C55EF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1254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41E-02</w:t>
            </w:r>
          </w:p>
        </w:tc>
        <w:tc>
          <w:tcPr>
            <w:tcW w:w="283" w:type="dxa"/>
          </w:tcPr>
          <w:p w14:paraId="5F34E1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C5B3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4" w:type="dxa"/>
          </w:tcPr>
          <w:p w14:paraId="113527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F2E9D6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yroid cancer</w:t>
            </w:r>
          </w:p>
        </w:tc>
        <w:tc>
          <w:tcPr>
            <w:tcW w:w="284" w:type="dxa"/>
          </w:tcPr>
          <w:p w14:paraId="7A5987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B423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DD45B, RXRG, LEF1</w:t>
            </w:r>
          </w:p>
        </w:tc>
      </w:tr>
      <w:tr w:rsidR="00C27988" w:rsidRPr="00C27988" w14:paraId="1116E5C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DA37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60E-02</w:t>
            </w:r>
          </w:p>
        </w:tc>
        <w:tc>
          <w:tcPr>
            <w:tcW w:w="283" w:type="dxa"/>
          </w:tcPr>
          <w:p w14:paraId="587CD7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449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284" w:type="dxa"/>
          </w:tcPr>
          <w:p w14:paraId="64A3CD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B0BC1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osphingolipid biosynthesis-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nglio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284" w:type="dxa"/>
          </w:tcPr>
          <w:p w14:paraId="0D19D0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258BB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3GAL2, ST6GALNAC3</w:t>
            </w:r>
          </w:p>
        </w:tc>
      </w:tr>
      <w:tr w:rsidR="00C27988" w:rsidRPr="00C27988" w14:paraId="1CE0A2C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78A9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34E-02</w:t>
            </w:r>
          </w:p>
        </w:tc>
        <w:tc>
          <w:tcPr>
            <w:tcW w:w="283" w:type="dxa"/>
          </w:tcPr>
          <w:p w14:paraId="4E1045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1B74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dxa"/>
          </w:tcPr>
          <w:p w14:paraId="16F15D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48DE3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at digestion and absorption</w:t>
            </w:r>
          </w:p>
        </w:tc>
        <w:tc>
          <w:tcPr>
            <w:tcW w:w="284" w:type="dxa"/>
          </w:tcPr>
          <w:p w14:paraId="124E0D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66C6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GAT2, AGPAT2, NPC1L1</w:t>
            </w:r>
          </w:p>
        </w:tc>
      </w:tr>
      <w:tr w:rsidR="00C27988" w:rsidRPr="00C27988" w14:paraId="2312E33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D1948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68E-02</w:t>
            </w:r>
          </w:p>
        </w:tc>
        <w:tc>
          <w:tcPr>
            <w:tcW w:w="283" w:type="dxa"/>
          </w:tcPr>
          <w:p w14:paraId="333B7F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B62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84" w:type="dxa"/>
          </w:tcPr>
          <w:p w14:paraId="5A5750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C8D91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ile secretion</w:t>
            </w:r>
          </w:p>
        </w:tc>
        <w:tc>
          <w:tcPr>
            <w:tcW w:w="284" w:type="dxa"/>
          </w:tcPr>
          <w:p w14:paraId="4E3CE8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C08D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51A, ABCB11, ABCB4, AQP9</w:t>
            </w:r>
          </w:p>
        </w:tc>
      </w:tr>
      <w:tr w:rsidR="00C27988" w:rsidRPr="00C27988" w14:paraId="15FFB868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26A4A94D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oliferation/apoptosis</w:t>
            </w:r>
          </w:p>
        </w:tc>
      </w:tr>
      <w:tr w:rsidR="00C27988" w:rsidRPr="00C27988" w14:paraId="44D2B0C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5221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12E-05</w:t>
            </w:r>
          </w:p>
        </w:tc>
        <w:tc>
          <w:tcPr>
            <w:tcW w:w="283" w:type="dxa"/>
          </w:tcPr>
          <w:p w14:paraId="7FDE32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60B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84" w:type="dxa"/>
          </w:tcPr>
          <w:p w14:paraId="565AB2C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08940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CM-receptor interaction</w:t>
            </w:r>
          </w:p>
        </w:tc>
        <w:tc>
          <w:tcPr>
            <w:tcW w:w="284" w:type="dxa"/>
          </w:tcPr>
          <w:p w14:paraId="5C8CAC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C738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MMR, FRAS1, ITGB6, ITGA2B, TNR, SDC4, NPNT, FREM1, SV2B</w:t>
            </w:r>
          </w:p>
        </w:tc>
      </w:tr>
      <w:tr w:rsidR="00C27988" w:rsidRPr="00C27988" w14:paraId="49E6D3F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D3A2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97E-04</w:t>
            </w:r>
          </w:p>
        </w:tc>
        <w:tc>
          <w:tcPr>
            <w:tcW w:w="283" w:type="dxa"/>
          </w:tcPr>
          <w:p w14:paraId="0F1E04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27D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4" w:type="dxa"/>
          </w:tcPr>
          <w:p w14:paraId="47DAD5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14B572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284" w:type="dxa"/>
          </w:tcPr>
          <w:p w14:paraId="325C35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8365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PP4, HPRT1, NT5C3B, PDE9A, PDE10A, ADSL, ENTPD8, PDE4D, PDE11A</w:t>
            </w:r>
          </w:p>
        </w:tc>
      </w:tr>
      <w:tr w:rsidR="00C27988" w:rsidRPr="00C27988" w14:paraId="099A4F2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5E12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43E-03</w:t>
            </w:r>
          </w:p>
        </w:tc>
        <w:tc>
          <w:tcPr>
            <w:tcW w:w="283" w:type="dxa"/>
          </w:tcPr>
          <w:p w14:paraId="2EEE2C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D38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84" w:type="dxa"/>
          </w:tcPr>
          <w:p w14:paraId="3607CD0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517A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Wnt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284" w:type="dxa"/>
          </w:tcPr>
          <w:p w14:paraId="24E12B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5FA7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SPO3, NFATC1, RSPO1, SFRP4, LGR5, WNT6, SFRP2, PPARD, LEF1</w:t>
            </w:r>
          </w:p>
        </w:tc>
      </w:tr>
      <w:tr w:rsidR="00C27988" w:rsidRPr="00C27988" w14:paraId="6C3ACAF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DBB3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75E-03</w:t>
            </w:r>
          </w:p>
        </w:tc>
        <w:tc>
          <w:tcPr>
            <w:tcW w:w="283" w:type="dxa"/>
          </w:tcPr>
          <w:p w14:paraId="2A7208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257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284" w:type="dxa"/>
          </w:tcPr>
          <w:p w14:paraId="01A437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40231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284" w:type="dxa"/>
          </w:tcPr>
          <w:p w14:paraId="334404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5E85A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RCA1, TNR, ITGA2B, ITGB6, CHRM2, PPP2R2B, FOXO3, FGF7, GYS2, VEGFA, TLR4, LPAR2, FGFR3, PAK1</w:t>
            </w:r>
          </w:p>
        </w:tc>
      </w:tr>
      <w:tr w:rsidR="00C27988" w:rsidRPr="00C27988" w14:paraId="1A70959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8A80F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1E-02</w:t>
            </w:r>
          </w:p>
        </w:tc>
        <w:tc>
          <w:tcPr>
            <w:tcW w:w="283" w:type="dxa"/>
          </w:tcPr>
          <w:p w14:paraId="2A814B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855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284" w:type="dxa"/>
          </w:tcPr>
          <w:p w14:paraId="4F673F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6ED388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IF-1 signaling pathway</w:t>
            </w:r>
          </w:p>
        </w:tc>
        <w:tc>
          <w:tcPr>
            <w:tcW w:w="284" w:type="dxa"/>
          </w:tcPr>
          <w:p w14:paraId="159DF8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6233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KNK2, PFKFB3, HMOX1, PFKP, VEGFA, TLR4</w:t>
            </w:r>
          </w:p>
        </w:tc>
      </w:tr>
      <w:tr w:rsidR="00C27988" w:rsidRPr="00C27988" w14:paraId="0E1086E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26F2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283" w:type="dxa"/>
          </w:tcPr>
          <w:p w14:paraId="2D23D2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C27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</w:tcPr>
          <w:p w14:paraId="68B63B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2059E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284" w:type="dxa"/>
          </w:tcPr>
          <w:p w14:paraId="1CACAF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DE16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APGEF4, ITGA2B, FGF7, GRIN2B, RAPGEF5, PLCE1, LPAR2, VEGFA, FGFR3</w:t>
            </w:r>
          </w:p>
        </w:tc>
      </w:tr>
      <w:tr w:rsidR="00C27988" w:rsidRPr="00C27988" w14:paraId="2F624F8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153F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47E-02</w:t>
            </w:r>
          </w:p>
        </w:tc>
        <w:tc>
          <w:tcPr>
            <w:tcW w:w="283" w:type="dxa"/>
          </w:tcPr>
          <w:p w14:paraId="69202FA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135B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284" w:type="dxa"/>
          </w:tcPr>
          <w:p w14:paraId="7F07A1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CE5F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itophagy-animal</w:t>
            </w:r>
          </w:p>
        </w:tc>
        <w:tc>
          <w:tcPr>
            <w:tcW w:w="284" w:type="dxa"/>
          </w:tcPr>
          <w:p w14:paraId="222A80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8EFB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ITF, FOXO3, OPTN, PARK2</w:t>
            </w:r>
          </w:p>
        </w:tc>
      </w:tr>
      <w:tr w:rsidR="00C27988" w:rsidRPr="00C27988" w14:paraId="28D677C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9248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79E-02</w:t>
            </w:r>
          </w:p>
        </w:tc>
        <w:tc>
          <w:tcPr>
            <w:tcW w:w="283" w:type="dxa"/>
          </w:tcPr>
          <w:p w14:paraId="2BFB3C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B61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84" w:type="dxa"/>
          </w:tcPr>
          <w:p w14:paraId="46E33F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0A97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284" w:type="dxa"/>
          </w:tcPr>
          <w:p w14:paraId="0C633D6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3776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TGFB3, HSPB1, MKNK2, GADD45B, FGFR3, VEGFA, FGF7, DUSP4, PLA2G4F</w:t>
            </w:r>
          </w:p>
        </w:tc>
      </w:tr>
      <w:tr w:rsidR="00C27988" w:rsidRPr="00C27988" w14:paraId="23FC906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BD38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68E-05</w:t>
            </w:r>
          </w:p>
        </w:tc>
        <w:tc>
          <w:tcPr>
            <w:tcW w:w="283" w:type="dxa"/>
          </w:tcPr>
          <w:p w14:paraId="641B234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476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11D325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C4E9A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284" w:type="dxa"/>
          </w:tcPr>
          <w:p w14:paraId="1E7B2D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68D40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3, NQO1, SMO, IL23R, MITF, STAT4, ZBTB16, ITGA2B, GADD45B, EML4, PTGER3, GLI2, GLI1, CXCR4, RXRG, PPARD, VEGFA, FGF7, LEF1, FGFR3, BDKRB2, HMOX1, WNT6, LPAR2, IL15RA</w:t>
            </w:r>
          </w:p>
        </w:tc>
      </w:tr>
      <w:tr w:rsidR="00C27988" w:rsidRPr="00C27988" w14:paraId="359547B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3CB0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4E-03</w:t>
            </w:r>
          </w:p>
        </w:tc>
        <w:tc>
          <w:tcPr>
            <w:tcW w:w="283" w:type="dxa"/>
          </w:tcPr>
          <w:p w14:paraId="525122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DA9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284" w:type="dxa"/>
          </w:tcPr>
          <w:p w14:paraId="747F89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BBD76B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asal cell carcinoma</w:t>
            </w:r>
          </w:p>
        </w:tc>
        <w:tc>
          <w:tcPr>
            <w:tcW w:w="284" w:type="dxa"/>
          </w:tcPr>
          <w:p w14:paraId="0E7FD9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9DAAFC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I2, GADD45B, WNT6, SMO, GLI1, LEF1</w:t>
            </w:r>
          </w:p>
        </w:tc>
      </w:tr>
      <w:tr w:rsidR="00C27988" w:rsidRPr="00C27988" w14:paraId="3963206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ED380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63E-02</w:t>
            </w:r>
          </w:p>
        </w:tc>
        <w:tc>
          <w:tcPr>
            <w:tcW w:w="283" w:type="dxa"/>
          </w:tcPr>
          <w:p w14:paraId="398C65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289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7A0A9B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EA62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on-small cell lung cancer</w:t>
            </w:r>
          </w:p>
        </w:tc>
        <w:tc>
          <w:tcPr>
            <w:tcW w:w="284" w:type="dxa"/>
          </w:tcPr>
          <w:p w14:paraId="51CE54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8E69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OXO3, GADD45B, RXRG, EML4</w:t>
            </w:r>
          </w:p>
        </w:tc>
      </w:tr>
      <w:tr w:rsidR="00C27988" w:rsidRPr="00C27988" w14:paraId="1F154B60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2ADDEE8C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mmune response</w:t>
            </w:r>
          </w:p>
        </w:tc>
      </w:tr>
      <w:tr w:rsidR="00C27988" w:rsidRPr="00C27988" w14:paraId="71F4DB2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F9658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7E-03</w:t>
            </w:r>
          </w:p>
        </w:tc>
        <w:tc>
          <w:tcPr>
            <w:tcW w:w="283" w:type="dxa"/>
          </w:tcPr>
          <w:p w14:paraId="10B913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B5A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84" w:type="dxa"/>
          </w:tcPr>
          <w:p w14:paraId="454BE2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B2FEA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flammatory bowel disease (IBD)</w:t>
            </w:r>
          </w:p>
        </w:tc>
        <w:tc>
          <w:tcPr>
            <w:tcW w:w="284" w:type="dxa"/>
          </w:tcPr>
          <w:p w14:paraId="485285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0C99F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TGFB3, STAT4, IL23R, TLR4, GATA3</w:t>
            </w:r>
          </w:p>
        </w:tc>
      </w:tr>
      <w:tr w:rsidR="00C27988" w:rsidRPr="00C27988" w14:paraId="365A22D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8946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.88E-03</w:t>
            </w:r>
          </w:p>
        </w:tc>
        <w:tc>
          <w:tcPr>
            <w:tcW w:w="283" w:type="dxa"/>
          </w:tcPr>
          <w:p w14:paraId="025CF8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1B3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84" w:type="dxa"/>
          </w:tcPr>
          <w:p w14:paraId="13513D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EBBFD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284" w:type="dxa"/>
          </w:tcPr>
          <w:p w14:paraId="7CFC852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8E5B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3, ATP6AP1, ATP6V0A4, CTSK, VEGFA, TLR4, ATP6V1B1</w:t>
            </w:r>
          </w:p>
        </w:tc>
      </w:tr>
      <w:tr w:rsidR="00C27988" w:rsidRPr="00C27988" w14:paraId="788F214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F728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8E-02</w:t>
            </w:r>
          </w:p>
        </w:tc>
        <w:tc>
          <w:tcPr>
            <w:tcW w:w="283" w:type="dxa"/>
          </w:tcPr>
          <w:p w14:paraId="36DFA8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886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081C113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7CE53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284" w:type="dxa"/>
          </w:tcPr>
          <w:p w14:paraId="0175EA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A128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KCH, BDKRB2, PRKCQ, TRPV4, PLA2G4F, TRPV3</w:t>
            </w:r>
          </w:p>
        </w:tc>
      </w:tr>
      <w:tr w:rsidR="00C27988" w:rsidRPr="00C27988" w14:paraId="6BDD498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FDCC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1E-02</w:t>
            </w:r>
          </w:p>
        </w:tc>
        <w:tc>
          <w:tcPr>
            <w:tcW w:w="283" w:type="dxa"/>
          </w:tcPr>
          <w:p w14:paraId="14A1B32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3DD9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84" w:type="dxa"/>
          </w:tcPr>
          <w:p w14:paraId="04393A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8188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284" w:type="dxa"/>
          </w:tcPr>
          <w:p w14:paraId="5E5DD07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0125F4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DN10, F3, NLGN1, SDC3, SDC4, NFASC, SIGLEC1</w:t>
            </w:r>
          </w:p>
        </w:tc>
      </w:tr>
      <w:tr w:rsidR="00C27988" w:rsidRPr="00C27988" w14:paraId="093C7D2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359D4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42E-02</w:t>
            </w:r>
          </w:p>
        </w:tc>
        <w:tc>
          <w:tcPr>
            <w:tcW w:w="283" w:type="dxa"/>
          </w:tcPr>
          <w:p w14:paraId="483DB9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FDE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2D18BA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C764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284" w:type="dxa"/>
          </w:tcPr>
          <w:p w14:paraId="045604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2F056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RCO, PLA2R1, TUBB4B, ATP6AP1, ATP6V0A4, TLR4, ATP6V1B1</w:t>
            </w:r>
          </w:p>
        </w:tc>
      </w:tr>
      <w:tr w:rsidR="00C27988" w:rsidRPr="00C27988" w14:paraId="6ED7122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9A41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98E-02</w:t>
            </w:r>
          </w:p>
        </w:tc>
        <w:tc>
          <w:tcPr>
            <w:tcW w:w="283" w:type="dxa"/>
          </w:tcPr>
          <w:p w14:paraId="68E1AA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952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84" w:type="dxa"/>
          </w:tcPr>
          <w:p w14:paraId="7BF7FB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38474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ight junction</w:t>
            </w:r>
          </w:p>
        </w:tc>
        <w:tc>
          <w:tcPr>
            <w:tcW w:w="284" w:type="dxa"/>
          </w:tcPr>
          <w:p w14:paraId="3B88F5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462A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DN10, MYH7B, MYL12B, EPB41L4B, PPP2R2B, SYNPO, MPP4</w:t>
            </w:r>
          </w:p>
        </w:tc>
      </w:tr>
      <w:tr w:rsidR="00C27988" w:rsidRPr="00C27988" w14:paraId="3D467F1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E071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31E-02</w:t>
            </w:r>
          </w:p>
        </w:tc>
        <w:tc>
          <w:tcPr>
            <w:tcW w:w="283" w:type="dxa"/>
          </w:tcPr>
          <w:p w14:paraId="7C808D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BD5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284" w:type="dxa"/>
          </w:tcPr>
          <w:p w14:paraId="42FDF3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379E3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284" w:type="dxa"/>
          </w:tcPr>
          <w:p w14:paraId="162AD2A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FD6F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TP6V0A4, ATP6V1B1, ATP6AP1, PTPRZ1</w:t>
            </w:r>
          </w:p>
        </w:tc>
      </w:tr>
      <w:tr w:rsidR="00C27988" w:rsidRPr="00C27988" w14:paraId="2492B01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86B2D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96E-02</w:t>
            </w:r>
          </w:p>
        </w:tc>
        <w:tc>
          <w:tcPr>
            <w:tcW w:w="283" w:type="dxa"/>
          </w:tcPr>
          <w:p w14:paraId="4E884E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748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84" w:type="dxa"/>
          </w:tcPr>
          <w:p w14:paraId="24115E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69E2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284" w:type="dxa"/>
          </w:tcPr>
          <w:p w14:paraId="7E2B9E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784F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74, TGFB3, PLA2R1, ATP6AP1, ATP6V0A4, CARD9, TLR4</w:t>
            </w:r>
          </w:p>
        </w:tc>
      </w:tr>
      <w:tr w:rsidR="00C27988" w:rsidRPr="00C27988" w14:paraId="10BC9164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2A79764F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C27988" w:rsidRPr="00C27988" w14:paraId="6EABD56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2250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24E-17</w:t>
            </w:r>
          </w:p>
        </w:tc>
        <w:tc>
          <w:tcPr>
            <w:tcW w:w="283" w:type="dxa"/>
          </w:tcPr>
          <w:p w14:paraId="1886111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9BC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284" w:type="dxa"/>
          </w:tcPr>
          <w:p w14:paraId="29BE2B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F9331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284" w:type="dxa"/>
          </w:tcPr>
          <w:p w14:paraId="4CD399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B81FE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GFR, GABRG2, P2RX5, GRIA1, GPR50, CRH, P2RY13, CYSLTR2, SSTR1, UTS2R, GABRA1, RXFP3, ADRA2A, PTGER3, GRIN3A, GRIN3B, GRIA3, PENK, GNRH1, CHRM2, NPFFR1, GABRE, P2RY8, CHRNA3, GCGR, MC5R, BDKRB2, CHRNA5, GRIK3, DRD1, GRIN2B, ADRB3, NPBWR1, OXTR, LPAR2, GABRD, HTR1F</w:t>
            </w:r>
          </w:p>
        </w:tc>
      </w:tr>
      <w:tr w:rsidR="00C27988" w:rsidRPr="00C27988" w14:paraId="741E4F4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26A2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94E-11</w:t>
            </w:r>
          </w:p>
        </w:tc>
        <w:tc>
          <w:tcPr>
            <w:tcW w:w="283" w:type="dxa"/>
          </w:tcPr>
          <w:p w14:paraId="522805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F28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176CB2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01750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284" w:type="dxa"/>
          </w:tcPr>
          <w:p w14:paraId="5988A99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DE7A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GAP1, GLYCTK, GPAT2, SHMT2, NQO1, PFKP, PAH, PDE9A, PLCE1, HAAO, GLUL, GADL1, B3GAT2, ADSL, ETNPPL, PDE11A, RGN, ALDH1A3, ADI1, NMNAT3, HPRT1, ATP6AP1, MPST, PLA2G4F, CHSY3, PNPLA2, FAH, MGAT5B, IDNK, MTMR7, ATP6V1B1, HSD17B2, HSD11B2, ST3GAL2, ALDH3B1, TDO2, LIPG, GCNT4, ENPP4, ENTPD8, NUDT12, NT5C3B, IMPA2, GYS2, B3GAT1, PLB1, PTGES, DHCR7, ST6GALNAC3, PDE10A, GALNT3, CMBL, PSAT1, MTHFD2, GANC, TSTA3, PFKFB3, HMOX1, ASNS, CA4, ATP6V0A4, AGPAT4, ELOVL2, AGPAT2, POMT1, PDE4D</w:t>
            </w:r>
          </w:p>
        </w:tc>
      </w:tr>
      <w:tr w:rsidR="00C27988" w:rsidRPr="00C27988" w14:paraId="1640603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D442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5E-07</w:t>
            </w:r>
          </w:p>
        </w:tc>
        <w:tc>
          <w:tcPr>
            <w:tcW w:w="283" w:type="dxa"/>
          </w:tcPr>
          <w:p w14:paraId="6F1229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74F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284" w:type="dxa"/>
          </w:tcPr>
          <w:p w14:paraId="4740F9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B918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icotine addiction</w:t>
            </w:r>
          </w:p>
        </w:tc>
        <w:tc>
          <w:tcPr>
            <w:tcW w:w="284" w:type="dxa"/>
          </w:tcPr>
          <w:p w14:paraId="31EC09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73D50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RIA3, GRIA1, GRIN3A, GRIN3B, GABRG2, GABRE, GABRD, GABRA1</w:t>
            </w:r>
          </w:p>
        </w:tc>
      </w:tr>
      <w:tr w:rsidR="00C27988" w:rsidRPr="00C27988" w14:paraId="72CA0B8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B8F2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27E-07</w:t>
            </w:r>
          </w:p>
        </w:tc>
        <w:tc>
          <w:tcPr>
            <w:tcW w:w="283" w:type="dxa"/>
          </w:tcPr>
          <w:p w14:paraId="583474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AF33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284" w:type="dxa"/>
          </w:tcPr>
          <w:p w14:paraId="750278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AD789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MP signaling pathway</w:t>
            </w:r>
          </w:p>
        </w:tc>
        <w:tc>
          <w:tcPr>
            <w:tcW w:w="284" w:type="dxa"/>
          </w:tcPr>
          <w:p w14:paraId="39CD2E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F8169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RYR2, GRIN2B, RAPGEF4, GRIA3, GLI1, GRIA1, CHRM2, DRD1, GRIN3A, SSTR1, GRIN3B, PLCE1, OXTR, HTR1F, PTGER3, PDE4D, PDE10A</w:t>
            </w:r>
          </w:p>
        </w:tc>
      </w:tr>
      <w:tr w:rsidR="00C27988" w:rsidRPr="00C27988" w14:paraId="334DC6F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2937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7.67E-05</w:t>
            </w:r>
          </w:p>
        </w:tc>
        <w:tc>
          <w:tcPr>
            <w:tcW w:w="283" w:type="dxa"/>
          </w:tcPr>
          <w:p w14:paraId="64339A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A4B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284" w:type="dxa"/>
          </w:tcPr>
          <w:p w14:paraId="622AD8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0B52FD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orphine addiction</w:t>
            </w:r>
          </w:p>
        </w:tc>
        <w:tc>
          <w:tcPr>
            <w:tcW w:w="284" w:type="dxa"/>
          </w:tcPr>
          <w:p w14:paraId="61F902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8E6A4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6, GABRA1, GABRG2, DRD1, GABRE, GABRD, PDE11A, PDE4D, PDE10A</w:t>
            </w:r>
          </w:p>
        </w:tc>
      </w:tr>
      <w:tr w:rsidR="00C27988" w:rsidRPr="00C27988" w14:paraId="592A639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D687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19E-05</w:t>
            </w:r>
          </w:p>
        </w:tc>
        <w:tc>
          <w:tcPr>
            <w:tcW w:w="283" w:type="dxa"/>
          </w:tcPr>
          <w:p w14:paraId="461787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D2D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01C67D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6BB847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284" w:type="dxa"/>
          </w:tcPr>
          <w:p w14:paraId="52D611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5F54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GFR, BDKRB2, CXCR4, CAMK1G, P2RX5, RYR2, CHRM2, PTGER3, ADRB3, PLCE1, OXTR, DRD1, CYSLTR2</w:t>
            </w:r>
          </w:p>
        </w:tc>
      </w:tr>
      <w:tr w:rsidR="00C27988" w:rsidRPr="00C27988" w14:paraId="03BE625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3B01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48E-04</w:t>
            </w:r>
          </w:p>
        </w:tc>
        <w:tc>
          <w:tcPr>
            <w:tcW w:w="283" w:type="dxa"/>
          </w:tcPr>
          <w:p w14:paraId="54B94C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46F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284" w:type="dxa"/>
          </w:tcPr>
          <w:p w14:paraId="01EAD4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F02F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BAergic synapse</w:t>
            </w:r>
          </w:p>
        </w:tc>
        <w:tc>
          <w:tcPr>
            <w:tcW w:w="284" w:type="dxa"/>
          </w:tcPr>
          <w:p w14:paraId="2147F2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38F2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6A1, KCNJ6, GABRG2, SLC12A5, GLUL, GABRE, GABRD, GABRA1</w:t>
            </w:r>
          </w:p>
        </w:tc>
      </w:tr>
      <w:tr w:rsidR="00C27988" w:rsidRPr="00C27988" w14:paraId="330A317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CF90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05E-04</w:t>
            </w:r>
          </w:p>
        </w:tc>
        <w:tc>
          <w:tcPr>
            <w:tcW w:w="283" w:type="dxa"/>
          </w:tcPr>
          <w:p w14:paraId="6ADDCF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307F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0A0461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25C0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xon guidance</w:t>
            </w:r>
          </w:p>
        </w:tc>
        <w:tc>
          <w:tcPr>
            <w:tcW w:w="284" w:type="dxa"/>
          </w:tcPr>
          <w:p w14:paraId="7452690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954F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LXNB1, MYL12B, EPHA7, EPHA6, EPHA5, PLXNA4, SMO, TRPC6, SLIT1, CXCR4, ROBO3</w:t>
            </w:r>
          </w:p>
        </w:tc>
      </w:tr>
      <w:tr w:rsidR="00C27988" w:rsidRPr="00C27988" w14:paraId="20691FD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18286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03E-04</w:t>
            </w:r>
          </w:p>
        </w:tc>
        <w:tc>
          <w:tcPr>
            <w:tcW w:w="283" w:type="dxa"/>
          </w:tcPr>
          <w:p w14:paraId="1ED1C0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939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84" w:type="dxa"/>
          </w:tcPr>
          <w:p w14:paraId="7B71C5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B120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284" w:type="dxa"/>
          </w:tcPr>
          <w:p w14:paraId="6430FB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1EA33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DKRB2, MYL12B, DIAPH3, ITGA2B, ITGB6, CHRM2, FGF7, INSRR, CXCR4, LPAR2, FGFR3, GSN</w:t>
            </w:r>
          </w:p>
        </w:tc>
      </w:tr>
      <w:tr w:rsidR="00C27988" w:rsidRPr="00C27988" w14:paraId="73FE395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F877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8E-03</w:t>
            </w:r>
          </w:p>
        </w:tc>
        <w:tc>
          <w:tcPr>
            <w:tcW w:w="283" w:type="dxa"/>
          </w:tcPr>
          <w:p w14:paraId="05FF84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2EB7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4" w:type="dxa"/>
          </w:tcPr>
          <w:p w14:paraId="3D6135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54EBC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utamatergic synapse</w:t>
            </w:r>
          </w:p>
        </w:tc>
        <w:tc>
          <w:tcPr>
            <w:tcW w:w="284" w:type="dxa"/>
          </w:tcPr>
          <w:p w14:paraId="4899D9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48E1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RIA1, GRIA3, GRIK3, GRIN3A, GLUL, GRIN3B, PLA2G4F</w:t>
            </w:r>
          </w:p>
        </w:tc>
      </w:tr>
      <w:tr w:rsidR="00C27988" w:rsidRPr="00C27988" w14:paraId="224D39A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EAB7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7E-03</w:t>
            </w:r>
          </w:p>
        </w:tc>
        <w:tc>
          <w:tcPr>
            <w:tcW w:w="283" w:type="dxa"/>
          </w:tcPr>
          <w:p w14:paraId="1998A9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C2E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84" w:type="dxa"/>
          </w:tcPr>
          <w:p w14:paraId="52B584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A304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phetamine addiction</w:t>
            </w:r>
          </w:p>
        </w:tc>
        <w:tc>
          <w:tcPr>
            <w:tcW w:w="284" w:type="dxa"/>
          </w:tcPr>
          <w:p w14:paraId="40E135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BB66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RIA3, GRIA1, DRD1, GRIN3A, GRIN3B</w:t>
            </w:r>
          </w:p>
        </w:tc>
      </w:tr>
      <w:tr w:rsidR="00C27988" w:rsidRPr="00C27988" w14:paraId="64A49DE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AA78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26E-03</w:t>
            </w:r>
          </w:p>
        </w:tc>
        <w:tc>
          <w:tcPr>
            <w:tcW w:w="283" w:type="dxa"/>
          </w:tcPr>
          <w:p w14:paraId="31E4E5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00E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84" w:type="dxa"/>
          </w:tcPr>
          <w:p w14:paraId="5B469D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F2572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284" w:type="dxa"/>
          </w:tcPr>
          <w:p w14:paraId="1AAB42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2A16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SNS, PFKP, PSAT1, GLUL, PAH, SHMT2</w:t>
            </w:r>
          </w:p>
        </w:tc>
      </w:tr>
      <w:tr w:rsidR="00C27988" w:rsidRPr="00C27988" w14:paraId="59FC118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4B26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68E-03</w:t>
            </w:r>
          </w:p>
        </w:tc>
        <w:tc>
          <w:tcPr>
            <w:tcW w:w="283" w:type="dxa"/>
          </w:tcPr>
          <w:p w14:paraId="500546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22D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84" w:type="dxa"/>
          </w:tcPr>
          <w:p w14:paraId="38530F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7709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284" w:type="dxa"/>
          </w:tcPr>
          <w:p w14:paraId="22C0B20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57A90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6, SGCG, ITGA2B, RYR2, DSP, LEF1</w:t>
            </w:r>
          </w:p>
        </w:tc>
      </w:tr>
      <w:tr w:rsidR="00C27988" w:rsidRPr="00C27988" w14:paraId="26F5D59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3970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10E-03</w:t>
            </w:r>
          </w:p>
        </w:tc>
        <w:tc>
          <w:tcPr>
            <w:tcW w:w="283" w:type="dxa"/>
          </w:tcPr>
          <w:p w14:paraId="548BFD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9ED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284" w:type="dxa"/>
          </w:tcPr>
          <w:p w14:paraId="75AB11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DB41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284" w:type="dxa"/>
          </w:tcPr>
          <w:p w14:paraId="7C6CE9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4D565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H, ALDH3B1, ALDH1A3</w:t>
            </w:r>
          </w:p>
        </w:tc>
      </w:tr>
      <w:tr w:rsidR="00C27988" w:rsidRPr="00C27988" w14:paraId="05833EA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10E7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46E-03</w:t>
            </w:r>
          </w:p>
        </w:tc>
        <w:tc>
          <w:tcPr>
            <w:tcW w:w="283" w:type="dxa"/>
          </w:tcPr>
          <w:p w14:paraId="637C3F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C4F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5D7369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FA4FD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ypertrophic cardiomyopathy (HCM)</w:t>
            </w:r>
          </w:p>
        </w:tc>
        <w:tc>
          <w:tcPr>
            <w:tcW w:w="284" w:type="dxa"/>
          </w:tcPr>
          <w:p w14:paraId="67A192F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9043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3, ITGB6, SGCG, ITGA2B, RYR2, ACTC1</w:t>
            </w:r>
          </w:p>
        </w:tc>
      </w:tr>
      <w:tr w:rsidR="00C27988" w:rsidRPr="00C27988" w14:paraId="25585F3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06EE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56E-03</w:t>
            </w:r>
          </w:p>
        </w:tc>
        <w:tc>
          <w:tcPr>
            <w:tcW w:w="283" w:type="dxa"/>
          </w:tcPr>
          <w:p w14:paraId="7FE62A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6E2C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84" w:type="dxa"/>
          </w:tcPr>
          <w:p w14:paraId="6F3606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69763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anscriptional 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isregulation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284" w:type="dxa"/>
          </w:tcPr>
          <w:p w14:paraId="78CB7B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5502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LF1, ZBTB16, GRIA3, GADD45B, RXRG, FEV, PAX3, MITF, HPGD</w:t>
            </w:r>
          </w:p>
        </w:tc>
      </w:tr>
      <w:tr w:rsidR="00C27988" w:rsidRPr="00C27988" w14:paraId="5F3F1A6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4A83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92E-03</w:t>
            </w:r>
          </w:p>
        </w:tc>
        <w:tc>
          <w:tcPr>
            <w:tcW w:w="283" w:type="dxa"/>
          </w:tcPr>
          <w:p w14:paraId="27B3C9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AF7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14:paraId="5209F8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38F6F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ilated cardiomyopathy (DCM)</w:t>
            </w:r>
          </w:p>
        </w:tc>
        <w:tc>
          <w:tcPr>
            <w:tcW w:w="284" w:type="dxa"/>
          </w:tcPr>
          <w:p w14:paraId="10A593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B12E7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3, ITGB6, SGCG, ITGA2B, RYR2, ACTC1</w:t>
            </w:r>
          </w:p>
        </w:tc>
      </w:tr>
      <w:tr w:rsidR="00C27988" w:rsidRPr="00C27988" w14:paraId="5539F12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E4E7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8E-02</w:t>
            </w:r>
          </w:p>
        </w:tc>
        <w:tc>
          <w:tcPr>
            <w:tcW w:w="283" w:type="dxa"/>
          </w:tcPr>
          <w:p w14:paraId="729378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7C3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4" w:type="dxa"/>
          </w:tcPr>
          <w:p w14:paraId="73839B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AF9F0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ellular senescence</w:t>
            </w:r>
          </w:p>
        </w:tc>
        <w:tc>
          <w:tcPr>
            <w:tcW w:w="284" w:type="dxa"/>
          </w:tcPr>
          <w:p w14:paraId="01923EF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864C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TGFB3, RAD9B, GADD45B, FOXO3, CDK1, FOXM1, TRPV4</w:t>
            </w:r>
          </w:p>
        </w:tc>
      </w:tr>
      <w:tr w:rsidR="00C27988" w:rsidRPr="00C27988" w14:paraId="2F215F3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E567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6E-02</w:t>
            </w:r>
          </w:p>
        </w:tc>
        <w:tc>
          <w:tcPr>
            <w:tcW w:w="283" w:type="dxa"/>
          </w:tcPr>
          <w:p w14:paraId="3DB97B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008A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4" w:type="dxa"/>
          </w:tcPr>
          <w:p w14:paraId="3AE793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11B29D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ocaine addiction</w:t>
            </w:r>
          </w:p>
        </w:tc>
        <w:tc>
          <w:tcPr>
            <w:tcW w:w="284" w:type="dxa"/>
          </w:tcPr>
          <w:p w14:paraId="6A215D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0DA2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3A, GRIN2B, GRIN3B, DRD1</w:t>
            </w:r>
          </w:p>
        </w:tc>
      </w:tr>
      <w:tr w:rsidR="00C27988" w:rsidRPr="00C27988" w14:paraId="625B71E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4E03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283" w:type="dxa"/>
          </w:tcPr>
          <w:p w14:paraId="01F900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215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84" w:type="dxa"/>
          </w:tcPr>
          <w:p w14:paraId="276159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CACEF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yotrophic lateral sclerosis (ALS)</w:t>
            </w:r>
          </w:p>
        </w:tc>
        <w:tc>
          <w:tcPr>
            <w:tcW w:w="284" w:type="dxa"/>
          </w:tcPr>
          <w:p w14:paraId="717F9C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7960C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NEFL, GRIA1, TNFRSF1B</w:t>
            </w:r>
          </w:p>
        </w:tc>
      </w:tr>
      <w:tr w:rsidR="00C27988" w:rsidRPr="00C27988" w14:paraId="7F3B339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2D7B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283" w:type="dxa"/>
          </w:tcPr>
          <w:p w14:paraId="10EF07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AF6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284" w:type="dxa"/>
          </w:tcPr>
          <w:p w14:paraId="689C7A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21F3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284" w:type="dxa"/>
          </w:tcPr>
          <w:p w14:paraId="6F84B4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1DCC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UDT12, NMNAT3, NT5C3B</w:t>
            </w:r>
          </w:p>
        </w:tc>
      </w:tr>
      <w:tr w:rsidR="00C27988" w:rsidRPr="00C27988" w14:paraId="6455A65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3854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283" w:type="dxa"/>
          </w:tcPr>
          <w:p w14:paraId="151DB20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3926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284" w:type="dxa"/>
          </w:tcPr>
          <w:p w14:paraId="4E546D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046E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284" w:type="dxa"/>
          </w:tcPr>
          <w:p w14:paraId="7D1E12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5CB53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UL, GLYCTK, SHMT2</w:t>
            </w:r>
          </w:p>
        </w:tc>
      </w:tr>
      <w:tr w:rsidR="00C27988" w:rsidRPr="00C27988" w14:paraId="615B309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DBC5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14E-02</w:t>
            </w:r>
          </w:p>
        </w:tc>
        <w:tc>
          <w:tcPr>
            <w:tcW w:w="283" w:type="dxa"/>
          </w:tcPr>
          <w:p w14:paraId="3E3D54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21F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04FC44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CCD72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trograde endocannabinoid signaling</w:t>
            </w:r>
          </w:p>
        </w:tc>
        <w:tc>
          <w:tcPr>
            <w:tcW w:w="284" w:type="dxa"/>
          </w:tcPr>
          <w:p w14:paraId="509BAB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0AEE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6, GRIA3, GRIA1, GABRG2, GABRE, GABRD, GABRA1</w:t>
            </w:r>
          </w:p>
        </w:tc>
      </w:tr>
      <w:tr w:rsidR="00C27988" w:rsidRPr="00C27988" w14:paraId="26D5B4A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637F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30E-02</w:t>
            </w:r>
          </w:p>
        </w:tc>
        <w:tc>
          <w:tcPr>
            <w:tcW w:w="283" w:type="dxa"/>
          </w:tcPr>
          <w:p w14:paraId="3E0FBA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141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84" w:type="dxa"/>
          </w:tcPr>
          <w:p w14:paraId="3A2014E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BCEEA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rbon metabolism</w:t>
            </w:r>
          </w:p>
        </w:tc>
        <w:tc>
          <w:tcPr>
            <w:tcW w:w="284" w:type="dxa"/>
          </w:tcPr>
          <w:p w14:paraId="4C0782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244E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YCTK, PFKP, PSAT1, IDNK, SHMT2, RGN</w:t>
            </w:r>
          </w:p>
        </w:tc>
      </w:tr>
      <w:tr w:rsidR="00C27988" w:rsidRPr="00C27988" w14:paraId="53D5ABC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8070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59E-02</w:t>
            </w:r>
          </w:p>
        </w:tc>
        <w:tc>
          <w:tcPr>
            <w:tcW w:w="283" w:type="dxa"/>
          </w:tcPr>
          <w:p w14:paraId="2D59F5A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10D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84" w:type="dxa"/>
          </w:tcPr>
          <w:p w14:paraId="47D8782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862B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eta-Alanine metabolism</w:t>
            </w:r>
          </w:p>
        </w:tc>
        <w:tc>
          <w:tcPr>
            <w:tcW w:w="284" w:type="dxa"/>
          </w:tcPr>
          <w:p w14:paraId="7448B4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44706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DL1, ALDH3B1, ALDH1A3</w:t>
            </w:r>
          </w:p>
        </w:tc>
      </w:tr>
      <w:tr w:rsidR="00C27988" w:rsidRPr="00C27988" w14:paraId="5FDBFD2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2C87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73E-02</w:t>
            </w:r>
          </w:p>
        </w:tc>
        <w:tc>
          <w:tcPr>
            <w:tcW w:w="283" w:type="dxa"/>
          </w:tcPr>
          <w:p w14:paraId="1248C4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8F43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48AED0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56E9C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ong-term depression</w:t>
            </w:r>
          </w:p>
        </w:tc>
        <w:tc>
          <w:tcPr>
            <w:tcW w:w="284" w:type="dxa"/>
          </w:tcPr>
          <w:p w14:paraId="2F6DB7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2EC22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A3, CRH, GRIA1, PLA2G4F</w:t>
            </w:r>
          </w:p>
        </w:tc>
      </w:tr>
      <w:tr w:rsidR="00C27988" w:rsidRPr="00C27988" w14:paraId="4B82777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8AD1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82E-02</w:t>
            </w:r>
          </w:p>
        </w:tc>
        <w:tc>
          <w:tcPr>
            <w:tcW w:w="283" w:type="dxa"/>
          </w:tcPr>
          <w:p w14:paraId="099209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B0D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84" w:type="dxa"/>
          </w:tcPr>
          <w:p w14:paraId="05C411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DD49A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284" w:type="dxa"/>
          </w:tcPr>
          <w:p w14:paraId="7040E38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465AB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RSG, GNPTAB, ATP6AP1, ATP6V0A4, NPC1, CTSK</w:t>
            </w:r>
          </w:p>
        </w:tc>
      </w:tr>
      <w:tr w:rsidR="00C27988" w:rsidRPr="00C27988" w14:paraId="68D1732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2F24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9E-02</w:t>
            </w:r>
          </w:p>
        </w:tc>
        <w:tc>
          <w:tcPr>
            <w:tcW w:w="283" w:type="dxa"/>
          </w:tcPr>
          <w:p w14:paraId="169407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7D2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dxa"/>
          </w:tcPr>
          <w:p w14:paraId="094D20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EE6D65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284" w:type="dxa"/>
          </w:tcPr>
          <w:p w14:paraId="28B9403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5E04C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SL, ASNS, GLUL</w:t>
            </w:r>
          </w:p>
        </w:tc>
      </w:tr>
      <w:tr w:rsidR="00C27988" w:rsidRPr="00C27988" w14:paraId="684D845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3C358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9E-02</w:t>
            </w:r>
          </w:p>
        </w:tc>
        <w:tc>
          <w:tcPr>
            <w:tcW w:w="283" w:type="dxa"/>
          </w:tcPr>
          <w:p w14:paraId="0EDE4E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3BE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dxa"/>
          </w:tcPr>
          <w:p w14:paraId="6A8A66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A9693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284" w:type="dxa"/>
          </w:tcPr>
          <w:p w14:paraId="5DAE0F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A5CA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LDH3B1, FAH, ALDH1A3</w:t>
            </w:r>
          </w:p>
        </w:tc>
      </w:tr>
      <w:tr w:rsidR="00C27988" w:rsidRPr="00C27988" w14:paraId="31E46B8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DBF91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9E-02</w:t>
            </w:r>
          </w:p>
        </w:tc>
        <w:tc>
          <w:tcPr>
            <w:tcW w:w="283" w:type="dxa"/>
          </w:tcPr>
          <w:p w14:paraId="11F0CE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FFCA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84" w:type="dxa"/>
          </w:tcPr>
          <w:p w14:paraId="0C2DBC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9AB56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ircadian entrainment</w:t>
            </w:r>
          </w:p>
        </w:tc>
        <w:tc>
          <w:tcPr>
            <w:tcW w:w="284" w:type="dxa"/>
          </w:tcPr>
          <w:p w14:paraId="372E94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F569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N2B, GRIA3, GRIA1, RYR2, KCNJ6</w:t>
            </w:r>
          </w:p>
        </w:tc>
      </w:tr>
      <w:tr w:rsidR="00C27988" w:rsidRPr="00C27988" w14:paraId="45C38FF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FD73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63E-02</w:t>
            </w:r>
          </w:p>
        </w:tc>
        <w:tc>
          <w:tcPr>
            <w:tcW w:w="283" w:type="dxa"/>
          </w:tcPr>
          <w:p w14:paraId="7057338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0CF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</w:tcPr>
          <w:p w14:paraId="0916C5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92051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opaminergic synapse</w:t>
            </w:r>
          </w:p>
        </w:tc>
        <w:tc>
          <w:tcPr>
            <w:tcW w:w="284" w:type="dxa"/>
          </w:tcPr>
          <w:p w14:paraId="01D967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C6CD2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6, GRIA3, GRIA1, PPP2R2B, GRIN2B, DRD1</w:t>
            </w:r>
          </w:p>
        </w:tc>
      </w:tr>
      <w:tr w:rsidR="00C27988" w:rsidRPr="00C27988" w14:paraId="78F6472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7629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09E-02</w:t>
            </w:r>
          </w:p>
        </w:tc>
        <w:tc>
          <w:tcPr>
            <w:tcW w:w="283" w:type="dxa"/>
          </w:tcPr>
          <w:p w14:paraId="2221C7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FD0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dxa"/>
          </w:tcPr>
          <w:p w14:paraId="1940C8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5A8A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284" w:type="dxa"/>
          </w:tcPr>
          <w:p w14:paraId="5D6E59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733C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SAT1, GLYCTK, SHMT2</w:t>
            </w:r>
          </w:p>
        </w:tc>
      </w:tr>
      <w:tr w:rsidR="00C27988" w:rsidRPr="00C27988" w14:paraId="620A66E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15E1A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43E-02</w:t>
            </w:r>
          </w:p>
        </w:tc>
        <w:tc>
          <w:tcPr>
            <w:tcW w:w="283" w:type="dxa"/>
          </w:tcPr>
          <w:p w14:paraId="317F1F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6F4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284" w:type="dxa"/>
          </w:tcPr>
          <w:p w14:paraId="411CEB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D8B000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284" w:type="dxa"/>
          </w:tcPr>
          <w:p w14:paraId="288CE9C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F069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UL, CA4</w:t>
            </w:r>
          </w:p>
        </w:tc>
      </w:tr>
      <w:tr w:rsidR="00C27988" w:rsidRPr="00C27988" w14:paraId="7953744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1A64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57E-02</w:t>
            </w:r>
          </w:p>
        </w:tc>
        <w:tc>
          <w:tcPr>
            <w:tcW w:w="283" w:type="dxa"/>
          </w:tcPr>
          <w:p w14:paraId="4393AE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2F8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</w:tcPr>
          <w:p w14:paraId="0854EEC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D58B6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284" w:type="dxa"/>
          </w:tcPr>
          <w:p w14:paraId="0F70BC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0DF3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MOX1, ITGA2B, SDC4, NQO1, VEGFA, TRPV4</w:t>
            </w:r>
          </w:p>
        </w:tc>
      </w:tr>
      <w:tr w:rsidR="00C27988" w:rsidRPr="00C27988" w14:paraId="03F186B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A1D0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7D98A17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935458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2179275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D5A47DB" w14:textId="77777777" w:rsidR="00C27988" w:rsidRPr="00C27988" w:rsidRDefault="00C27988" w:rsidP="005E04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79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W</w:t>
            </w:r>
          </w:p>
        </w:tc>
        <w:tc>
          <w:tcPr>
            <w:tcW w:w="284" w:type="dxa"/>
          </w:tcPr>
          <w:p w14:paraId="7B835C9E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852536" w14:textId="77777777" w:rsidR="00C27988" w:rsidRPr="00C27988" w:rsidRDefault="00C27988" w:rsidP="005E04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27988" w:rsidRPr="00C27988" w14:paraId="5F794EB0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63CA35A8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ipid metabolism</w:t>
            </w:r>
          </w:p>
        </w:tc>
      </w:tr>
      <w:tr w:rsidR="00C27988" w:rsidRPr="00C27988" w14:paraId="7481CF4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CC9B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9E-06</w:t>
            </w:r>
          </w:p>
        </w:tc>
        <w:tc>
          <w:tcPr>
            <w:tcW w:w="283" w:type="dxa"/>
          </w:tcPr>
          <w:p w14:paraId="038642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F5D6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84" w:type="dxa"/>
          </w:tcPr>
          <w:p w14:paraId="0CCF43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6570A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284" w:type="dxa"/>
          </w:tcPr>
          <w:p w14:paraId="544B8B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235B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ADCY2, F2R, PIP5K1B, PIK3CD, MRAS, EGF, RAPGEF4, PIK3R6, DGKH, AGPAT4, PIK3R3, AGPAT2, AGPAT3, PLA2G4F, GNA13</w:t>
            </w:r>
          </w:p>
        </w:tc>
      </w:tr>
      <w:tr w:rsidR="00C27988" w:rsidRPr="00C27988" w14:paraId="1383D2A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F983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0E-05</w:t>
            </w:r>
          </w:p>
        </w:tc>
        <w:tc>
          <w:tcPr>
            <w:tcW w:w="283" w:type="dxa"/>
          </w:tcPr>
          <w:p w14:paraId="2948D5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A2F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284" w:type="dxa"/>
          </w:tcPr>
          <w:p w14:paraId="552DEF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E55993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284" w:type="dxa"/>
          </w:tcPr>
          <w:p w14:paraId="14E486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F9CE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DSS2, PCYT1B, LPIN3, CKB, GPAT2, ETNPPL, DGKH, AGPAT4, GPD1, AGPAT2, AGPAT3, PLA2G4F</w:t>
            </w:r>
          </w:p>
        </w:tc>
      </w:tr>
      <w:tr w:rsidR="00C27988" w:rsidRPr="00C27988" w14:paraId="576CC8C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3637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2E-04</w:t>
            </w:r>
          </w:p>
        </w:tc>
        <w:tc>
          <w:tcPr>
            <w:tcW w:w="283" w:type="dxa"/>
          </w:tcPr>
          <w:p w14:paraId="12049E3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718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84" w:type="dxa"/>
          </w:tcPr>
          <w:p w14:paraId="1AA448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B850DA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erolipid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84" w:type="dxa"/>
          </w:tcPr>
          <w:p w14:paraId="2A68D2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254B9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PIN3, DGAT2, GPAT2, PNPLA2, DGKH, AGPAT4, AGPAT3, AGPAT2</w:t>
            </w:r>
          </w:p>
        </w:tc>
      </w:tr>
      <w:tr w:rsidR="00C27988" w:rsidRPr="00C27988" w14:paraId="4D92818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5F6F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03E-04</w:t>
            </w:r>
          </w:p>
        </w:tc>
        <w:tc>
          <w:tcPr>
            <w:tcW w:w="283" w:type="dxa"/>
          </w:tcPr>
          <w:p w14:paraId="7F501E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7573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284" w:type="dxa"/>
          </w:tcPr>
          <w:p w14:paraId="11CA0B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F1DDB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olysis/Gluconeogenesis</w:t>
            </w:r>
          </w:p>
        </w:tc>
        <w:tc>
          <w:tcPr>
            <w:tcW w:w="284" w:type="dxa"/>
          </w:tcPr>
          <w:p w14:paraId="077514B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A978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LDH3B1, GPI, PGM1, GAPDH, TPI1, ALDOC, PGK1, PKM</w:t>
            </w:r>
          </w:p>
        </w:tc>
      </w:tr>
      <w:tr w:rsidR="00C27988" w:rsidRPr="00C27988" w14:paraId="122E64C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811F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59E-04</w:t>
            </w:r>
          </w:p>
        </w:tc>
        <w:tc>
          <w:tcPr>
            <w:tcW w:w="283" w:type="dxa"/>
          </w:tcPr>
          <w:p w14:paraId="5C8FD50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BB7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284" w:type="dxa"/>
          </w:tcPr>
          <w:p w14:paraId="31FAA3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76FD6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dipocytokine signaling pathway</w:t>
            </w:r>
          </w:p>
        </w:tc>
        <w:tc>
          <w:tcPr>
            <w:tcW w:w="284" w:type="dxa"/>
          </w:tcPr>
          <w:p w14:paraId="18793C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07F4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KAG2, SOCS3, PRKAB1, RXRG, TRADD, LEPR, ACSBG1, ACSBG2</w:t>
            </w:r>
          </w:p>
        </w:tc>
      </w:tr>
      <w:tr w:rsidR="00C27988" w:rsidRPr="00C27988" w14:paraId="59EF61D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DCA2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41E-04</w:t>
            </w:r>
          </w:p>
        </w:tc>
        <w:tc>
          <w:tcPr>
            <w:tcW w:w="283" w:type="dxa"/>
          </w:tcPr>
          <w:p w14:paraId="63630A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6319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4" w:type="dxa"/>
          </w:tcPr>
          <w:p w14:paraId="27C910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77889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drenergic signaling in cardiomyocytes</w:t>
            </w:r>
          </w:p>
        </w:tc>
        <w:tc>
          <w:tcPr>
            <w:tcW w:w="284" w:type="dxa"/>
          </w:tcPr>
          <w:p w14:paraId="163CEC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A57EB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PM4, ADCY2, CALM1, CAMK2D, ATP1B4, PPP2R3A, TPM2, PPP2R2B, RAPGEF4, PIK3R6, ATF4, SCN4B</w:t>
            </w:r>
          </w:p>
        </w:tc>
      </w:tr>
      <w:tr w:rsidR="00C27988" w:rsidRPr="00C27988" w14:paraId="1988968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89DD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51E-04</w:t>
            </w:r>
          </w:p>
        </w:tc>
        <w:tc>
          <w:tcPr>
            <w:tcW w:w="283" w:type="dxa"/>
          </w:tcPr>
          <w:p w14:paraId="76FBF5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41B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284" w:type="dxa"/>
          </w:tcPr>
          <w:p w14:paraId="0D6217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732713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sulin resistance</w:t>
            </w:r>
          </w:p>
        </w:tc>
        <w:tc>
          <w:tcPr>
            <w:tcW w:w="284" w:type="dxa"/>
          </w:tcPr>
          <w:p w14:paraId="352EBF2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D68D3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PS6KA3, PPP1R3C, PPP1R3B, SOCS3, PRKAB1, PRKAG2, PIK3CD, PPP1R3D, PIK3R3, MLXIP</w:t>
            </w:r>
          </w:p>
        </w:tc>
      </w:tr>
      <w:tr w:rsidR="00C27988" w:rsidRPr="00C27988" w14:paraId="68B04F5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0365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50E-04</w:t>
            </w:r>
          </w:p>
        </w:tc>
        <w:tc>
          <w:tcPr>
            <w:tcW w:w="283" w:type="dxa"/>
          </w:tcPr>
          <w:p w14:paraId="2555E8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CA6A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284" w:type="dxa"/>
          </w:tcPr>
          <w:p w14:paraId="3F537E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1397E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ile secretion</w:t>
            </w:r>
          </w:p>
        </w:tc>
        <w:tc>
          <w:tcPr>
            <w:tcW w:w="284" w:type="dxa"/>
          </w:tcPr>
          <w:p w14:paraId="15AF23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B00CC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CEH1, ADCY2, ATP1B4, SLC10A1, AQP4, AQP9, ABCB11, ABCC3</w:t>
            </w:r>
          </w:p>
        </w:tc>
      </w:tr>
      <w:tr w:rsidR="00C27988" w:rsidRPr="00C27988" w14:paraId="720F0A1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E008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63E-04</w:t>
            </w:r>
          </w:p>
        </w:tc>
        <w:tc>
          <w:tcPr>
            <w:tcW w:w="283" w:type="dxa"/>
          </w:tcPr>
          <w:p w14:paraId="03BF998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111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84" w:type="dxa"/>
          </w:tcPr>
          <w:p w14:paraId="54A71C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A00F8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gulation of lipolysis in adipocytes</w:t>
            </w:r>
          </w:p>
        </w:tc>
        <w:tc>
          <w:tcPr>
            <w:tcW w:w="284" w:type="dxa"/>
          </w:tcPr>
          <w:p w14:paraId="0244FF6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05B5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PIK3CD, PTGER3, PNPLA2, PIK3R3, TSHR, ABHD5</w:t>
            </w:r>
          </w:p>
        </w:tc>
      </w:tr>
      <w:tr w:rsidR="00C27988" w:rsidRPr="00C27988" w14:paraId="51F4517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031B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6E-03</w:t>
            </w:r>
          </w:p>
        </w:tc>
        <w:tc>
          <w:tcPr>
            <w:tcW w:w="283" w:type="dxa"/>
          </w:tcPr>
          <w:p w14:paraId="003858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914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284" w:type="dxa"/>
          </w:tcPr>
          <w:p w14:paraId="67B13C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688E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rbohydrate digestion and absorption</w:t>
            </w:r>
          </w:p>
        </w:tc>
        <w:tc>
          <w:tcPr>
            <w:tcW w:w="284" w:type="dxa"/>
          </w:tcPr>
          <w:p w14:paraId="6735CF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5B91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CT, SLC37A4, ATP1B4, PIK3CD, PIK3R3, SLC2A5</w:t>
            </w:r>
          </w:p>
        </w:tc>
      </w:tr>
      <w:tr w:rsidR="00C27988" w:rsidRPr="00C27988" w14:paraId="09B9F36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E70C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3.74E-03</w:t>
            </w:r>
          </w:p>
        </w:tc>
        <w:tc>
          <w:tcPr>
            <w:tcW w:w="283" w:type="dxa"/>
          </w:tcPr>
          <w:p w14:paraId="4ECC71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394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284" w:type="dxa"/>
          </w:tcPr>
          <w:p w14:paraId="19D7F1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C64C9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ldosterone-regulated sodium reabsorption</w:t>
            </w:r>
          </w:p>
        </w:tc>
        <w:tc>
          <w:tcPr>
            <w:tcW w:w="284" w:type="dxa"/>
          </w:tcPr>
          <w:p w14:paraId="1180CC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53E15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K3CD, ATP1B4, PIK3R3, SGK1, SCNN1A</w:t>
            </w:r>
          </w:p>
        </w:tc>
      </w:tr>
      <w:tr w:rsidR="00C27988" w:rsidRPr="00C27988" w14:paraId="404C018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BC91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86E-03</w:t>
            </w:r>
          </w:p>
        </w:tc>
        <w:tc>
          <w:tcPr>
            <w:tcW w:w="283" w:type="dxa"/>
          </w:tcPr>
          <w:p w14:paraId="0631A9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334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dxa"/>
          </w:tcPr>
          <w:p w14:paraId="598165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42B21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sulin signaling pathway</w:t>
            </w:r>
          </w:p>
        </w:tc>
        <w:tc>
          <w:tcPr>
            <w:tcW w:w="284" w:type="dxa"/>
          </w:tcPr>
          <w:p w14:paraId="15BD3F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3B91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PP1R3D, PPP1R3C, PPP1R3B, SOCS3, CALM1, PRKAB1, PIK3CD, PRKAG2, PRKAR2B, PIK3R3</w:t>
            </w:r>
          </w:p>
        </w:tc>
      </w:tr>
      <w:tr w:rsidR="00C27988" w:rsidRPr="00C27988" w14:paraId="35B7396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E3651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283" w:type="dxa"/>
          </w:tcPr>
          <w:p w14:paraId="34A932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216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284" w:type="dxa"/>
          </w:tcPr>
          <w:p w14:paraId="02E372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AA65A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strogen signaling pathway</w:t>
            </w:r>
          </w:p>
        </w:tc>
        <w:tc>
          <w:tcPr>
            <w:tcW w:w="284" w:type="dxa"/>
          </w:tcPr>
          <w:p w14:paraId="0ADBAA3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81E83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SPA2, KCNJ6, ADCY2, CALM1, GNAO1, HSPA8, PIK3CD, PGR, ATF4, PIK3R3</w:t>
            </w:r>
          </w:p>
        </w:tc>
      </w:tr>
      <w:tr w:rsidR="00C27988" w:rsidRPr="00C27988" w14:paraId="708B7F7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2190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67E-03</w:t>
            </w:r>
          </w:p>
        </w:tc>
        <w:tc>
          <w:tcPr>
            <w:tcW w:w="283" w:type="dxa"/>
          </w:tcPr>
          <w:p w14:paraId="0FB3B8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C58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46761A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BD1CC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on-alcoholic fatty liver disease (NAFLD)</w:t>
            </w:r>
          </w:p>
        </w:tc>
        <w:tc>
          <w:tcPr>
            <w:tcW w:w="284" w:type="dxa"/>
          </w:tcPr>
          <w:p w14:paraId="7A9A311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8599A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CS3, NDUFB9, PRKAB1, PRKAG2, PIK3CD, LEPR, MLXIP, PIK3R3, NDUFS6, ATF4</w:t>
            </w:r>
          </w:p>
        </w:tc>
      </w:tr>
      <w:tr w:rsidR="00C27988" w:rsidRPr="00C27988" w14:paraId="3D115C7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A613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75E-03</w:t>
            </w:r>
          </w:p>
        </w:tc>
        <w:tc>
          <w:tcPr>
            <w:tcW w:w="283" w:type="dxa"/>
          </w:tcPr>
          <w:p w14:paraId="2851BCC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489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dxa"/>
          </w:tcPr>
          <w:p w14:paraId="28CD27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17BDC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arathyroid hormone synthesis, secretion and action</w:t>
            </w:r>
          </w:p>
        </w:tc>
        <w:tc>
          <w:tcPr>
            <w:tcW w:w="284" w:type="dxa"/>
          </w:tcPr>
          <w:p w14:paraId="67B3DC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2373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MP16, SOST, ADCY2, RXRG, MMP17, GNA13, ATF4, FGFR1</w:t>
            </w:r>
          </w:p>
        </w:tc>
      </w:tr>
      <w:tr w:rsidR="00C27988" w:rsidRPr="00C27988" w14:paraId="0ADBE3D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144E8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56E-03</w:t>
            </w:r>
          </w:p>
        </w:tc>
        <w:tc>
          <w:tcPr>
            <w:tcW w:w="283" w:type="dxa"/>
          </w:tcPr>
          <w:p w14:paraId="4C14F4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BDE7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dxa"/>
          </w:tcPr>
          <w:p w14:paraId="25C389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97AF1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ushing syndrome</w:t>
            </w:r>
          </w:p>
        </w:tc>
        <w:tc>
          <w:tcPr>
            <w:tcW w:w="284" w:type="dxa"/>
          </w:tcPr>
          <w:p w14:paraId="5C7DBE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F227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NCEH1, ADCY2, CCNE2, WNT6, KCNK2, WNT4, CAMK2D, ATF4, LEF1</w:t>
            </w:r>
          </w:p>
        </w:tc>
      </w:tr>
      <w:tr w:rsidR="00C27988" w:rsidRPr="00C27988" w14:paraId="1BC7472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BF66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47E-03</w:t>
            </w:r>
          </w:p>
        </w:tc>
        <w:tc>
          <w:tcPr>
            <w:tcW w:w="283" w:type="dxa"/>
          </w:tcPr>
          <w:p w14:paraId="39D2B2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A50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284" w:type="dxa"/>
          </w:tcPr>
          <w:p w14:paraId="038D46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E256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ycosphingolipid biosynthesis-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nglio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284" w:type="dxa"/>
          </w:tcPr>
          <w:p w14:paraId="4F27F97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9B31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3GALT4, ST6GALNAC3, ST8SIA1</w:t>
            </w:r>
          </w:p>
        </w:tc>
      </w:tr>
      <w:tr w:rsidR="00C27988" w:rsidRPr="00C27988" w14:paraId="6D8EDF0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0197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75E-03</w:t>
            </w:r>
          </w:p>
        </w:tc>
        <w:tc>
          <w:tcPr>
            <w:tcW w:w="283" w:type="dxa"/>
          </w:tcPr>
          <w:p w14:paraId="232A99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042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284" w:type="dxa"/>
          </w:tcPr>
          <w:p w14:paraId="203C65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80459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284" w:type="dxa"/>
          </w:tcPr>
          <w:p w14:paraId="69E7B8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9894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LDOC, PGM1, DERA, GPI</w:t>
            </w:r>
          </w:p>
        </w:tc>
      </w:tr>
      <w:tr w:rsidR="00C27988" w:rsidRPr="00C27988" w14:paraId="7E44A6C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0F6E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6E-02</w:t>
            </w:r>
          </w:p>
        </w:tc>
        <w:tc>
          <w:tcPr>
            <w:tcW w:w="283" w:type="dxa"/>
          </w:tcPr>
          <w:p w14:paraId="740D40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6A2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284" w:type="dxa"/>
          </w:tcPr>
          <w:p w14:paraId="51452CA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CF74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284" w:type="dxa"/>
          </w:tcPr>
          <w:p w14:paraId="62C7D1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C568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CSF3, ACSBG1, ACSBG2</w:t>
            </w:r>
          </w:p>
        </w:tc>
      </w:tr>
      <w:tr w:rsidR="00C27988" w:rsidRPr="00C27988" w14:paraId="7A0F8FD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BEA6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8E-02</w:t>
            </w:r>
          </w:p>
        </w:tc>
        <w:tc>
          <w:tcPr>
            <w:tcW w:w="283" w:type="dxa"/>
          </w:tcPr>
          <w:p w14:paraId="6F0F6C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36B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4" w:type="dxa"/>
          </w:tcPr>
          <w:p w14:paraId="271CD0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7838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yroid hormone synthesis</w:t>
            </w:r>
          </w:p>
        </w:tc>
        <w:tc>
          <w:tcPr>
            <w:tcW w:w="284" w:type="dxa"/>
          </w:tcPr>
          <w:p w14:paraId="7A2C1E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8CCF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YD, ADCY2, ATP1B4, SLC26A4, ATF4, TSHR</w:t>
            </w:r>
          </w:p>
        </w:tc>
      </w:tr>
      <w:tr w:rsidR="00C27988" w:rsidRPr="00C27988" w14:paraId="2B8A8E3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0D8E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9E-02</w:t>
            </w:r>
          </w:p>
        </w:tc>
        <w:tc>
          <w:tcPr>
            <w:tcW w:w="283" w:type="dxa"/>
          </w:tcPr>
          <w:p w14:paraId="1D1FF6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4E3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7E07E78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4A44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PK signaling pathway</w:t>
            </w:r>
          </w:p>
        </w:tc>
        <w:tc>
          <w:tcPr>
            <w:tcW w:w="284" w:type="dxa"/>
          </w:tcPr>
          <w:p w14:paraId="0C2D9CA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DF3F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B39L, PRKAG2, PRKAB1, PPP2R3A, PIK3CD, LEPR, PIK3R3, PPP2R2B</w:t>
            </w:r>
          </w:p>
        </w:tc>
      </w:tr>
      <w:tr w:rsidR="00C27988" w:rsidRPr="00C27988" w14:paraId="2DFAE4F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7F63A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0E-02</w:t>
            </w:r>
          </w:p>
        </w:tc>
        <w:tc>
          <w:tcPr>
            <w:tcW w:w="283" w:type="dxa"/>
          </w:tcPr>
          <w:p w14:paraId="1B1F89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AF5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2207EC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0FEB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ldosterone synthesis and secretion</w:t>
            </w:r>
          </w:p>
        </w:tc>
        <w:tc>
          <w:tcPr>
            <w:tcW w:w="284" w:type="dxa"/>
          </w:tcPr>
          <w:p w14:paraId="6ECDB6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4E12F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ADCY2, CAMK1G, CALM1, CAMK2D, ATP1B4, ATF4</w:t>
            </w:r>
          </w:p>
        </w:tc>
      </w:tr>
      <w:tr w:rsidR="00C27988" w:rsidRPr="00C27988" w14:paraId="08F20F8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2F7C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283" w:type="dxa"/>
          </w:tcPr>
          <w:p w14:paraId="71D580D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CF3E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284" w:type="dxa"/>
          </w:tcPr>
          <w:p w14:paraId="39E4B9B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6B52C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284" w:type="dxa"/>
          </w:tcPr>
          <w:p w14:paraId="3F8172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40402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DL1, PANK3, AASDHPPT</w:t>
            </w:r>
          </w:p>
        </w:tc>
      </w:tr>
      <w:tr w:rsidR="00C27988" w:rsidRPr="00C27988" w14:paraId="27CFFA2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4978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8E-02</w:t>
            </w:r>
          </w:p>
        </w:tc>
        <w:tc>
          <w:tcPr>
            <w:tcW w:w="283" w:type="dxa"/>
          </w:tcPr>
          <w:p w14:paraId="22A32F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151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6FA604C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F12E11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ogesterone-mediated oocyte maturation</w:t>
            </w:r>
          </w:p>
        </w:tc>
        <w:tc>
          <w:tcPr>
            <w:tcW w:w="284" w:type="dxa"/>
          </w:tcPr>
          <w:p w14:paraId="22515D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6FBDC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B1, RPS6KA3, ADCY2, CPEB1, PIK3CD, PGR, PIK3R3</w:t>
            </w:r>
          </w:p>
        </w:tc>
      </w:tr>
      <w:tr w:rsidR="00C27988" w:rsidRPr="00C27988" w14:paraId="3D2C23A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BD28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8E-02</w:t>
            </w:r>
          </w:p>
        </w:tc>
        <w:tc>
          <w:tcPr>
            <w:tcW w:w="283" w:type="dxa"/>
          </w:tcPr>
          <w:p w14:paraId="23B557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31F2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6A300B5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030DF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284" w:type="dxa"/>
          </w:tcPr>
          <w:p w14:paraId="7DEBCC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2449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LM1, PIP5K1B, PIK3CD, INPP4B, DGKH, PIK3R3, PLCD3</w:t>
            </w:r>
          </w:p>
        </w:tc>
      </w:tr>
      <w:tr w:rsidR="00C27988" w:rsidRPr="00C27988" w14:paraId="5427C35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5FBB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30E-02</w:t>
            </w:r>
          </w:p>
        </w:tc>
        <w:tc>
          <w:tcPr>
            <w:tcW w:w="283" w:type="dxa"/>
          </w:tcPr>
          <w:p w14:paraId="30B802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61E6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dxa"/>
          </w:tcPr>
          <w:p w14:paraId="68D97E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AE37F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ucagon signaling pathway</w:t>
            </w:r>
          </w:p>
        </w:tc>
        <w:tc>
          <w:tcPr>
            <w:tcW w:w="284" w:type="dxa"/>
          </w:tcPr>
          <w:p w14:paraId="0497A99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9516F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CALM1, CAMK2D, PRKAG2, ATF4, PRKAB1, PKM</w:t>
            </w:r>
          </w:p>
        </w:tc>
      </w:tr>
      <w:tr w:rsidR="00C27988" w:rsidRPr="00C27988" w14:paraId="002E257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7D25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74E-02</w:t>
            </w:r>
          </w:p>
        </w:tc>
        <w:tc>
          <w:tcPr>
            <w:tcW w:w="283" w:type="dxa"/>
          </w:tcPr>
          <w:p w14:paraId="2019B9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E9F8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4" w:type="dxa"/>
          </w:tcPr>
          <w:p w14:paraId="643ABD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C7698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sulin secretion</w:t>
            </w:r>
          </w:p>
        </w:tc>
        <w:tc>
          <w:tcPr>
            <w:tcW w:w="284" w:type="dxa"/>
          </w:tcPr>
          <w:p w14:paraId="2CD63C5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D62A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CAMK2D, ATP1B4, RAPGEF4, ATF4, ADCYAP1R1</w:t>
            </w:r>
          </w:p>
        </w:tc>
      </w:tr>
      <w:tr w:rsidR="00C27988" w:rsidRPr="00C27988" w14:paraId="4E912CA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607B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03E-02</w:t>
            </w:r>
          </w:p>
        </w:tc>
        <w:tc>
          <w:tcPr>
            <w:tcW w:w="283" w:type="dxa"/>
          </w:tcPr>
          <w:p w14:paraId="6173C62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689C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84" w:type="dxa"/>
          </w:tcPr>
          <w:p w14:paraId="116020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FDD41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ortisol synthesis and secretion</w:t>
            </w:r>
          </w:p>
        </w:tc>
        <w:tc>
          <w:tcPr>
            <w:tcW w:w="284" w:type="dxa"/>
          </w:tcPr>
          <w:p w14:paraId="5622E3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80C8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ATF4, NCEH1, ADCY2, KCNK2</w:t>
            </w:r>
          </w:p>
        </w:tc>
      </w:tr>
      <w:tr w:rsidR="00C27988" w:rsidRPr="00C27988" w14:paraId="337BDDB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6A03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33E-02</w:t>
            </w:r>
          </w:p>
        </w:tc>
        <w:tc>
          <w:tcPr>
            <w:tcW w:w="283" w:type="dxa"/>
          </w:tcPr>
          <w:p w14:paraId="28188F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E2F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84" w:type="dxa"/>
          </w:tcPr>
          <w:p w14:paraId="59B01F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4A71D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284" w:type="dxa"/>
          </w:tcPr>
          <w:p w14:paraId="2A26F3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34D31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BCG1, ABCA12, ABCB11, ABCC3</w:t>
            </w:r>
          </w:p>
        </w:tc>
      </w:tr>
      <w:tr w:rsidR="00C27988" w:rsidRPr="00C27988" w14:paraId="6EB5477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F471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5E-02</w:t>
            </w:r>
          </w:p>
        </w:tc>
        <w:tc>
          <w:tcPr>
            <w:tcW w:w="283" w:type="dxa"/>
          </w:tcPr>
          <w:p w14:paraId="09B1DB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B996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284" w:type="dxa"/>
          </w:tcPr>
          <w:p w14:paraId="7A47E2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2CECD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ype II diabetes mellitus</w:t>
            </w:r>
          </w:p>
        </w:tc>
        <w:tc>
          <w:tcPr>
            <w:tcW w:w="284" w:type="dxa"/>
          </w:tcPr>
          <w:p w14:paraId="42BECBD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9F1A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K3CD, PIK3R3, SOCS3, PKM</w:t>
            </w:r>
          </w:p>
        </w:tc>
      </w:tr>
      <w:tr w:rsidR="00C27988" w:rsidRPr="00C27988" w14:paraId="6E7E96D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8490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8E-02</w:t>
            </w:r>
          </w:p>
        </w:tc>
        <w:tc>
          <w:tcPr>
            <w:tcW w:w="283" w:type="dxa"/>
          </w:tcPr>
          <w:p w14:paraId="679FD6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283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dxa"/>
          </w:tcPr>
          <w:p w14:paraId="01C9EE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ADBE6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ther lipid metabolism</w:t>
            </w:r>
          </w:p>
        </w:tc>
        <w:tc>
          <w:tcPr>
            <w:tcW w:w="284" w:type="dxa"/>
          </w:tcPr>
          <w:p w14:paraId="212877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87012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PP6, PLA2G7, ENPP2, PLA2G4F</w:t>
            </w:r>
          </w:p>
        </w:tc>
      </w:tr>
      <w:tr w:rsidR="00C27988" w:rsidRPr="00C27988" w14:paraId="36C57E9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6E84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3.84E-02</w:t>
            </w:r>
          </w:p>
        </w:tc>
        <w:tc>
          <w:tcPr>
            <w:tcW w:w="283" w:type="dxa"/>
          </w:tcPr>
          <w:p w14:paraId="6FECC1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468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84" w:type="dxa"/>
          </w:tcPr>
          <w:p w14:paraId="37B842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2D51A4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284" w:type="dxa"/>
          </w:tcPr>
          <w:p w14:paraId="345D20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C7103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SAH2, PPP2R3A, PIK3CD, TRADD, PPP2R2B, PIK3R3, GNA13</w:t>
            </w:r>
          </w:p>
        </w:tc>
      </w:tr>
      <w:tr w:rsidR="00C27988" w:rsidRPr="00C27988" w14:paraId="0FB0204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976A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84E-02</w:t>
            </w:r>
          </w:p>
        </w:tc>
        <w:tc>
          <w:tcPr>
            <w:tcW w:w="283" w:type="dxa"/>
          </w:tcPr>
          <w:p w14:paraId="38E1BC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B5F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84" w:type="dxa"/>
          </w:tcPr>
          <w:p w14:paraId="349B35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157B1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hyroid hormone signaling pathway</w:t>
            </w:r>
          </w:p>
        </w:tc>
        <w:tc>
          <w:tcPr>
            <w:tcW w:w="284" w:type="dxa"/>
          </w:tcPr>
          <w:p w14:paraId="5C33B5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D25FC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TP1B4, RXRG, PIK3CD, WNT4, PIK3R3, PLCD3, DIO2</w:t>
            </w:r>
          </w:p>
        </w:tc>
      </w:tr>
      <w:tr w:rsidR="00C27988" w:rsidRPr="00C27988" w14:paraId="5CA43FE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D2B08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02E-02</w:t>
            </w:r>
          </w:p>
        </w:tc>
        <w:tc>
          <w:tcPr>
            <w:tcW w:w="283" w:type="dxa"/>
          </w:tcPr>
          <w:p w14:paraId="17CB5DD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B2A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284" w:type="dxa"/>
          </w:tcPr>
          <w:p w14:paraId="45F6F8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E9F98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aurine and 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ypotaurine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84" w:type="dxa"/>
          </w:tcPr>
          <w:p w14:paraId="3BAF34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782E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DL1, CDO1</w:t>
            </w:r>
          </w:p>
        </w:tc>
      </w:tr>
      <w:tr w:rsidR="00C27988" w:rsidRPr="00C27988" w14:paraId="348F0E7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334C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02E-02</w:t>
            </w:r>
          </w:p>
        </w:tc>
        <w:tc>
          <w:tcPr>
            <w:tcW w:w="283" w:type="dxa"/>
          </w:tcPr>
          <w:p w14:paraId="5F12E8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44B3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284" w:type="dxa"/>
          </w:tcPr>
          <w:p w14:paraId="69A776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87E77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284" w:type="dxa"/>
          </w:tcPr>
          <w:p w14:paraId="06B087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D56588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AT, NQO1</w:t>
            </w:r>
          </w:p>
        </w:tc>
      </w:tr>
      <w:tr w:rsidR="00C27988" w:rsidRPr="00C27988" w14:paraId="17DDEE3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2A69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71E-02</w:t>
            </w:r>
          </w:p>
        </w:tc>
        <w:tc>
          <w:tcPr>
            <w:tcW w:w="283" w:type="dxa"/>
          </w:tcPr>
          <w:p w14:paraId="490D34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1A0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</w:tcPr>
          <w:p w14:paraId="5FC42B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CD2B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284" w:type="dxa"/>
          </w:tcPr>
          <w:p w14:paraId="70F94D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30D81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P5K1B, TPI1, PIK3CD, INPP4B, PLCD3</w:t>
            </w:r>
          </w:p>
        </w:tc>
      </w:tr>
      <w:tr w:rsidR="00C27988" w:rsidRPr="00C27988" w14:paraId="5DACA94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07F5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3E-03</w:t>
            </w:r>
          </w:p>
        </w:tc>
        <w:tc>
          <w:tcPr>
            <w:tcW w:w="283" w:type="dxa"/>
          </w:tcPr>
          <w:p w14:paraId="24562A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55D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84" w:type="dxa"/>
          </w:tcPr>
          <w:p w14:paraId="1AFFE3A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CDE27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holine metabolism in cancer</w:t>
            </w:r>
          </w:p>
        </w:tc>
        <w:tc>
          <w:tcPr>
            <w:tcW w:w="284" w:type="dxa"/>
          </w:tcPr>
          <w:p w14:paraId="267718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E087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PCYT1B, CKB, PIP5K1B, PIK3CD, EGF, DGKH, PIK3R3, PLA2G4F</w:t>
            </w:r>
          </w:p>
        </w:tc>
      </w:tr>
      <w:tr w:rsidR="00C27988" w:rsidRPr="00C27988" w14:paraId="02143FCF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43E6A351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oliferation/apoptosis</w:t>
            </w:r>
          </w:p>
        </w:tc>
      </w:tr>
      <w:tr w:rsidR="00C27988" w:rsidRPr="00C27988" w14:paraId="1947E63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E092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8E-05</w:t>
            </w:r>
          </w:p>
        </w:tc>
        <w:tc>
          <w:tcPr>
            <w:tcW w:w="283" w:type="dxa"/>
          </w:tcPr>
          <w:p w14:paraId="0B5F7D6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BB7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7E8E5D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69F83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284" w:type="dxa"/>
          </w:tcPr>
          <w:p w14:paraId="209729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0C9F4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BRCA1, PDGFRA, PPP2R3A, EGF, PGF, CCNE2, PIK3CD, THBS3, GNG12, PIK3R6, FGF19, PIK3R3, MYB, FGF16, ITGB1, PPP2R2B, TNC, LAMC2, FGFR4, FGFR1, SGK1, F2R, TLR4, ATF4</w:t>
            </w:r>
          </w:p>
        </w:tc>
      </w:tr>
      <w:tr w:rsidR="00C27988" w:rsidRPr="00C27988" w14:paraId="23132A6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57FA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7E-05</w:t>
            </w:r>
          </w:p>
        </w:tc>
        <w:tc>
          <w:tcPr>
            <w:tcW w:w="283" w:type="dxa"/>
          </w:tcPr>
          <w:p w14:paraId="283A08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26E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84" w:type="dxa"/>
          </w:tcPr>
          <w:p w14:paraId="3C475E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F9C4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284" w:type="dxa"/>
          </w:tcPr>
          <w:p w14:paraId="40E51D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0AE20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PGF, PDGFRA, ADCY2, CALM1, GNAO1, SKAP1, PIK3CD, MRAS, FGF16, RAPGEF4, F2R, FGF19, PIK3R3, MAP2K6, FGFR4, EGF, FGFR1</w:t>
            </w:r>
          </w:p>
        </w:tc>
      </w:tr>
      <w:tr w:rsidR="00C27988" w:rsidRPr="00C27988" w14:paraId="7424CF3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4F06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3E-05</w:t>
            </w:r>
          </w:p>
        </w:tc>
        <w:tc>
          <w:tcPr>
            <w:tcW w:w="283" w:type="dxa"/>
          </w:tcPr>
          <w:p w14:paraId="3FBC9F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A75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84" w:type="dxa"/>
          </w:tcPr>
          <w:p w14:paraId="3D9331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2E44E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Wnt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284" w:type="dxa"/>
          </w:tcPr>
          <w:p w14:paraId="1BB589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59BF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SPO3, NFATC1, NFATC2, SOST, SFRP4, SFRP5, CAMK2D, DAAM1, INVS, DKK2, RSPO1, WNT4, GPC4, WNT6, LEF1</w:t>
            </w:r>
          </w:p>
        </w:tc>
      </w:tr>
      <w:tr w:rsidR="00C27988" w:rsidRPr="00C27988" w14:paraId="47C9AEC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2F90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16E-05</w:t>
            </w:r>
          </w:p>
        </w:tc>
        <w:tc>
          <w:tcPr>
            <w:tcW w:w="283" w:type="dxa"/>
          </w:tcPr>
          <w:p w14:paraId="12BA3A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336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323D7C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BCB0E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284" w:type="dxa"/>
          </w:tcPr>
          <w:p w14:paraId="37F9148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9658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GF, NFATC1, PDGFRA, RPS6KA3, PTPRR, HSPA2, TRADD, HSPA8, MRAS, MAP3K4, EGF, FGF19, CACNA1H, MAP2K6, ELK4, ATF4, FGF16, FGFR4, GNG12, PLA2G4F, FGFR1</w:t>
            </w:r>
          </w:p>
        </w:tc>
      </w:tr>
      <w:tr w:rsidR="00C27988" w:rsidRPr="00C27988" w14:paraId="4A17021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42AF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12E-04</w:t>
            </w:r>
          </w:p>
        </w:tc>
        <w:tc>
          <w:tcPr>
            <w:tcW w:w="283" w:type="dxa"/>
          </w:tcPr>
          <w:p w14:paraId="5C52DB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9957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84" w:type="dxa"/>
          </w:tcPr>
          <w:p w14:paraId="77A86D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371E5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CM-receptor interaction</w:t>
            </w:r>
          </w:p>
        </w:tc>
        <w:tc>
          <w:tcPr>
            <w:tcW w:w="284" w:type="dxa"/>
          </w:tcPr>
          <w:p w14:paraId="136B99C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1F835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HMMR, FRAS1, THBS3, AGRN, NPNT, ITGB1, TNC, LAMC2</w:t>
            </w:r>
          </w:p>
        </w:tc>
      </w:tr>
      <w:tr w:rsidR="00C27988" w:rsidRPr="00C27988" w14:paraId="4107711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B72C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19E-04</w:t>
            </w:r>
          </w:p>
        </w:tc>
        <w:tc>
          <w:tcPr>
            <w:tcW w:w="283" w:type="dxa"/>
          </w:tcPr>
          <w:p w14:paraId="6139D5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78B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84" w:type="dxa"/>
          </w:tcPr>
          <w:p w14:paraId="5673CD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ABA5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TOR signaling pathway</w:t>
            </w:r>
          </w:p>
        </w:tc>
        <w:tc>
          <w:tcPr>
            <w:tcW w:w="284" w:type="dxa"/>
          </w:tcPr>
          <w:p w14:paraId="5AEE1B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B9292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B39L, RRAGD, RPS6KA3, SGK1, GRB10, PIK3CD, ATP6V1H, WDR59, WNT4, NPR3, PIK3R3, WNT6</w:t>
            </w:r>
          </w:p>
        </w:tc>
      </w:tr>
      <w:tr w:rsidR="00C27988" w:rsidRPr="00C27988" w14:paraId="1D54C17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89E94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38E-04</w:t>
            </w:r>
          </w:p>
        </w:tc>
        <w:tc>
          <w:tcPr>
            <w:tcW w:w="283" w:type="dxa"/>
          </w:tcPr>
          <w:p w14:paraId="26C626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E86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dxa"/>
          </w:tcPr>
          <w:p w14:paraId="3469FA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0C15D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oxO signaling pathway</w:t>
            </w:r>
          </w:p>
        </w:tc>
        <w:tc>
          <w:tcPr>
            <w:tcW w:w="284" w:type="dxa"/>
          </w:tcPr>
          <w:p w14:paraId="7522CA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2AEF7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B1, TNFSF10, GABARAPL1, SGK1, PRKAB1, PRKAG2, PIK3CD, PIK3R3, HOMER3, BCL6, EGF</w:t>
            </w:r>
          </w:p>
        </w:tc>
      </w:tr>
      <w:tr w:rsidR="00C27988" w:rsidRPr="00C27988" w14:paraId="4EF1C48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8ED6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33E-03</w:t>
            </w:r>
          </w:p>
        </w:tc>
        <w:tc>
          <w:tcPr>
            <w:tcW w:w="283" w:type="dxa"/>
          </w:tcPr>
          <w:p w14:paraId="1DD2AD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F37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84" w:type="dxa"/>
          </w:tcPr>
          <w:p w14:paraId="7DDC14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F1C75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284" w:type="dxa"/>
          </w:tcPr>
          <w:p w14:paraId="01C779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8AABE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ADD, SOCS3, PIK3CD, BIRC2, TNFAIP3, CASP10, PIK3R3, MAP2K6, ATF4</w:t>
            </w:r>
          </w:p>
        </w:tc>
      </w:tr>
      <w:tr w:rsidR="00C27988" w:rsidRPr="00C27988" w14:paraId="7C251A4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0DCA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68E-03</w:t>
            </w:r>
          </w:p>
        </w:tc>
        <w:tc>
          <w:tcPr>
            <w:tcW w:w="283" w:type="dxa"/>
          </w:tcPr>
          <w:p w14:paraId="281058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725B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76DEA5C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8AF4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284" w:type="dxa"/>
          </w:tcPr>
          <w:p w14:paraId="2BDB3B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49390C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GF, PDGFRA, FGF16, CALM1, PIK3CD, MRAS, GNG12, PLA2G4F, FGF19, PIK3R3, KSR1, FGFR4, EGF, FGFR1</w:t>
            </w:r>
          </w:p>
        </w:tc>
      </w:tr>
      <w:tr w:rsidR="00C27988" w:rsidRPr="00C27988" w14:paraId="7EC3832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6EBB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8.22E-03</w:t>
            </w:r>
          </w:p>
        </w:tc>
        <w:tc>
          <w:tcPr>
            <w:tcW w:w="283" w:type="dxa"/>
          </w:tcPr>
          <w:p w14:paraId="5127EB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375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dxa"/>
          </w:tcPr>
          <w:p w14:paraId="7F6132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ED3A0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284" w:type="dxa"/>
          </w:tcPr>
          <w:p w14:paraId="27BFF6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4E73F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MAD7, BIRC2, PPP2R2B, CTGF, WNT4, WNT6, SAV1, LEF1, RASSF6, CTNNA3</w:t>
            </w:r>
          </w:p>
        </w:tc>
      </w:tr>
      <w:tr w:rsidR="00C27988" w:rsidRPr="00C27988" w14:paraId="2CDA1A9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8B40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8.48E-03</w:t>
            </w:r>
          </w:p>
        </w:tc>
        <w:tc>
          <w:tcPr>
            <w:tcW w:w="283" w:type="dxa"/>
          </w:tcPr>
          <w:p w14:paraId="523212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3C8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84" w:type="dxa"/>
          </w:tcPr>
          <w:p w14:paraId="544D31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069F7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itophagy-animal</w:t>
            </w:r>
          </w:p>
        </w:tc>
        <w:tc>
          <w:tcPr>
            <w:tcW w:w="284" w:type="dxa"/>
          </w:tcPr>
          <w:p w14:paraId="6C57F5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57677A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BARAPL1, MRAS, PARK2, UBB, USP15, ATF4</w:t>
            </w:r>
          </w:p>
        </w:tc>
      </w:tr>
      <w:tr w:rsidR="00C27988" w:rsidRPr="00C27988" w14:paraId="1688A94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39E3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9.01E-03</w:t>
            </w:r>
          </w:p>
        </w:tc>
        <w:tc>
          <w:tcPr>
            <w:tcW w:w="283" w:type="dxa"/>
          </w:tcPr>
          <w:p w14:paraId="35E023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8C7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dxa"/>
          </w:tcPr>
          <w:p w14:paraId="1B94CD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6AB89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IF-1 signaling pathway</w:t>
            </w:r>
          </w:p>
        </w:tc>
        <w:tc>
          <w:tcPr>
            <w:tcW w:w="284" w:type="dxa"/>
          </w:tcPr>
          <w:p w14:paraId="6DD8459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F24D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MK2D, PIK3CD, GAPDH, PIK3R3, TLR4, ALDOC, EGF, PGK1</w:t>
            </w:r>
          </w:p>
        </w:tc>
      </w:tr>
      <w:tr w:rsidR="00C27988" w:rsidRPr="00C27988" w14:paraId="01F0FBE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D28C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283" w:type="dxa"/>
          </w:tcPr>
          <w:p w14:paraId="0F6C26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BA7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84" w:type="dxa"/>
          </w:tcPr>
          <w:p w14:paraId="16F4E0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B498EB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284" w:type="dxa"/>
          </w:tcPr>
          <w:p w14:paraId="5FF4F74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BFD8E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STA3, GNPDA1, PGM1, UAP1, GPI</w:t>
            </w:r>
          </w:p>
        </w:tc>
      </w:tr>
      <w:tr w:rsidR="00C27988" w:rsidRPr="00C27988" w14:paraId="06BAE4F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FC62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6E-02</w:t>
            </w:r>
          </w:p>
        </w:tc>
        <w:tc>
          <w:tcPr>
            <w:tcW w:w="283" w:type="dxa"/>
          </w:tcPr>
          <w:p w14:paraId="315008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252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dxa"/>
          </w:tcPr>
          <w:p w14:paraId="64F9DC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07FB6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284" w:type="dxa"/>
          </w:tcPr>
          <w:p w14:paraId="1E97D9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7E6A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NFSF10, ENDOG, PIK3CD, BIRC2, TRADD, PIDD1, CASP10, PIK3R3, ATF4</w:t>
            </w:r>
          </w:p>
        </w:tc>
      </w:tr>
      <w:tr w:rsidR="00C27988" w:rsidRPr="00C27988" w14:paraId="098324F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EE6A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32E-02</w:t>
            </w:r>
          </w:p>
        </w:tc>
        <w:tc>
          <w:tcPr>
            <w:tcW w:w="283" w:type="dxa"/>
          </w:tcPr>
          <w:p w14:paraId="378579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E49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84" w:type="dxa"/>
          </w:tcPr>
          <w:p w14:paraId="517F04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CAD8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GF-beta signaling pathway</w:t>
            </w:r>
          </w:p>
        </w:tc>
        <w:tc>
          <w:tcPr>
            <w:tcW w:w="284" w:type="dxa"/>
          </w:tcPr>
          <w:p w14:paraId="50E2D97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9BE6D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EM2, THSD4, SMAD7, INHBA, FMOD, PITX2, TGIF1</w:t>
            </w:r>
          </w:p>
        </w:tc>
      </w:tr>
      <w:tr w:rsidR="00C27988" w:rsidRPr="00C27988" w14:paraId="116CF3C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2E40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1E-02</w:t>
            </w:r>
          </w:p>
        </w:tc>
        <w:tc>
          <w:tcPr>
            <w:tcW w:w="283" w:type="dxa"/>
          </w:tcPr>
          <w:p w14:paraId="145DB8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F7F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284" w:type="dxa"/>
          </w:tcPr>
          <w:p w14:paraId="528B57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6B9EF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NA replication</w:t>
            </w:r>
          </w:p>
        </w:tc>
        <w:tc>
          <w:tcPr>
            <w:tcW w:w="284" w:type="dxa"/>
          </w:tcPr>
          <w:p w14:paraId="6629B71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62E1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FC4, MCM5, POLE, RFC2</w:t>
            </w:r>
          </w:p>
        </w:tc>
      </w:tr>
      <w:tr w:rsidR="00C27988" w:rsidRPr="00C27988" w14:paraId="4B3A4E8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D19D5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7E-02</w:t>
            </w:r>
          </w:p>
        </w:tc>
        <w:tc>
          <w:tcPr>
            <w:tcW w:w="283" w:type="dxa"/>
          </w:tcPr>
          <w:p w14:paraId="538F0B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D54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14:paraId="618257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074E1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Oocyte meiosis</w:t>
            </w:r>
          </w:p>
        </w:tc>
        <w:tc>
          <w:tcPr>
            <w:tcW w:w="284" w:type="dxa"/>
          </w:tcPr>
          <w:p w14:paraId="7F07CE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99C57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B1, RPS6KA3, ADCY2, CALM1, CCNE2, CPEB1, CAMK2D, PGR</w:t>
            </w:r>
          </w:p>
        </w:tc>
      </w:tr>
      <w:tr w:rsidR="00C27988" w:rsidRPr="00C27988" w14:paraId="0D5DC1E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E4B15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8E-02</w:t>
            </w:r>
          </w:p>
        </w:tc>
        <w:tc>
          <w:tcPr>
            <w:tcW w:w="283" w:type="dxa"/>
          </w:tcPr>
          <w:p w14:paraId="5E745E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287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dxa"/>
          </w:tcPr>
          <w:p w14:paraId="4635E5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CB0F9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ucleotide excision repair</w:t>
            </w:r>
          </w:p>
        </w:tc>
        <w:tc>
          <w:tcPr>
            <w:tcW w:w="284" w:type="dxa"/>
          </w:tcPr>
          <w:p w14:paraId="4C7097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7479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FC4, XPA, POLE, RFC2</w:t>
            </w:r>
          </w:p>
        </w:tc>
      </w:tr>
      <w:tr w:rsidR="00C27988" w:rsidRPr="00C27988" w14:paraId="56C8426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E4B9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30E-02</w:t>
            </w:r>
          </w:p>
        </w:tc>
        <w:tc>
          <w:tcPr>
            <w:tcW w:w="283" w:type="dxa"/>
          </w:tcPr>
          <w:p w14:paraId="41B4C8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87F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4" w:type="dxa"/>
          </w:tcPr>
          <w:p w14:paraId="5CB827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FCA8F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53 signaling pathway</w:t>
            </w:r>
          </w:p>
        </w:tc>
        <w:tc>
          <w:tcPr>
            <w:tcW w:w="284" w:type="dxa"/>
          </w:tcPr>
          <w:p w14:paraId="3902FD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C33B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E2, AIFM2, CCNB1, PIDD1, CHEK1</w:t>
            </w:r>
          </w:p>
        </w:tc>
      </w:tr>
      <w:tr w:rsidR="00C27988" w:rsidRPr="00C27988" w14:paraId="2ED2642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A88C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4E-05</w:t>
            </w:r>
          </w:p>
        </w:tc>
        <w:tc>
          <w:tcPr>
            <w:tcW w:w="283" w:type="dxa"/>
          </w:tcPr>
          <w:p w14:paraId="6C2CEDC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ADC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3FD772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761D2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284" w:type="dxa"/>
          </w:tcPr>
          <w:p w14:paraId="0ECDE8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C4E31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BIRC2, NQO1, EML4, LEF1, PGF, SPI1, CALM1, CCNE2, PIK3CD, GNG12, PTGER3, FGF19, PIK3R3, CTNNA3, EGF, DAPK2, ITGB1, CAMK2D, CKS2, RXRG, LAMC2, FGFR4, FGFR1, BDKRB1, FGF16, ADCY2, WNT6, WNT4, F2R, GNA13</w:t>
            </w:r>
          </w:p>
        </w:tc>
      </w:tr>
      <w:tr w:rsidR="00C27988" w:rsidRPr="00C27988" w14:paraId="308883E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57DE6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9E-03</w:t>
            </w:r>
          </w:p>
        </w:tc>
        <w:tc>
          <w:tcPr>
            <w:tcW w:w="283" w:type="dxa"/>
          </w:tcPr>
          <w:p w14:paraId="3DFC6A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1F3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dxa"/>
          </w:tcPr>
          <w:p w14:paraId="5541F9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F1625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284" w:type="dxa"/>
          </w:tcPr>
          <w:p w14:paraId="6FAEF2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AB1D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RCA1, FGF16, PIK3CD, WNT6, WNT4, FGF19, PGR, PIK3R3, LEF1, EGF, FGFR1</w:t>
            </w:r>
          </w:p>
        </w:tc>
      </w:tr>
      <w:tr w:rsidR="00C27988" w:rsidRPr="00C27988" w14:paraId="610BDCA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3A03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31E-03</w:t>
            </w:r>
          </w:p>
        </w:tc>
        <w:tc>
          <w:tcPr>
            <w:tcW w:w="283" w:type="dxa"/>
          </w:tcPr>
          <w:p w14:paraId="4C9B742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40E6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84" w:type="dxa"/>
          </w:tcPr>
          <w:p w14:paraId="366A69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B5A6D4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284" w:type="dxa"/>
          </w:tcPr>
          <w:p w14:paraId="471F64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58F06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GF16, CCNE2, RXRG, PIK3CD, WNT6, WNT4, FGF19, PIK3R3, LEF1, EGF, CTNNA3</w:t>
            </w:r>
          </w:p>
        </w:tc>
      </w:tr>
      <w:tr w:rsidR="00C27988" w:rsidRPr="00C27988" w14:paraId="140EE4A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1E1F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6E-03</w:t>
            </w:r>
          </w:p>
        </w:tc>
        <w:tc>
          <w:tcPr>
            <w:tcW w:w="283" w:type="dxa"/>
          </w:tcPr>
          <w:p w14:paraId="619960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BE6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84" w:type="dxa"/>
          </w:tcPr>
          <w:p w14:paraId="4D783E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F87F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mall cell lung cancer</w:t>
            </w:r>
          </w:p>
        </w:tc>
        <w:tc>
          <w:tcPr>
            <w:tcW w:w="284" w:type="dxa"/>
          </w:tcPr>
          <w:p w14:paraId="10518C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8DDA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CCNE2, CKS2, RXRG, PIK3CD, BIRC2, PIK3R3, LAMC2</w:t>
            </w:r>
          </w:p>
        </w:tc>
      </w:tr>
      <w:tr w:rsidR="00C27988" w:rsidRPr="00C27988" w14:paraId="3CD6179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66A4C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94E-02</w:t>
            </w:r>
          </w:p>
        </w:tc>
        <w:tc>
          <w:tcPr>
            <w:tcW w:w="283" w:type="dxa"/>
          </w:tcPr>
          <w:p w14:paraId="6ECC0C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763E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84" w:type="dxa"/>
          </w:tcPr>
          <w:p w14:paraId="41C087A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2202F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GFR tyrosine kinase inhibitor resistance</w:t>
            </w:r>
          </w:p>
        </w:tc>
        <w:tc>
          <w:tcPr>
            <w:tcW w:w="284" w:type="dxa"/>
          </w:tcPr>
          <w:p w14:paraId="77C010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54F8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PIK3CD, PIK3R3, NRG1, EGF, GAS6</w:t>
            </w:r>
          </w:p>
        </w:tc>
      </w:tr>
      <w:tr w:rsidR="00C27988" w:rsidRPr="00C27988" w14:paraId="3ACA359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53BB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283" w:type="dxa"/>
          </w:tcPr>
          <w:p w14:paraId="334EAC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B63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84" w:type="dxa"/>
          </w:tcPr>
          <w:p w14:paraId="3D73012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00131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ndometrial cancer</w:t>
            </w:r>
          </w:p>
        </w:tc>
        <w:tc>
          <w:tcPr>
            <w:tcW w:w="284" w:type="dxa"/>
          </w:tcPr>
          <w:p w14:paraId="48C69CA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7468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K3CD, LEF1, PIK3R3, EGF, CTNNA3</w:t>
            </w:r>
          </w:p>
        </w:tc>
      </w:tr>
      <w:tr w:rsidR="00C27988" w:rsidRPr="00C27988" w14:paraId="35CC449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779A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24E-02</w:t>
            </w:r>
          </w:p>
        </w:tc>
        <w:tc>
          <w:tcPr>
            <w:tcW w:w="283" w:type="dxa"/>
          </w:tcPr>
          <w:p w14:paraId="5961CD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06B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284" w:type="dxa"/>
          </w:tcPr>
          <w:p w14:paraId="48E8FF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DB059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laxin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284" w:type="dxa"/>
          </w:tcPr>
          <w:p w14:paraId="6164B6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FAF5E9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CTA2, ADCY2, GNAO1, RXFP3, PIK3CD, GNG12, PIK3R3, ATF4</w:t>
            </w:r>
          </w:p>
        </w:tc>
      </w:tr>
      <w:tr w:rsidR="00C27988" w:rsidRPr="00C27988" w14:paraId="0824AE8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70DD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9E-02</w:t>
            </w:r>
          </w:p>
        </w:tc>
        <w:tc>
          <w:tcPr>
            <w:tcW w:w="283" w:type="dxa"/>
          </w:tcPr>
          <w:p w14:paraId="1CEB86C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D39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84" w:type="dxa"/>
          </w:tcPr>
          <w:p w14:paraId="34BF8D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AAC0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on-small cell lung cancer</w:t>
            </w:r>
          </w:p>
        </w:tc>
        <w:tc>
          <w:tcPr>
            <w:tcW w:w="284" w:type="dxa"/>
          </w:tcPr>
          <w:p w14:paraId="38A002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7A4E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K3CD, RXRG, PIK3R3, EGF, EML4</w:t>
            </w:r>
          </w:p>
        </w:tc>
      </w:tr>
      <w:tr w:rsidR="00C27988" w:rsidRPr="00C27988" w14:paraId="7E248FD5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0247235E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mmune response</w:t>
            </w:r>
          </w:p>
        </w:tc>
      </w:tr>
      <w:tr w:rsidR="00C27988" w:rsidRPr="00C27988" w14:paraId="15FFA1A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AED1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.03E-05</w:t>
            </w:r>
          </w:p>
        </w:tc>
        <w:tc>
          <w:tcPr>
            <w:tcW w:w="283" w:type="dxa"/>
          </w:tcPr>
          <w:p w14:paraId="5CA9B9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6D02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84" w:type="dxa"/>
          </w:tcPr>
          <w:p w14:paraId="2FDD75A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F7C5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latelet activation</w:t>
            </w:r>
          </w:p>
        </w:tc>
        <w:tc>
          <w:tcPr>
            <w:tcW w:w="284" w:type="dxa"/>
          </w:tcPr>
          <w:p w14:paraId="055F1D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F6E0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MYL12B, ADCY2, F2R, MYLK4, PIK3CD, PIK3R6, PIK3R3, PPP1R12A, P2RX1, PLA2G4F, BTK, GNA13</w:t>
            </w:r>
          </w:p>
        </w:tc>
      </w:tr>
      <w:tr w:rsidR="00C27988" w:rsidRPr="00C27988" w14:paraId="03F04EC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E87E1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5E-04</w:t>
            </w:r>
          </w:p>
        </w:tc>
        <w:tc>
          <w:tcPr>
            <w:tcW w:w="283" w:type="dxa"/>
          </w:tcPr>
          <w:p w14:paraId="143957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07BF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84" w:type="dxa"/>
          </w:tcPr>
          <w:p w14:paraId="1D01627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92C3DA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284" w:type="dxa"/>
          </w:tcPr>
          <w:p w14:paraId="114563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DF751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DKRB1, PRKCH, ADCY2, CALM1, CAMK2D, PIK3CD, PIK3R3, MAP2K6, F2RL1, PLA2G4F, TRPV3</w:t>
            </w:r>
          </w:p>
        </w:tc>
      </w:tr>
      <w:tr w:rsidR="00C27988" w:rsidRPr="00C27988" w14:paraId="565ECE6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0B28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32E-04</w:t>
            </w:r>
          </w:p>
        </w:tc>
        <w:tc>
          <w:tcPr>
            <w:tcW w:w="283" w:type="dxa"/>
          </w:tcPr>
          <w:p w14:paraId="0828E1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7C3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dxa"/>
          </w:tcPr>
          <w:p w14:paraId="78E67E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D9ED4D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284" w:type="dxa"/>
          </w:tcPr>
          <w:p w14:paraId="1158C24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5220D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ITGB1, PDGFRA, MYL12B, MYL10, MYLK4, PIK3CD, THBS3, BIRC2, PGF, PIK3R3, PPP1R12A, TNC, LAMC2, EGF</w:t>
            </w:r>
          </w:p>
        </w:tc>
      </w:tr>
      <w:tr w:rsidR="00C27988" w:rsidRPr="00C27988" w14:paraId="3F2F655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214B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73E-04</w:t>
            </w:r>
          </w:p>
        </w:tc>
        <w:tc>
          <w:tcPr>
            <w:tcW w:w="283" w:type="dxa"/>
          </w:tcPr>
          <w:p w14:paraId="2E618B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31AD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84" w:type="dxa"/>
          </w:tcPr>
          <w:p w14:paraId="7C6A30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C543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-type lectin receptor signaling pathway</w:t>
            </w:r>
          </w:p>
        </w:tc>
        <w:tc>
          <w:tcPr>
            <w:tcW w:w="284" w:type="dxa"/>
          </w:tcPr>
          <w:p w14:paraId="7ABA389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5191B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17D, NFATC1, NFATC2, CALM1, PIK3CD, MRAS, CARD9, PIK3R3, KSR1, PYCARD</w:t>
            </w:r>
          </w:p>
        </w:tc>
      </w:tr>
      <w:tr w:rsidR="00C27988" w:rsidRPr="00C27988" w14:paraId="7493345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4E92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27E-04</w:t>
            </w:r>
          </w:p>
        </w:tc>
        <w:tc>
          <w:tcPr>
            <w:tcW w:w="283" w:type="dxa"/>
          </w:tcPr>
          <w:p w14:paraId="195B88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0F2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4" w:type="dxa"/>
          </w:tcPr>
          <w:p w14:paraId="58E828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5781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284" w:type="dxa"/>
          </w:tcPr>
          <w:p w14:paraId="00FEC9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98453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NEGR1, CNTNAP1, NTNG2, CLDN20, CD34, IGSF11, CD4, PVRL3, ITGB1, CD8A, CDH4</w:t>
            </w:r>
          </w:p>
        </w:tc>
      </w:tr>
      <w:tr w:rsidR="00C27988" w:rsidRPr="00C27988" w14:paraId="33BC0D1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4C8D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67E-04</w:t>
            </w:r>
          </w:p>
        </w:tc>
        <w:tc>
          <w:tcPr>
            <w:tcW w:w="283" w:type="dxa"/>
          </w:tcPr>
          <w:p w14:paraId="69D3DC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82E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284" w:type="dxa"/>
          </w:tcPr>
          <w:p w14:paraId="3DB0B2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AA4F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284" w:type="dxa"/>
          </w:tcPr>
          <w:p w14:paraId="26AD01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2A66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PIK3CD, EML4, CD4, PIK3R3, MAP2K6, TLR4, EGF</w:t>
            </w:r>
          </w:p>
        </w:tc>
      </w:tr>
      <w:tr w:rsidR="00C27988" w:rsidRPr="00C27988" w14:paraId="5341676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4FB1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4E-03</w:t>
            </w:r>
          </w:p>
        </w:tc>
        <w:tc>
          <w:tcPr>
            <w:tcW w:w="283" w:type="dxa"/>
          </w:tcPr>
          <w:p w14:paraId="1C6037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FBB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84" w:type="dxa"/>
          </w:tcPr>
          <w:p w14:paraId="6C3698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57F4D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oxoplasmosis</w:t>
            </w:r>
          </w:p>
        </w:tc>
        <w:tc>
          <w:tcPr>
            <w:tcW w:w="284" w:type="dxa"/>
          </w:tcPr>
          <w:p w14:paraId="7FDE1E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57ED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HSPA2, IL10RA, GNAO1, HSPA8, BIRC2, PIK3R6, MAP2K6, TLR4, LAMC2</w:t>
            </w:r>
          </w:p>
        </w:tc>
      </w:tr>
      <w:tr w:rsidR="00C27988" w:rsidRPr="00C27988" w14:paraId="734861F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27EB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9E-03</w:t>
            </w:r>
          </w:p>
        </w:tc>
        <w:tc>
          <w:tcPr>
            <w:tcW w:w="283" w:type="dxa"/>
          </w:tcPr>
          <w:p w14:paraId="098913D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B81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1C2FA2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A69E7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cytomegalovirus infection</w:t>
            </w:r>
          </w:p>
        </w:tc>
        <w:tc>
          <w:tcPr>
            <w:tcW w:w="284" w:type="dxa"/>
          </w:tcPr>
          <w:p w14:paraId="7BF0896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5D54F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TRADD, IL10RA, ADCY2, CALM1, GNAO1, PIK3CD, PDGFRA, GNG12, PTGER3, PIK3R3, MAP2K6, ATF4, GNA13</w:t>
            </w:r>
          </w:p>
        </w:tc>
      </w:tr>
      <w:tr w:rsidR="00C27988" w:rsidRPr="00C27988" w14:paraId="6599DC9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E288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1E-03</w:t>
            </w:r>
          </w:p>
        </w:tc>
        <w:tc>
          <w:tcPr>
            <w:tcW w:w="283" w:type="dxa"/>
          </w:tcPr>
          <w:p w14:paraId="1F9701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F32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dxa"/>
          </w:tcPr>
          <w:p w14:paraId="051D94D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AE4650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284" w:type="dxa"/>
          </w:tcPr>
          <w:p w14:paraId="0705BF9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933D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SP10, IL10RA, CALM1, PLA2R1, CCK, ATP6V1H, TRADD, ATP6V0A4, CAMK2D, CARD9, TLR4, KSR1, ATP6V0D2</w:t>
            </w:r>
          </w:p>
        </w:tc>
      </w:tr>
      <w:tr w:rsidR="00C27988" w:rsidRPr="00C27988" w14:paraId="767788E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B132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7E-03</w:t>
            </w:r>
          </w:p>
        </w:tc>
        <w:tc>
          <w:tcPr>
            <w:tcW w:w="283" w:type="dxa"/>
          </w:tcPr>
          <w:p w14:paraId="5ADA045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5AC2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dxa"/>
          </w:tcPr>
          <w:p w14:paraId="1E0B8F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C9931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Yersinia infection</w:t>
            </w:r>
          </w:p>
        </w:tc>
        <w:tc>
          <w:tcPr>
            <w:tcW w:w="284" w:type="dxa"/>
          </w:tcPr>
          <w:p w14:paraId="5C1836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DD78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NFATC1, NFATC2, RPS6KA3, PIP5K1B, PIK3CD, PIK3R3, MAP2K6, TLR4, PYCARD</w:t>
            </w:r>
          </w:p>
        </w:tc>
      </w:tr>
      <w:tr w:rsidR="00C27988" w:rsidRPr="00C27988" w14:paraId="282B806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CCF8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05E-03</w:t>
            </w:r>
          </w:p>
        </w:tc>
        <w:tc>
          <w:tcPr>
            <w:tcW w:w="283" w:type="dxa"/>
          </w:tcPr>
          <w:p w14:paraId="6C63C2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3D07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284" w:type="dxa"/>
          </w:tcPr>
          <w:p w14:paraId="40D22BD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9E8CE8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papillomavirus infection</w:t>
            </w:r>
          </w:p>
        </w:tc>
        <w:tc>
          <w:tcPr>
            <w:tcW w:w="284" w:type="dxa"/>
          </w:tcPr>
          <w:p w14:paraId="534872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5D87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ITGB1, CCNE2, PPP2R3A, PIK3CD, THBS3, TRADD, ATP6V1H, ATP6V0A4, WNT4, PIK3R3, TNC, WNT6, LAMC2, ATP6V0D2, PPP2R2B, EGF, PKM</w:t>
            </w:r>
          </w:p>
        </w:tc>
      </w:tr>
      <w:tr w:rsidR="00C27988" w:rsidRPr="00C27988" w14:paraId="765274A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EA71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4E-03</w:t>
            </w:r>
          </w:p>
        </w:tc>
        <w:tc>
          <w:tcPr>
            <w:tcW w:w="283" w:type="dxa"/>
          </w:tcPr>
          <w:p w14:paraId="67FEB91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F6C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4" w:type="dxa"/>
          </w:tcPr>
          <w:p w14:paraId="14D12F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826CE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284" w:type="dxa"/>
          </w:tcPr>
          <w:p w14:paraId="43D6EA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F3E98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PIK3CD, FGF16, FGF19, PIK3R3, EGF, FGFR1</w:t>
            </w:r>
          </w:p>
        </w:tc>
      </w:tr>
      <w:tr w:rsidR="00C27988" w:rsidRPr="00C27988" w14:paraId="29566EA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51DC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283" w:type="dxa"/>
          </w:tcPr>
          <w:p w14:paraId="637C267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DB1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dxa"/>
          </w:tcPr>
          <w:p w14:paraId="4FEB79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8F26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284" w:type="dxa"/>
          </w:tcPr>
          <w:p w14:paraId="69B4EF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D4E8BC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TRADD, GABARAPL1, CALM1, PIK3CD, GNG12, PIK3R6, PIK3R3, MAP2K6, UBB, HCK</w:t>
            </w:r>
          </w:p>
        </w:tc>
      </w:tr>
      <w:tr w:rsidR="00C27988" w:rsidRPr="00C27988" w14:paraId="23BC833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3E09A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.43E-03</w:t>
            </w:r>
          </w:p>
        </w:tc>
        <w:tc>
          <w:tcPr>
            <w:tcW w:w="283" w:type="dxa"/>
          </w:tcPr>
          <w:p w14:paraId="0A9798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06E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156ABEA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B20CB8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immunodeficiency virus 1 infection</w:t>
            </w:r>
          </w:p>
        </w:tc>
        <w:tc>
          <w:tcPr>
            <w:tcW w:w="284" w:type="dxa"/>
          </w:tcPr>
          <w:p w14:paraId="742D097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D09A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TRADD, CALM1, GNAO1, PIK3CD, CCNB1, GNG12, CD4, PIK3R3, MAP2K6, TLR4, CHEK1</w:t>
            </w:r>
          </w:p>
        </w:tc>
      </w:tr>
      <w:tr w:rsidR="00C27988" w:rsidRPr="00C27988" w14:paraId="4C2BE2A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02CF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5.70E-03</w:t>
            </w:r>
          </w:p>
        </w:tc>
        <w:tc>
          <w:tcPr>
            <w:tcW w:w="283" w:type="dxa"/>
          </w:tcPr>
          <w:p w14:paraId="10F006C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1AD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84" w:type="dxa"/>
          </w:tcPr>
          <w:p w14:paraId="69A72F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DCF5F3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uman T-cell leukemia virus 1 infection</w:t>
            </w:r>
          </w:p>
        </w:tc>
        <w:tc>
          <w:tcPr>
            <w:tcW w:w="284" w:type="dxa"/>
          </w:tcPr>
          <w:p w14:paraId="27858A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90E7F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SPI1, ADCY2, BUB1B, CCNE2, PIK3CD, CD4, PIK3R3, ELK4, ATF4, VAC14, CHEK1</w:t>
            </w:r>
          </w:p>
        </w:tc>
      </w:tr>
      <w:tr w:rsidR="00C27988" w:rsidRPr="00C27988" w14:paraId="6B1D459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A2A9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4E-02</w:t>
            </w:r>
          </w:p>
        </w:tc>
        <w:tc>
          <w:tcPr>
            <w:tcW w:w="283" w:type="dxa"/>
          </w:tcPr>
          <w:p w14:paraId="5D3F6B5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601A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84" w:type="dxa"/>
          </w:tcPr>
          <w:p w14:paraId="327B73F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51B7E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ransendothelial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284" w:type="dxa"/>
          </w:tcPr>
          <w:p w14:paraId="4AC182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C9F7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MYL12B, MYL10, CLDN20, PIK3CD, RAPGEF4, PIK3R3, CTNNA3</w:t>
            </w:r>
          </w:p>
        </w:tc>
      </w:tr>
      <w:tr w:rsidR="00C27988" w:rsidRPr="00C27988" w14:paraId="5BDBAA9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0327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7E-02</w:t>
            </w:r>
          </w:p>
        </w:tc>
        <w:tc>
          <w:tcPr>
            <w:tcW w:w="283" w:type="dxa"/>
          </w:tcPr>
          <w:p w14:paraId="5D1E29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18F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2D4D21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19B1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epatitis B</w:t>
            </w:r>
          </w:p>
        </w:tc>
        <w:tc>
          <w:tcPr>
            <w:tcW w:w="284" w:type="dxa"/>
          </w:tcPr>
          <w:p w14:paraId="0BC3B8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94C1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CCNE2, PIK3CD, SLC10A1, CASP10, PIK3R3, MAP2K6, TLR4, ATF4</w:t>
            </w:r>
          </w:p>
        </w:tc>
      </w:tr>
      <w:tr w:rsidR="00C27988" w:rsidRPr="00C27988" w14:paraId="3A00D4D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2BEE0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283" w:type="dxa"/>
          </w:tcPr>
          <w:p w14:paraId="515712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F4D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4" w:type="dxa"/>
          </w:tcPr>
          <w:p w14:paraId="272A862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6A20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lanogenesis</w:t>
            </w:r>
          </w:p>
        </w:tc>
        <w:tc>
          <w:tcPr>
            <w:tcW w:w="284" w:type="dxa"/>
          </w:tcPr>
          <w:p w14:paraId="737072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BD373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CALM1, CAMK2D, GNAO1, WNT6, WNT4, LEF1</w:t>
            </w:r>
          </w:p>
        </w:tc>
      </w:tr>
      <w:tr w:rsidR="00C27988" w:rsidRPr="00C27988" w14:paraId="11EB78D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F178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86E-02</w:t>
            </w:r>
          </w:p>
        </w:tc>
        <w:tc>
          <w:tcPr>
            <w:tcW w:w="283" w:type="dxa"/>
          </w:tcPr>
          <w:p w14:paraId="66A9664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665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84" w:type="dxa"/>
          </w:tcPr>
          <w:p w14:paraId="55347F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A050D0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imary immunodeficiency</w:t>
            </w:r>
          </w:p>
        </w:tc>
        <w:tc>
          <w:tcPr>
            <w:tcW w:w="284" w:type="dxa"/>
          </w:tcPr>
          <w:p w14:paraId="0ED0E3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B8C8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4, CD8A, BTK, ADA</w:t>
            </w:r>
          </w:p>
        </w:tc>
      </w:tr>
      <w:tr w:rsidR="00C27988" w:rsidRPr="00C27988" w14:paraId="21B5A50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86CC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00E-02</w:t>
            </w:r>
          </w:p>
        </w:tc>
        <w:tc>
          <w:tcPr>
            <w:tcW w:w="283" w:type="dxa"/>
          </w:tcPr>
          <w:p w14:paraId="7B5E78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FF1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7FE0860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38274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asles</w:t>
            </w:r>
          </w:p>
        </w:tc>
        <w:tc>
          <w:tcPr>
            <w:tcW w:w="284" w:type="dxa"/>
          </w:tcPr>
          <w:p w14:paraId="1EBABC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DC12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SPA2, CCNE2, HSPA8, PIK3CD, TNFAIP3, PIK3R3, TRADD, TLR4</w:t>
            </w:r>
          </w:p>
        </w:tc>
      </w:tr>
      <w:tr w:rsidR="00C27988" w:rsidRPr="00C27988" w14:paraId="0AD0601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88CD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4E-02</w:t>
            </w:r>
          </w:p>
        </w:tc>
        <w:tc>
          <w:tcPr>
            <w:tcW w:w="283" w:type="dxa"/>
          </w:tcPr>
          <w:p w14:paraId="2B4BAC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210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84" w:type="dxa"/>
          </w:tcPr>
          <w:p w14:paraId="48BBE6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B88E4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c epsilon RI signaling pathway</w:t>
            </w:r>
          </w:p>
        </w:tc>
        <w:tc>
          <w:tcPr>
            <w:tcW w:w="284" w:type="dxa"/>
          </w:tcPr>
          <w:p w14:paraId="7DB1DEB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BB99D3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K3CD, PIK3R3, MAP2K6, BTK, PLA2G4F</w:t>
            </w:r>
          </w:p>
        </w:tc>
      </w:tr>
      <w:tr w:rsidR="00C27988" w:rsidRPr="00C27988" w14:paraId="09551B7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03B69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8E-02</w:t>
            </w:r>
          </w:p>
        </w:tc>
        <w:tc>
          <w:tcPr>
            <w:tcW w:w="283" w:type="dxa"/>
          </w:tcPr>
          <w:p w14:paraId="64807C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726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3493AEF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0ABC5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ight junction</w:t>
            </w:r>
          </w:p>
        </w:tc>
        <w:tc>
          <w:tcPr>
            <w:tcW w:w="284" w:type="dxa"/>
          </w:tcPr>
          <w:p w14:paraId="78D59F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5C2DC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MYH11, PRKAG2, MYL12B, HSPA4, CLDN20, PPP2R2B, WHAMM, PRKAB1</w:t>
            </w:r>
          </w:p>
        </w:tc>
      </w:tr>
      <w:tr w:rsidR="00C27988" w:rsidRPr="00C27988" w14:paraId="4BCD2E8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0B547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89E-02</w:t>
            </w:r>
          </w:p>
        </w:tc>
        <w:tc>
          <w:tcPr>
            <w:tcW w:w="283" w:type="dxa"/>
          </w:tcPr>
          <w:p w14:paraId="4AB4F1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441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284" w:type="dxa"/>
          </w:tcPr>
          <w:p w14:paraId="1048E1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FC8F9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284" w:type="dxa"/>
          </w:tcPr>
          <w:p w14:paraId="321DD69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DBE624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P5K1B, PIK3CD, PIK3R3, HCK, PLA2G4F, MYO10</w:t>
            </w:r>
          </w:p>
        </w:tc>
      </w:tr>
      <w:tr w:rsidR="00C27988" w:rsidRPr="00C27988" w14:paraId="1A53FF7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800B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51E-02</w:t>
            </w:r>
          </w:p>
        </w:tc>
        <w:tc>
          <w:tcPr>
            <w:tcW w:w="283" w:type="dxa"/>
          </w:tcPr>
          <w:p w14:paraId="605747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31FD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84" w:type="dxa"/>
          </w:tcPr>
          <w:p w14:paraId="68C836D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3EDC7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284" w:type="dxa"/>
          </w:tcPr>
          <w:p w14:paraId="3405A65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CACE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BARAPL1, CCK, BIRC2, TNFAIP3, CARD9, TLR4, PYCARD, NLRX1, TRPM2</w:t>
            </w:r>
          </w:p>
        </w:tc>
      </w:tr>
      <w:tr w:rsidR="00C27988" w:rsidRPr="00C27988" w14:paraId="3075D76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37B78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71E-02</w:t>
            </w:r>
          </w:p>
        </w:tc>
        <w:tc>
          <w:tcPr>
            <w:tcW w:w="283" w:type="dxa"/>
          </w:tcPr>
          <w:p w14:paraId="52C126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1D6D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</w:tcPr>
          <w:p w14:paraId="30FC28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4AAEF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acterial invasion of epithelial cells</w:t>
            </w:r>
          </w:p>
        </w:tc>
        <w:tc>
          <w:tcPr>
            <w:tcW w:w="284" w:type="dxa"/>
          </w:tcPr>
          <w:p w14:paraId="3CBB66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5DAA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PIK3CD, PIK3R3, ARHGAP10, CTNNA3</w:t>
            </w:r>
          </w:p>
        </w:tc>
      </w:tr>
      <w:tr w:rsidR="00C27988" w:rsidRPr="00C27988" w14:paraId="5727FEB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D61B8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93E-02</w:t>
            </w:r>
          </w:p>
        </w:tc>
        <w:tc>
          <w:tcPr>
            <w:tcW w:w="283" w:type="dxa"/>
          </w:tcPr>
          <w:p w14:paraId="37EB0D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ABF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4D3810D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AEB7F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284" w:type="dxa"/>
          </w:tcPr>
          <w:p w14:paraId="377983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AD6C7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IRC2, TNFAIP3, PIDD1, TRADD, TLR4, BTK</w:t>
            </w:r>
          </w:p>
        </w:tc>
      </w:tr>
      <w:tr w:rsidR="00C27988" w:rsidRPr="00C27988" w14:paraId="01492BC3" w14:textId="77777777" w:rsidTr="00A47FB5">
        <w:trPr>
          <w:trHeight w:val="20"/>
        </w:trPr>
        <w:tc>
          <w:tcPr>
            <w:tcW w:w="13882" w:type="dxa"/>
            <w:gridSpan w:val="7"/>
            <w:shd w:val="clear" w:color="auto" w:fill="auto"/>
            <w:noWrap/>
            <w:vAlign w:val="center"/>
            <w:hideMark/>
          </w:tcPr>
          <w:p w14:paraId="3464276C" w14:textId="77777777" w:rsidR="00C27988" w:rsidRPr="00C27988" w:rsidRDefault="00C27988" w:rsidP="005E0467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C27988" w:rsidRPr="00C27988" w14:paraId="6C7A888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207C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8E-14</w:t>
            </w:r>
          </w:p>
        </w:tc>
        <w:tc>
          <w:tcPr>
            <w:tcW w:w="283" w:type="dxa"/>
          </w:tcPr>
          <w:p w14:paraId="4C658C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C5D0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14:paraId="16E8C1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A4DCF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284" w:type="dxa"/>
          </w:tcPr>
          <w:p w14:paraId="16163BE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05B84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NDUFB9, CKB, GNPDA1, GPAT2, NQO1, DHTKD1, TPI1, PAH, TAT, PNPLA2, PIK3CD, INPP4B, PLA2G7, ATP6V0D2, B3GALT4, NPR2, GPI, CDO1, ATP6V1H, ATIC, PCYT1B, ADCY2, ETNPPL, PKM, UGCG, GAPDH, FAH, ACSBG1, ACSBG2, ACADM, PANK3, DGAT2, GATM, B4GALT5, PGK1, ACSF3, UAP1, PGM1, DDC, MCCC1, IVD, LCT, CHAC1, MTHFD2, DHRS9, ST8SIA1, ATP6V0A4, BTD, DTYMK, PTDSS2, GAMT, GLA, GADL1, FAHD1, DHFR, BCO1, ACSS3, NMRK2, PLCD3, ADA, CMBL, GALNT13, PSPH, TSTA3, </w:t>
            </w: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lastRenderedPageBreak/>
              <w:t>PIP5K1B, AK7, AGPAT4, AGPAT3, AGPAT2, CCBL1, ST6GAL2, PCBD2, HYI, PCBD1, DERA, LPIN3, ASAH2, DGKH, CARNS1, AMD1, ALDH3B1, PIGL, ALDOC, ST6GALNAC3, PLA2G4F, ARSB, AKR1D1, CA4, MGAT4D, NDUFS6</w:t>
            </w:r>
          </w:p>
        </w:tc>
      </w:tr>
      <w:tr w:rsidR="00C27988" w:rsidRPr="00C27988" w14:paraId="332D8CA7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D57B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.38E-07</w:t>
            </w:r>
          </w:p>
        </w:tc>
        <w:tc>
          <w:tcPr>
            <w:tcW w:w="283" w:type="dxa"/>
          </w:tcPr>
          <w:p w14:paraId="1FF504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CB0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284" w:type="dxa"/>
          </w:tcPr>
          <w:p w14:paraId="1CF9D7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7C5DF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284" w:type="dxa"/>
          </w:tcPr>
          <w:p w14:paraId="3D2EFB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E732A6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PDGFRA, EGF, PIK3CD, GNG12, FGF19, PIK3R3, PPP1R12A, FGF16, GNA13, ITGB1, MYLK4, MYL10, MRAS, SSH2, FGFR4, FGFR1, BDKRB1, MYL12B, PIP5K1B, F2R, GIT1</w:t>
            </w:r>
          </w:p>
        </w:tc>
      </w:tr>
      <w:tr w:rsidR="00C27988" w:rsidRPr="00C27988" w14:paraId="331616D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79AC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1E-07</w:t>
            </w:r>
          </w:p>
        </w:tc>
        <w:tc>
          <w:tcPr>
            <w:tcW w:w="283" w:type="dxa"/>
          </w:tcPr>
          <w:p w14:paraId="57CC15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6F2F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284" w:type="dxa"/>
          </w:tcPr>
          <w:p w14:paraId="61B3BD9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77DAEE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Oxytocin signaling pathway</w:t>
            </w:r>
          </w:p>
        </w:tc>
        <w:tc>
          <w:tcPr>
            <w:tcW w:w="284" w:type="dxa"/>
          </w:tcPr>
          <w:p w14:paraId="3BAC05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4A86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PRKAG2, KCNJ6, CAMK1G, KCNJ12, CAMK2D, GNAO1, MYLK4, CALM1, NPR2, PIK3R6, PPP1R12A, RGS2, ADCY2, PLA2G4F, TRPM2, PRKAB1</w:t>
            </w:r>
          </w:p>
        </w:tc>
      </w:tr>
      <w:tr w:rsidR="00C27988" w:rsidRPr="00C27988" w14:paraId="781F2B7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762C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90E-06</w:t>
            </w:r>
          </w:p>
        </w:tc>
        <w:tc>
          <w:tcPr>
            <w:tcW w:w="283" w:type="dxa"/>
          </w:tcPr>
          <w:p w14:paraId="5D9A50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0C3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84" w:type="dxa"/>
          </w:tcPr>
          <w:p w14:paraId="77FD14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2FA3B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284" w:type="dxa"/>
          </w:tcPr>
          <w:p w14:paraId="14D27D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37C2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RIA1, GPR50, P2RX1, TSHR, ADCYAP1R1, CNR2, GRIN2C, RXFP3, CHRNB4, ADRA2B, PTGER3, PENK, LEPR, NPY2R, CHRNA3, GABRB2, ADM, TACR2, BDKRB1, GPR156, NTS, F2RL1, F2R, SSTR4, CHRND, HTR1F</w:t>
            </w:r>
          </w:p>
        </w:tc>
      </w:tr>
      <w:tr w:rsidR="00C27988" w:rsidRPr="00C27988" w14:paraId="45C2163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D2D5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85E-06</w:t>
            </w:r>
          </w:p>
        </w:tc>
        <w:tc>
          <w:tcPr>
            <w:tcW w:w="283" w:type="dxa"/>
          </w:tcPr>
          <w:p w14:paraId="594A4A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AB1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284" w:type="dxa"/>
          </w:tcPr>
          <w:p w14:paraId="0AD94E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DABEB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xon guidance</w:t>
            </w:r>
          </w:p>
        </w:tc>
        <w:tc>
          <w:tcPr>
            <w:tcW w:w="284" w:type="dxa"/>
          </w:tcPr>
          <w:p w14:paraId="577A92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44C14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EMA3A, ITGB1, NFATC2, PLXNB1, MYL12B, EPHA3, ABLIM1, CAMK2D, EPHA6, PIK3CD, WNT4, SSH2, PIK3R3, TRPC5, TRPC6, NTNG2, SEMA4D, NTN1</w:t>
            </w:r>
          </w:p>
        </w:tc>
      </w:tr>
      <w:tr w:rsidR="00C27988" w:rsidRPr="00C27988" w14:paraId="352D19E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DB7F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53E-05</w:t>
            </w:r>
          </w:p>
        </w:tc>
        <w:tc>
          <w:tcPr>
            <w:tcW w:w="283" w:type="dxa"/>
          </w:tcPr>
          <w:p w14:paraId="1CBE94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930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84" w:type="dxa"/>
          </w:tcPr>
          <w:p w14:paraId="50CD67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2FD598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GMP-PKG signaling pathway</w:t>
            </w:r>
          </w:p>
        </w:tc>
        <w:tc>
          <w:tcPr>
            <w:tcW w:w="284" w:type="dxa"/>
          </w:tcPr>
          <w:p w14:paraId="7C60AB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9564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NPR2, ADCY2, CALM1, MYLK4, KCNJ8, GTF2IRD1, ADRA2B, PIK3R6, TRPC6, PPP1R12A, RGS2, ATF4, ATP1B4, GNA13</w:t>
            </w:r>
          </w:p>
        </w:tc>
      </w:tr>
      <w:tr w:rsidR="00C27988" w:rsidRPr="00C27988" w14:paraId="14001E2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48579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29E-05</w:t>
            </w:r>
          </w:p>
        </w:tc>
        <w:tc>
          <w:tcPr>
            <w:tcW w:w="283" w:type="dxa"/>
          </w:tcPr>
          <w:p w14:paraId="585502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D013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84" w:type="dxa"/>
          </w:tcPr>
          <w:p w14:paraId="4F64A0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65A2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284" w:type="dxa"/>
          </w:tcPr>
          <w:p w14:paraId="702938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86349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DKRB1, TRDN, PDGFRA, ADCY2, CAMK1G, F2R, CAMK2D, MYLK4, CALM1, ASPH, CASQ2, PTGER3, GRIN2C, CACNA1H, PLCD3, P2RX1, TACR2</w:t>
            </w:r>
          </w:p>
        </w:tc>
      </w:tr>
      <w:tr w:rsidR="00C27988" w:rsidRPr="00C27988" w14:paraId="22CB539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91E93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52E-05</w:t>
            </w:r>
          </w:p>
        </w:tc>
        <w:tc>
          <w:tcPr>
            <w:tcW w:w="283" w:type="dxa"/>
          </w:tcPr>
          <w:p w14:paraId="6FAD4A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4C1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84" w:type="dxa"/>
          </w:tcPr>
          <w:p w14:paraId="5F905F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0AD0A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holinergic synapse</w:t>
            </w:r>
          </w:p>
        </w:tc>
        <w:tc>
          <w:tcPr>
            <w:tcW w:w="284" w:type="dxa"/>
          </w:tcPr>
          <w:p w14:paraId="496CDF5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0C0781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12, KCNJ6, ADCY2, CAMK2D, GNAO1, PIK3CD, CHRNB4, GNG12, PIK3R6, PIK3R3, CHRNA3, ATF4</w:t>
            </w:r>
          </w:p>
        </w:tc>
      </w:tr>
      <w:tr w:rsidR="00C27988" w:rsidRPr="00C27988" w14:paraId="492B18E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525D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33E-04</w:t>
            </w:r>
          </w:p>
        </w:tc>
        <w:tc>
          <w:tcPr>
            <w:tcW w:w="283" w:type="dxa"/>
          </w:tcPr>
          <w:p w14:paraId="0BDA31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783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dxa"/>
          </w:tcPr>
          <w:p w14:paraId="6B8E5B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F5B5D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MP signaling pathway</w:t>
            </w:r>
          </w:p>
        </w:tc>
        <w:tc>
          <w:tcPr>
            <w:tcW w:w="284" w:type="dxa"/>
          </w:tcPr>
          <w:p w14:paraId="7F148A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FF45F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ADCY2, F2R, CAMK2D, ATP1B4, GRIA1, PIK3CD, PTGER3, RAPGEF4, GRIN2C, PIK3R3, PPP1R12A, TSHR, HTR1F, ADCYAP1R1, CALM1</w:t>
            </w:r>
          </w:p>
        </w:tc>
      </w:tr>
      <w:tr w:rsidR="00C27988" w:rsidRPr="00C27988" w14:paraId="1455BA9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6619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70E-04</w:t>
            </w:r>
          </w:p>
        </w:tc>
        <w:tc>
          <w:tcPr>
            <w:tcW w:w="283" w:type="dxa"/>
          </w:tcPr>
          <w:p w14:paraId="08EEF7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372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84" w:type="dxa"/>
          </w:tcPr>
          <w:p w14:paraId="7D8F798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35A9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284" w:type="dxa"/>
          </w:tcPr>
          <w:p w14:paraId="19A13C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98D146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CTA2, PRKCH, NPR2, ADCY2, MYH11, MYLK4, CALM1, RAMP3, PPP1R12A, ADM, PLA2G4F, GNA13</w:t>
            </w:r>
          </w:p>
        </w:tc>
      </w:tr>
      <w:tr w:rsidR="00C27988" w:rsidRPr="00C27988" w14:paraId="791D678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E5268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3.46E-04</w:t>
            </w:r>
          </w:p>
        </w:tc>
        <w:tc>
          <w:tcPr>
            <w:tcW w:w="283" w:type="dxa"/>
          </w:tcPr>
          <w:p w14:paraId="6D02D3F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99D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284" w:type="dxa"/>
          </w:tcPr>
          <w:p w14:paraId="5A68D5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2E01C8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ircadian entrainment</w:t>
            </w:r>
          </w:p>
        </w:tc>
        <w:tc>
          <w:tcPr>
            <w:tcW w:w="284" w:type="dxa"/>
          </w:tcPr>
          <w:p w14:paraId="6AB434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568A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CNA1H, KCNJ6, ADCY2, CALM1, CAMK2D, GNAO1, GRIA1, GNG12, GRIN2C, ADCYAP1R1</w:t>
            </w:r>
          </w:p>
        </w:tc>
      </w:tr>
      <w:tr w:rsidR="00C27988" w:rsidRPr="00C27988" w14:paraId="1C851E4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19FC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0E-04</w:t>
            </w:r>
          </w:p>
        </w:tc>
        <w:tc>
          <w:tcPr>
            <w:tcW w:w="283" w:type="dxa"/>
          </w:tcPr>
          <w:p w14:paraId="17E9BC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E7D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84" w:type="dxa"/>
          </w:tcPr>
          <w:p w14:paraId="646404F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C1F38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pelin signaling pathway</w:t>
            </w:r>
          </w:p>
        </w:tc>
        <w:tc>
          <w:tcPr>
            <w:tcW w:w="284" w:type="dxa"/>
          </w:tcPr>
          <w:p w14:paraId="04B7CB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0DBFD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CTA2, PRKAG2, GABARAPL1, ADCY2, CALM1, MYLK4, PRKAB1, MRAS, GNG12, PIK3R6, CTGF, GNA13</w:t>
            </w:r>
          </w:p>
        </w:tc>
      </w:tr>
      <w:tr w:rsidR="00C27988" w:rsidRPr="00C27988" w14:paraId="47CED6B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E66F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0E-04</w:t>
            </w:r>
          </w:p>
        </w:tc>
        <w:tc>
          <w:tcPr>
            <w:tcW w:w="283" w:type="dxa"/>
          </w:tcPr>
          <w:p w14:paraId="584575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519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4" w:type="dxa"/>
          </w:tcPr>
          <w:p w14:paraId="6DA8C8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F1A8E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ellular senescence</w:t>
            </w:r>
          </w:p>
        </w:tc>
        <w:tc>
          <w:tcPr>
            <w:tcW w:w="284" w:type="dxa"/>
          </w:tcPr>
          <w:p w14:paraId="38D760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B09E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CALM1, CCNE2, RAD9B, PIK3CD, MRAS, HIPK2, PIK3R3, MAP2K6, FOXM1, CCNB1, CHEK1</w:t>
            </w:r>
          </w:p>
        </w:tc>
      </w:tr>
      <w:tr w:rsidR="00C27988" w:rsidRPr="00C27988" w14:paraId="51C4357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50F659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283" w:type="dxa"/>
          </w:tcPr>
          <w:p w14:paraId="1ABA616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666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84" w:type="dxa"/>
          </w:tcPr>
          <w:p w14:paraId="7113D3B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0AEFC4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284" w:type="dxa"/>
          </w:tcPr>
          <w:p w14:paraId="741060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36200C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AT, PSPH, GAPDH, TPI1, PAH, ALDOC, PGK1, PKM</w:t>
            </w:r>
          </w:p>
        </w:tc>
      </w:tr>
      <w:tr w:rsidR="00C27988" w:rsidRPr="00C27988" w14:paraId="34BEB17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4332D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283" w:type="dxa"/>
          </w:tcPr>
          <w:p w14:paraId="00039A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4E72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84" w:type="dxa"/>
          </w:tcPr>
          <w:p w14:paraId="4534CBD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7CC46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stric acid secretion</w:t>
            </w:r>
          </w:p>
        </w:tc>
        <w:tc>
          <w:tcPr>
            <w:tcW w:w="284" w:type="dxa"/>
          </w:tcPr>
          <w:p w14:paraId="6E872B3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2918C4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9A4, KCNJ10, ADCY2, CALM1, CAMK2D, MYLK4, KCNK2, ATP1B4</w:t>
            </w:r>
          </w:p>
        </w:tc>
      </w:tr>
      <w:tr w:rsidR="00C27988" w:rsidRPr="00C27988" w14:paraId="4A52D12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AC0F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2E-03</w:t>
            </w:r>
          </w:p>
        </w:tc>
        <w:tc>
          <w:tcPr>
            <w:tcW w:w="283" w:type="dxa"/>
          </w:tcPr>
          <w:p w14:paraId="6DE454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784C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284" w:type="dxa"/>
          </w:tcPr>
          <w:p w14:paraId="48FCD1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60E6E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284" w:type="dxa"/>
          </w:tcPr>
          <w:p w14:paraId="129EEE5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62A28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H, TAT, ALDH3B1, DDC</w:t>
            </w:r>
          </w:p>
        </w:tc>
      </w:tr>
      <w:tr w:rsidR="00C27988" w:rsidRPr="00C27988" w14:paraId="2DCC98D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2FC55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63E-03</w:t>
            </w:r>
          </w:p>
        </w:tc>
        <w:tc>
          <w:tcPr>
            <w:tcW w:w="283" w:type="dxa"/>
          </w:tcPr>
          <w:p w14:paraId="51B1E56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AA1F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284" w:type="dxa"/>
          </w:tcPr>
          <w:p w14:paraId="02E483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3867EC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ongevity regulating pathway-multiple species</w:t>
            </w:r>
          </w:p>
        </w:tc>
        <w:tc>
          <w:tcPr>
            <w:tcW w:w="284" w:type="dxa"/>
          </w:tcPr>
          <w:p w14:paraId="29B93A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00A52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SPA2, PRKAG2, ADCY2, PRKAB1, HSPA8, PIK3CD, PIK3R3</w:t>
            </w:r>
          </w:p>
        </w:tc>
      </w:tr>
      <w:tr w:rsidR="00C27988" w:rsidRPr="00C27988" w14:paraId="5D9EE42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0F66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72E-03</w:t>
            </w:r>
          </w:p>
        </w:tc>
        <w:tc>
          <w:tcPr>
            <w:tcW w:w="283" w:type="dxa"/>
          </w:tcPr>
          <w:p w14:paraId="72EEC2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15F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284" w:type="dxa"/>
          </w:tcPr>
          <w:p w14:paraId="65C8C7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8CCA9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One carbon pool by folate</w:t>
            </w:r>
          </w:p>
        </w:tc>
        <w:tc>
          <w:tcPr>
            <w:tcW w:w="284" w:type="dxa"/>
          </w:tcPr>
          <w:p w14:paraId="4E447E6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B34D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HFR, MTFMT, ATIC, MTHFD2</w:t>
            </w:r>
          </w:p>
        </w:tc>
      </w:tr>
      <w:tr w:rsidR="00C27988" w:rsidRPr="00C27988" w14:paraId="564837E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A47BF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87E-03</w:t>
            </w:r>
          </w:p>
        </w:tc>
        <w:tc>
          <w:tcPr>
            <w:tcW w:w="283" w:type="dxa"/>
          </w:tcPr>
          <w:p w14:paraId="4835C3D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6357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84" w:type="dxa"/>
          </w:tcPr>
          <w:p w14:paraId="705EF3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5A974B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opaminergic synapse</w:t>
            </w:r>
          </w:p>
        </w:tc>
        <w:tc>
          <w:tcPr>
            <w:tcW w:w="284" w:type="dxa"/>
          </w:tcPr>
          <w:p w14:paraId="50F082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D8B9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PP2R3A, KCNJ6, CALM1, CAMK2D, GNAO1, GRIA1, GNG12, PPP2R2B, DDC, ATF4</w:t>
            </w:r>
          </w:p>
        </w:tc>
      </w:tr>
      <w:tr w:rsidR="00C27988" w:rsidRPr="00C27988" w14:paraId="5E6A535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9556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93E-03</w:t>
            </w:r>
          </w:p>
        </w:tc>
        <w:tc>
          <w:tcPr>
            <w:tcW w:w="283" w:type="dxa"/>
          </w:tcPr>
          <w:p w14:paraId="1B1EDF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41CA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284" w:type="dxa"/>
          </w:tcPr>
          <w:p w14:paraId="3DAB4C8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FA434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ABAergic synapse</w:t>
            </w:r>
          </w:p>
        </w:tc>
        <w:tc>
          <w:tcPr>
            <w:tcW w:w="284" w:type="dxa"/>
          </w:tcPr>
          <w:p w14:paraId="09749D1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9BA62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BARAPL1, KCNJ6, ADCY2, SLC38A2, GNAO1, GNG12, SLC12A5, GABRB2</w:t>
            </w:r>
          </w:p>
        </w:tc>
      </w:tr>
      <w:tr w:rsidR="00C27988" w:rsidRPr="00C27988" w14:paraId="11B7356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0BD4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3E-03</w:t>
            </w:r>
          </w:p>
        </w:tc>
        <w:tc>
          <w:tcPr>
            <w:tcW w:w="283" w:type="dxa"/>
          </w:tcPr>
          <w:p w14:paraId="50F5256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994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84" w:type="dxa"/>
          </w:tcPr>
          <w:p w14:paraId="6FB0CF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D04064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otein digestion and absorption</w:t>
            </w:r>
          </w:p>
        </w:tc>
        <w:tc>
          <w:tcPr>
            <w:tcW w:w="284" w:type="dxa"/>
          </w:tcPr>
          <w:p w14:paraId="4E72BD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D99F0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13, COL10A1, SLC38A2, ATP1B4, COL14A1, COL21A1, COL12A1, COL17A1</w:t>
            </w:r>
          </w:p>
        </w:tc>
      </w:tr>
      <w:tr w:rsidR="00C27988" w:rsidRPr="00C27988" w14:paraId="56C56683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8954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4E-03</w:t>
            </w:r>
          </w:p>
        </w:tc>
        <w:tc>
          <w:tcPr>
            <w:tcW w:w="283" w:type="dxa"/>
          </w:tcPr>
          <w:p w14:paraId="7B7DFA7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EA57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284" w:type="dxa"/>
          </w:tcPr>
          <w:p w14:paraId="061F627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D1014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oteoglycans in cancer</w:t>
            </w:r>
          </w:p>
        </w:tc>
        <w:tc>
          <w:tcPr>
            <w:tcW w:w="284" w:type="dxa"/>
          </w:tcPr>
          <w:p w14:paraId="6CF87D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EF1A0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1, TIMP3, CAMK2D, PIK3CD, MRAS, WNT4, GPC3, PIK3R3, PPP1R12A, TLR4, WNT6, COL21A1, FGFR1</w:t>
            </w:r>
          </w:p>
        </w:tc>
      </w:tr>
      <w:tr w:rsidR="00C27988" w:rsidRPr="00C27988" w14:paraId="0871B19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FA9A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36E-03</w:t>
            </w:r>
          </w:p>
        </w:tc>
        <w:tc>
          <w:tcPr>
            <w:tcW w:w="283" w:type="dxa"/>
          </w:tcPr>
          <w:p w14:paraId="420F14C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C370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284" w:type="dxa"/>
          </w:tcPr>
          <w:p w14:paraId="1EF9197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55283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284" w:type="dxa"/>
          </w:tcPr>
          <w:p w14:paraId="5990A76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740F0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AT, FAHD1, ALDH3B1, DDC, FAH</w:t>
            </w:r>
          </w:p>
        </w:tc>
      </w:tr>
      <w:tr w:rsidR="00C27988" w:rsidRPr="00C27988" w14:paraId="54F2F2D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B61E0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1E-03</w:t>
            </w:r>
          </w:p>
        </w:tc>
        <w:tc>
          <w:tcPr>
            <w:tcW w:w="283" w:type="dxa"/>
          </w:tcPr>
          <w:p w14:paraId="41ABEE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B492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84" w:type="dxa"/>
          </w:tcPr>
          <w:p w14:paraId="2692E7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CB5499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utamatergic synapse</w:t>
            </w:r>
          </w:p>
        </w:tc>
        <w:tc>
          <w:tcPr>
            <w:tcW w:w="284" w:type="dxa"/>
          </w:tcPr>
          <w:p w14:paraId="01D5D89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E3CB1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SLC38A2, GNAO1, GRIA1, GNG12, GRIN2C, HOMER3, PLA2G4F, ADRBK2</w:t>
            </w:r>
          </w:p>
        </w:tc>
      </w:tr>
      <w:tr w:rsidR="00C27988" w:rsidRPr="00C27988" w14:paraId="10583480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5B2FD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36E-03</w:t>
            </w:r>
          </w:p>
        </w:tc>
        <w:tc>
          <w:tcPr>
            <w:tcW w:w="283" w:type="dxa"/>
          </w:tcPr>
          <w:p w14:paraId="5047EE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6CCE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284" w:type="dxa"/>
          </w:tcPr>
          <w:p w14:paraId="041062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90A7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lioma</w:t>
            </w:r>
          </w:p>
        </w:tc>
        <w:tc>
          <w:tcPr>
            <w:tcW w:w="284" w:type="dxa"/>
          </w:tcPr>
          <w:p w14:paraId="5F65D0F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0DE6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CAMK1G, CALM1, CAMK2D, PIK3CD, PIK3R3, EGF</w:t>
            </w:r>
          </w:p>
        </w:tc>
      </w:tr>
      <w:tr w:rsidR="00C27988" w:rsidRPr="00C27988" w14:paraId="7029A49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E2D35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77E-03</w:t>
            </w:r>
          </w:p>
        </w:tc>
        <w:tc>
          <w:tcPr>
            <w:tcW w:w="283" w:type="dxa"/>
          </w:tcPr>
          <w:p w14:paraId="72D1827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730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4" w:type="dxa"/>
          </w:tcPr>
          <w:p w14:paraId="5F642DA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3825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284" w:type="dxa"/>
          </w:tcPr>
          <w:p w14:paraId="01FDC4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6F695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CCNE2, PIK3CD, PIK3R3, ATF4, LEF1, EGF, FGFR1</w:t>
            </w:r>
          </w:p>
        </w:tc>
      </w:tr>
      <w:tr w:rsidR="00C27988" w:rsidRPr="00C27988" w14:paraId="2B07668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9C589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6.23E-03</w:t>
            </w:r>
          </w:p>
        </w:tc>
        <w:tc>
          <w:tcPr>
            <w:tcW w:w="283" w:type="dxa"/>
          </w:tcPr>
          <w:p w14:paraId="70FED4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A38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284" w:type="dxa"/>
          </w:tcPr>
          <w:p w14:paraId="039DE6E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BAFBE2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Folate biosynthesis</w:t>
            </w:r>
          </w:p>
        </w:tc>
        <w:tc>
          <w:tcPr>
            <w:tcW w:w="284" w:type="dxa"/>
          </w:tcPr>
          <w:p w14:paraId="001DB0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E13DC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CBD2, DHFR, PCBD1, PAH</w:t>
            </w:r>
          </w:p>
        </w:tc>
      </w:tr>
      <w:tr w:rsidR="00C27988" w:rsidRPr="00C27988" w14:paraId="493C18F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F5D9B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7.46E-03</w:t>
            </w:r>
          </w:p>
        </w:tc>
        <w:tc>
          <w:tcPr>
            <w:tcW w:w="283" w:type="dxa"/>
          </w:tcPr>
          <w:p w14:paraId="53AD16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C2D0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4" w:type="dxa"/>
          </w:tcPr>
          <w:p w14:paraId="49986F3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7EE51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Osteoclast differentiation</w:t>
            </w:r>
          </w:p>
        </w:tc>
        <w:tc>
          <w:tcPr>
            <w:tcW w:w="284" w:type="dxa"/>
          </w:tcPr>
          <w:p w14:paraId="0CC3911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A0E9F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FATC1, NFATC2, SPI1, SOCS3, PIK3CD, FHL2, PIK3R3, MAP2K6, BTK</w:t>
            </w:r>
          </w:p>
        </w:tc>
      </w:tr>
      <w:tr w:rsidR="00C27988" w:rsidRPr="00C27988" w14:paraId="06B9491C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97C2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9.67E-03</w:t>
            </w:r>
          </w:p>
        </w:tc>
        <w:tc>
          <w:tcPr>
            <w:tcW w:w="283" w:type="dxa"/>
          </w:tcPr>
          <w:p w14:paraId="561E0B9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E6AC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284" w:type="dxa"/>
          </w:tcPr>
          <w:p w14:paraId="134246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0A9CE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ong-term potentiation</w:t>
            </w:r>
          </w:p>
        </w:tc>
        <w:tc>
          <w:tcPr>
            <w:tcW w:w="284" w:type="dxa"/>
          </w:tcPr>
          <w:p w14:paraId="3D76CEE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EB30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PS6KA3, CALM1, CAMK2D, GRIA1, GRIN2C, ATF4</w:t>
            </w:r>
          </w:p>
        </w:tc>
      </w:tr>
      <w:tr w:rsidR="00C27988" w:rsidRPr="00C27988" w14:paraId="480FFEC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365C1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283" w:type="dxa"/>
          </w:tcPr>
          <w:p w14:paraId="79788D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898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84" w:type="dxa"/>
          </w:tcPr>
          <w:p w14:paraId="4A8C399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089D48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mphetamine addiction</w:t>
            </w:r>
          </w:p>
        </w:tc>
        <w:tc>
          <w:tcPr>
            <w:tcW w:w="284" w:type="dxa"/>
          </w:tcPr>
          <w:p w14:paraId="42AA4E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9B04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LM1, CAMK2D, GRIA1, GRIN2C, DDC, ATF4</w:t>
            </w:r>
          </w:p>
        </w:tc>
      </w:tr>
      <w:tr w:rsidR="00C27988" w:rsidRPr="00C27988" w14:paraId="5E0211C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ADD1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07E-02</w:t>
            </w:r>
          </w:p>
        </w:tc>
        <w:tc>
          <w:tcPr>
            <w:tcW w:w="283" w:type="dxa"/>
          </w:tcPr>
          <w:p w14:paraId="2F3E0CE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2C3A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84" w:type="dxa"/>
          </w:tcPr>
          <w:p w14:paraId="0599AD0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39080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Hypertrophic cardiomyopathy (HCM)</w:t>
            </w:r>
          </w:p>
        </w:tc>
        <w:tc>
          <w:tcPr>
            <w:tcW w:w="284" w:type="dxa"/>
          </w:tcPr>
          <w:p w14:paraId="098F17A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8B09C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ITGB1, PRKAG2, PRKAB1, TPM4, TPM2, SGCB</w:t>
            </w:r>
          </w:p>
        </w:tc>
      </w:tr>
      <w:tr w:rsidR="00C27988" w:rsidRPr="00C27988" w14:paraId="4A6B377B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7098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19E-02</w:t>
            </w:r>
          </w:p>
        </w:tc>
        <w:tc>
          <w:tcPr>
            <w:tcW w:w="283" w:type="dxa"/>
          </w:tcPr>
          <w:p w14:paraId="4A98EE8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294D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284" w:type="dxa"/>
          </w:tcPr>
          <w:p w14:paraId="4613FA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77D11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284" w:type="dxa"/>
          </w:tcPr>
          <w:p w14:paraId="6410A82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0ED7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H, TAT</w:t>
            </w:r>
          </w:p>
        </w:tc>
      </w:tr>
      <w:tr w:rsidR="00C27988" w:rsidRPr="00C27988" w14:paraId="359353EF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3C3D3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25E-02</w:t>
            </w:r>
          </w:p>
        </w:tc>
        <w:tc>
          <w:tcPr>
            <w:tcW w:w="283" w:type="dxa"/>
          </w:tcPr>
          <w:p w14:paraId="3805C83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EC0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dxa"/>
          </w:tcPr>
          <w:p w14:paraId="0C82EC3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ABAE1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GnRH signaling pathway</w:t>
            </w:r>
          </w:p>
        </w:tc>
        <w:tc>
          <w:tcPr>
            <w:tcW w:w="284" w:type="dxa"/>
          </w:tcPr>
          <w:p w14:paraId="7642EB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61735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CALM1, CAMK2D, MAP3K4, MAP2K6, ATF4, PLA2G4F</w:t>
            </w:r>
          </w:p>
        </w:tc>
      </w:tr>
      <w:tr w:rsidR="00C27988" w:rsidRPr="00C27988" w14:paraId="557428F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07C48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28E-02</w:t>
            </w:r>
          </w:p>
        </w:tc>
        <w:tc>
          <w:tcPr>
            <w:tcW w:w="283" w:type="dxa"/>
          </w:tcPr>
          <w:p w14:paraId="750C3D7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E31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5CE69B6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E417A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Endocytosis</w:t>
            </w:r>
          </w:p>
        </w:tc>
        <w:tc>
          <w:tcPr>
            <w:tcW w:w="284" w:type="dxa"/>
          </w:tcPr>
          <w:p w14:paraId="6A6D4B9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DF906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SPA2, PDGFRA, HSPA8, EPS15, PIP5K1B, WWP1, ADRBK2, UBB, IQSEC1, IQSEC3, FGFR4, SH3GL3, GIT1</w:t>
            </w:r>
          </w:p>
        </w:tc>
      </w:tr>
      <w:tr w:rsidR="00C27988" w:rsidRPr="00C27988" w14:paraId="0AA05DD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53856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43E-02</w:t>
            </w:r>
          </w:p>
        </w:tc>
        <w:tc>
          <w:tcPr>
            <w:tcW w:w="283" w:type="dxa"/>
          </w:tcPr>
          <w:p w14:paraId="7330E6A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D7D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3E99E8D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186B8B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Neurotrophin</w:t>
            </w:r>
            <w:proofErr w:type="spellEnd"/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284" w:type="dxa"/>
          </w:tcPr>
          <w:p w14:paraId="1869A6F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83815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PS6KA3, CALM1, CAMK2D, PIK3CD, ARHGDIG, PIK3R3, CCK, ATF4</w:t>
            </w:r>
          </w:p>
        </w:tc>
      </w:tr>
      <w:tr w:rsidR="00C27988" w:rsidRPr="00C27988" w14:paraId="1AD1842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3C550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283" w:type="dxa"/>
          </w:tcPr>
          <w:p w14:paraId="36978EB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9F4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84" w:type="dxa"/>
          </w:tcPr>
          <w:p w14:paraId="032CB7F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9B0BF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284" w:type="dxa"/>
          </w:tcPr>
          <w:p w14:paraId="082635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D036C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ACTN2, SGCB, ITGB1, LEF1, CTNNA3</w:t>
            </w:r>
          </w:p>
        </w:tc>
      </w:tr>
      <w:tr w:rsidR="00C27988" w:rsidRPr="00C27988" w14:paraId="7854C0D9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C861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74E-02</w:t>
            </w:r>
          </w:p>
        </w:tc>
        <w:tc>
          <w:tcPr>
            <w:tcW w:w="283" w:type="dxa"/>
          </w:tcPr>
          <w:p w14:paraId="0C59087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586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84" w:type="dxa"/>
          </w:tcPr>
          <w:p w14:paraId="3F2AB57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7F798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rdiac muscle contraction</w:t>
            </w:r>
          </w:p>
        </w:tc>
        <w:tc>
          <w:tcPr>
            <w:tcW w:w="284" w:type="dxa"/>
          </w:tcPr>
          <w:p w14:paraId="09671D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EAF8B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DN, CASQ2, ATP1B4, TPM4, ASPH, TPM2</w:t>
            </w:r>
          </w:p>
        </w:tc>
      </w:tr>
      <w:tr w:rsidR="00C27988" w:rsidRPr="00C27988" w14:paraId="00034214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77376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2.90E-02</w:t>
            </w:r>
          </w:p>
        </w:tc>
        <w:tc>
          <w:tcPr>
            <w:tcW w:w="283" w:type="dxa"/>
          </w:tcPr>
          <w:p w14:paraId="069513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BFD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6CE101C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F0D7D1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Ubiquitin mediated proteolysis</w:t>
            </w:r>
          </w:p>
        </w:tc>
        <w:tc>
          <w:tcPr>
            <w:tcW w:w="284" w:type="dxa"/>
          </w:tcPr>
          <w:p w14:paraId="1384C0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6E87CA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RCA1, KLHL13, SOCS3, WWP1, TRIM37, BIRC2, PARK2, RHOBTB2</w:t>
            </w:r>
          </w:p>
        </w:tc>
      </w:tr>
      <w:tr w:rsidR="00C27988" w:rsidRPr="00C27988" w14:paraId="44AECA98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0AB53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14E-02</w:t>
            </w:r>
          </w:p>
        </w:tc>
        <w:tc>
          <w:tcPr>
            <w:tcW w:w="283" w:type="dxa"/>
          </w:tcPr>
          <w:p w14:paraId="6DD6981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53F8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64B2CA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A0E792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Longevity regulating pathway</w:t>
            </w:r>
          </w:p>
        </w:tc>
        <w:tc>
          <w:tcPr>
            <w:tcW w:w="284" w:type="dxa"/>
          </w:tcPr>
          <w:p w14:paraId="584A5D9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F4C82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PRKAB1, PRKAG2, PIK3CD, PIK3R3, ATF4</w:t>
            </w:r>
          </w:p>
        </w:tc>
      </w:tr>
      <w:tr w:rsidR="00C27988" w:rsidRPr="00C27988" w14:paraId="73298576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9F07E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31E-02</w:t>
            </w:r>
          </w:p>
        </w:tc>
        <w:tc>
          <w:tcPr>
            <w:tcW w:w="283" w:type="dxa"/>
          </w:tcPr>
          <w:p w14:paraId="6FFFFF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1E98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dxa"/>
          </w:tcPr>
          <w:p w14:paraId="23696B9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E52320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Serotonergic synapse</w:t>
            </w:r>
          </w:p>
        </w:tc>
        <w:tc>
          <w:tcPr>
            <w:tcW w:w="284" w:type="dxa"/>
          </w:tcPr>
          <w:p w14:paraId="52557DF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CE8DF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6, GNAO1, GNG12, PLA2G4F, DDC, GABRB2, HTR1F</w:t>
            </w:r>
          </w:p>
        </w:tc>
      </w:tr>
      <w:tr w:rsidR="00C27988" w:rsidRPr="00C27988" w14:paraId="5BE92B7D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F1F15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43E-02</w:t>
            </w:r>
          </w:p>
        </w:tc>
        <w:tc>
          <w:tcPr>
            <w:tcW w:w="283" w:type="dxa"/>
          </w:tcPr>
          <w:p w14:paraId="4EC33D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8284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dxa"/>
          </w:tcPr>
          <w:p w14:paraId="269E67C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600801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Morphine addiction</w:t>
            </w:r>
          </w:p>
        </w:tc>
        <w:tc>
          <w:tcPr>
            <w:tcW w:w="284" w:type="dxa"/>
          </w:tcPr>
          <w:p w14:paraId="7C3F6FD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8B2516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6, ADCY2, GNAO1, GNG12, GABRB2, ADRBK2</w:t>
            </w:r>
          </w:p>
        </w:tc>
      </w:tr>
      <w:tr w:rsidR="00C27988" w:rsidRPr="00C27988" w14:paraId="08B4823A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3643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57E-02</w:t>
            </w:r>
          </w:p>
        </w:tc>
        <w:tc>
          <w:tcPr>
            <w:tcW w:w="283" w:type="dxa"/>
          </w:tcPr>
          <w:p w14:paraId="0BBB533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3235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</w:tcPr>
          <w:p w14:paraId="5820993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5A2216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arbon metabolism</w:t>
            </w:r>
          </w:p>
        </w:tc>
        <w:tc>
          <w:tcPr>
            <w:tcW w:w="284" w:type="dxa"/>
          </w:tcPr>
          <w:p w14:paraId="67E756A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0F3814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PI, PSPH, GAPDH, TPI1, ALDOC, PGK1, PKM</w:t>
            </w:r>
          </w:p>
        </w:tc>
      </w:tr>
      <w:tr w:rsidR="00C27988" w:rsidRPr="00C27988" w14:paraId="4B32ACB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F4AC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72E-02</w:t>
            </w:r>
          </w:p>
        </w:tc>
        <w:tc>
          <w:tcPr>
            <w:tcW w:w="283" w:type="dxa"/>
          </w:tcPr>
          <w:p w14:paraId="38841A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280AE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284" w:type="dxa"/>
          </w:tcPr>
          <w:p w14:paraId="5E0F59A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DEEDEE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entral carbon metabolism in cancer</w:t>
            </w:r>
          </w:p>
        </w:tc>
        <w:tc>
          <w:tcPr>
            <w:tcW w:w="284" w:type="dxa"/>
          </w:tcPr>
          <w:p w14:paraId="1FE9A36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12E605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K3CD, PDGFRA, PKM, PIK3R3, FGFR1</w:t>
            </w:r>
          </w:p>
        </w:tc>
      </w:tr>
      <w:tr w:rsidR="00C27988" w:rsidRPr="00C27988" w14:paraId="7E3972A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19C54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3.93E-02</w:t>
            </w:r>
          </w:p>
        </w:tc>
        <w:tc>
          <w:tcPr>
            <w:tcW w:w="283" w:type="dxa"/>
          </w:tcPr>
          <w:p w14:paraId="61B1D68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F2F8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4" w:type="dxa"/>
          </w:tcPr>
          <w:p w14:paraId="704F93B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7E240D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Viral carcinogenesis</w:t>
            </w:r>
          </w:p>
        </w:tc>
        <w:tc>
          <w:tcPr>
            <w:tcW w:w="284" w:type="dxa"/>
          </w:tcPr>
          <w:p w14:paraId="7DDDAFC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AE1A7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E2, PIK3CD, TRADD, ATF4, PIK3R3, ATP6V0D2, HDAC10, CHEK1, VAC14, PKM</w:t>
            </w:r>
          </w:p>
        </w:tc>
      </w:tr>
      <w:tr w:rsidR="00C27988" w:rsidRPr="00C27988" w14:paraId="3EFAE6EE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EFAE4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02E-02</w:t>
            </w:r>
          </w:p>
        </w:tc>
        <w:tc>
          <w:tcPr>
            <w:tcW w:w="283" w:type="dxa"/>
          </w:tcPr>
          <w:p w14:paraId="11FDDC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858B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dxa"/>
          </w:tcPr>
          <w:p w14:paraId="0240BD07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8A066C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284" w:type="dxa"/>
          </w:tcPr>
          <w:p w14:paraId="0C937A6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CA611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VD, ACSF3, ACADM, MCCC1</w:t>
            </w:r>
          </w:p>
        </w:tc>
      </w:tr>
      <w:tr w:rsidR="00C27988" w:rsidRPr="00C27988" w14:paraId="4D859215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7A00E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19E-02</w:t>
            </w:r>
          </w:p>
        </w:tc>
        <w:tc>
          <w:tcPr>
            <w:tcW w:w="283" w:type="dxa"/>
          </w:tcPr>
          <w:p w14:paraId="758203A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D2CDB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84" w:type="dxa"/>
          </w:tcPr>
          <w:p w14:paraId="0D2A102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B9ECD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Retrograde endocannabinoid signaling</w:t>
            </w:r>
          </w:p>
        </w:tc>
        <w:tc>
          <w:tcPr>
            <w:tcW w:w="284" w:type="dxa"/>
          </w:tcPr>
          <w:p w14:paraId="74BF39E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1C8E2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CNJ6, NDUFB9, GNAO1, GRIA1, GNG12, NDUFS6, GABRB2, ADCY2</w:t>
            </w:r>
          </w:p>
        </w:tc>
      </w:tr>
      <w:tr w:rsidR="00C27988" w:rsidRPr="00C27988" w14:paraId="352A90C2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420068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2E-02</w:t>
            </w:r>
          </w:p>
        </w:tc>
        <w:tc>
          <w:tcPr>
            <w:tcW w:w="283" w:type="dxa"/>
          </w:tcPr>
          <w:p w14:paraId="371641E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B875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14:paraId="45B3426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907861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Dilated cardiomyopathy (DCM)</w:t>
            </w:r>
          </w:p>
        </w:tc>
        <w:tc>
          <w:tcPr>
            <w:tcW w:w="284" w:type="dxa"/>
          </w:tcPr>
          <w:p w14:paraId="00B0194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C70C2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8, ITGB1, ADCY2, TPM4, TPM2, SGCB</w:t>
            </w:r>
          </w:p>
        </w:tc>
      </w:tr>
      <w:tr w:rsidR="00C27988" w:rsidRPr="00C27988" w14:paraId="2EA9AF21" w14:textId="77777777" w:rsidTr="00A47FB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003E4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27E-02</w:t>
            </w:r>
          </w:p>
        </w:tc>
        <w:tc>
          <w:tcPr>
            <w:tcW w:w="283" w:type="dxa"/>
          </w:tcPr>
          <w:p w14:paraId="4D617DB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176A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4" w:type="dxa"/>
          </w:tcPr>
          <w:p w14:paraId="0ED0D675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CC0036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284" w:type="dxa"/>
          </w:tcPr>
          <w:p w14:paraId="6D50138F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0B402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AT, CCBL1, CDO1, AMD1</w:t>
            </w:r>
          </w:p>
        </w:tc>
      </w:tr>
      <w:tr w:rsidR="00C27988" w:rsidRPr="00C27988" w14:paraId="43A8050E" w14:textId="77777777" w:rsidTr="00BE4745">
        <w:trPr>
          <w:trHeight w:val="2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B041F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50E-02</w:t>
            </w:r>
          </w:p>
        </w:tc>
        <w:tc>
          <w:tcPr>
            <w:tcW w:w="283" w:type="dxa"/>
          </w:tcPr>
          <w:p w14:paraId="0AE00E7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8456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</w:tcPr>
          <w:p w14:paraId="7CAC17AC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11520B6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Platinum drug resistance</w:t>
            </w:r>
          </w:p>
        </w:tc>
        <w:tc>
          <w:tcPr>
            <w:tcW w:w="284" w:type="dxa"/>
          </w:tcPr>
          <w:p w14:paraId="5294D071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20D4F4D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RCA1, PIK3CD, XPA, PIK3R3, BIRC2</w:t>
            </w:r>
          </w:p>
        </w:tc>
      </w:tr>
      <w:tr w:rsidR="00C27988" w:rsidRPr="00C27988" w14:paraId="64E87F8E" w14:textId="77777777" w:rsidTr="00BE4745">
        <w:trPr>
          <w:trHeight w:val="20"/>
        </w:trPr>
        <w:tc>
          <w:tcPr>
            <w:tcW w:w="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6B9E3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4.52E-02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BA5FE1A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1ED9B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CD53C10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DE2E4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1A61DB2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DF979" w14:textId="77777777" w:rsidR="00C27988" w:rsidRPr="00C27988" w:rsidRDefault="00C27988" w:rsidP="005E046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C27988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TM, GAMT, CARNS1, AMD1</w:t>
            </w:r>
          </w:p>
        </w:tc>
      </w:tr>
    </w:tbl>
    <w:p w14:paraId="438FA252" w14:textId="605EBBF0" w:rsidR="00C27988" w:rsidRDefault="00C27988" w:rsidP="00C27988">
      <w:pPr>
        <w:spacing w:line="480" w:lineRule="auto"/>
        <w:jc w:val="both"/>
        <w:rPr>
          <w:rFonts w:ascii="Times New Roman" w:hAnsi="Times New Roman" w:cs="Times New Roman"/>
        </w:rPr>
      </w:pPr>
      <w:r w:rsidRPr="002D53E3">
        <w:rPr>
          <w:rFonts w:ascii="Times New Roman" w:eastAsia="楷体" w:hAnsi="Times New Roman" w:hint="eastAsia"/>
          <w:bCs/>
          <w:iCs/>
          <w:vertAlign w:val="superscript"/>
        </w:rPr>
        <w:lastRenderedPageBreak/>
        <w:t>1</w:t>
      </w:r>
      <w:r w:rsidRPr="002D53E3">
        <w:rPr>
          <w:rFonts w:ascii="Times New Roman" w:eastAsia="楷体" w:hAnsi="Times New Roman" w:hint="eastAsia"/>
          <w:bCs/>
          <w:iCs/>
        </w:rPr>
        <w:t xml:space="preserve"> Abbreviations: </w:t>
      </w:r>
      <w:r>
        <w:rPr>
          <w:rFonts w:ascii="Times New Roman" w:hAnsi="Times New Roman" w:cs="Times New Roman" w:hint="eastAsia"/>
        </w:rPr>
        <w:t>W, weeks of age.</w:t>
      </w:r>
    </w:p>
    <w:p w14:paraId="7E69B535" w14:textId="60189BAA" w:rsidR="00F86D8D" w:rsidRPr="00C27988" w:rsidRDefault="00C27988" w:rsidP="00C2798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楷体" w:hAnsi="Times New Roman" w:hint="eastAsia"/>
          <w:bCs/>
          <w:iCs/>
          <w:vertAlign w:val="superscript"/>
        </w:rPr>
        <w:t>2</w:t>
      </w:r>
      <w:r w:rsidRPr="002D53E3">
        <w:rPr>
          <w:rFonts w:ascii="Times New Roman" w:eastAsia="楷体" w:hAnsi="Times New Roman" w:hint="eastAsia"/>
          <w:bCs/>
          <w:iCs/>
        </w:rPr>
        <w:t xml:space="preserve"> Abbreviations: </w:t>
      </w:r>
      <w:r>
        <w:rPr>
          <w:rFonts w:ascii="Times New Roman" w:hAnsi="Times New Roman" w:cs="Times New Roman" w:hint="eastAsia"/>
        </w:rPr>
        <w:t xml:space="preserve">DEGs, </w:t>
      </w:r>
      <w:r w:rsidRPr="00407757">
        <w:rPr>
          <w:rFonts w:ascii="Times New Roman" w:hAnsi="Times New Roman" w:cs="Times New Roman" w:hint="eastAsia"/>
        </w:rPr>
        <w:t>different expression genes</w:t>
      </w:r>
      <w:r>
        <w:rPr>
          <w:rFonts w:ascii="Times New Roman" w:hAnsi="Times New Roman" w:cs="Times New Roman" w:hint="eastAsia"/>
        </w:rPr>
        <w:t>.</w:t>
      </w:r>
    </w:p>
    <w:sectPr w:rsidR="00F86D8D" w:rsidRPr="00C27988" w:rsidSect="00C2798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330E6" w14:textId="77777777" w:rsidR="00840646" w:rsidRDefault="00840646" w:rsidP="00C27988">
      <w:pPr>
        <w:rPr>
          <w:rFonts w:hint="eastAsia"/>
        </w:rPr>
      </w:pPr>
      <w:r>
        <w:separator/>
      </w:r>
    </w:p>
  </w:endnote>
  <w:endnote w:type="continuationSeparator" w:id="0">
    <w:p w14:paraId="6EDB0915" w14:textId="77777777" w:rsidR="00840646" w:rsidRDefault="00840646" w:rsidP="00C279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020A16" w14:textId="77777777" w:rsidR="00840646" w:rsidRDefault="00840646" w:rsidP="00C27988">
      <w:pPr>
        <w:rPr>
          <w:rFonts w:hint="eastAsia"/>
        </w:rPr>
      </w:pPr>
      <w:r>
        <w:separator/>
      </w:r>
    </w:p>
  </w:footnote>
  <w:footnote w:type="continuationSeparator" w:id="0">
    <w:p w14:paraId="20838586" w14:textId="77777777" w:rsidR="00840646" w:rsidRDefault="00840646" w:rsidP="00C279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8D"/>
    <w:rsid w:val="00012474"/>
    <w:rsid w:val="00015C2D"/>
    <w:rsid w:val="0022766B"/>
    <w:rsid w:val="002B3630"/>
    <w:rsid w:val="005D16D6"/>
    <w:rsid w:val="00696EE6"/>
    <w:rsid w:val="007A2A00"/>
    <w:rsid w:val="007B614F"/>
    <w:rsid w:val="007F1E3A"/>
    <w:rsid w:val="00840646"/>
    <w:rsid w:val="00A21681"/>
    <w:rsid w:val="00A47FB5"/>
    <w:rsid w:val="00BE4745"/>
    <w:rsid w:val="00C1048F"/>
    <w:rsid w:val="00C27988"/>
    <w:rsid w:val="00D2321A"/>
    <w:rsid w:val="00D908C3"/>
    <w:rsid w:val="00DA5E02"/>
    <w:rsid w:val="00F04707"/>
    <w:rsid w:val="00F8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230A"/>
  <w15:chartTrackingRefBased/>
  <w15:docId w15:val="{8DBCA94F-1802-4FA5-9A5D-19F6538B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988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988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27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98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2798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2798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27988"/>
    <w:rPr>
      <w:color w:val="954F72"/>
      <w:u w:val="single"/>
    </w:rPr>
  </w:style>
  <w:style w:type="paragraph" w:customStyle="1" w:styleId="msonormal0">
    <w:name w:val="msonormal"/>
    <w:basedOn w:val="a"/>
    <w:rsid w:val="00C27988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C27988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">
    <w:name w:val="xl63"/>
    <w:basedOn w:val="a"/>
    <w:rsid w:val="00C27988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a"/>
    <w:rsid w:val="00C27988"/>
    <w:pPr>
      <w:spacing w:before="100" w:beforeAutospacing="1" w:after="100" w:afterAutospacing="1"/>
    </w:pPr>
  </w:style>
  <w:style w:type="paragraph" w:customStyle="1" w:styleId="xl65">
    <w:name w:val="xl65"/>
    <w:basedOn w:val="a"/>
    <w:rsid w:val="00C27988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a"/>
    <w:rsid w:val="00C27988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C27988"/>
    <w:pPr>
      <w:spacing w:before="100" w:beforeAutospacing="1" w:after="100" w:afterAutospacing="1"/>
    </w:pPr>
  </w:style>
  <w:style w:type="paragraph" w:customStyle="1" w:styleId="xl68">
    <w:name w:val="xl68"/>
    <w:basedOn w:val="a"/>
    <w:rsid w:val="00C2798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5E1DB-CB98-46FD-BFD4-902A98538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9</Pages>
  <Words>4982</Words>
  <Characters>28404</Characters>
  <Application>Microsoft Office Word</Application>
  <DocSecurity>0</DocSecurity>
  <Lines>236</Lines>
  <Paragraphs>66</Paragraphs>
  <ScaleCrop>false</ScaleCrop>
  <Company/>
  <LinksUpToDate>false</LinksUpToDate>
  <CharactersWithSpaces>3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6</cp:revision>
  <dcterms:created xsi:type="dcterms:W3CDTF">2024-08-08T11:00:00Z</dcterms:created>
  <dcterms:modified xsi:type="dcterms:W3CDTF">2024-10-23T02:48:00Z</dcterms:modified>
</cp:coreProperties>
</file>